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DE73A6" w:rsidRDefault="00654E8F" w:rsidP="0001436A">
      <w:pPr>
        <w:pStyle w:val="SupplementaryMaterial"/>
        <w:rPr>
          <w:lang w:val="en-GB"/>
        </w:rPr>
      </w:pPr>
      <w:r w:rsidRPr="00DE73A6">
        <w:rPr>
          <w:lang w:val="en-GB"/>
        </w:rPr>
        <w:t>Supplementary Material</w:t>
      </w:r>
    </w:p>
    <w:p w14:paraId="48A81343" w14:textId="6D11756F" w:rsidR="00152472" w:rsidRPr="005050E7" w:rsidRDefault="005050E7" w:rsidP="00152472">
      <w:pPr>
        <w:pStyle w:val="Ttulo"/>
        <w:jc w:val="left"/>
        <w:rPr>
          <w:sz w:val="24"/>
          <w:szCs w:val="24"/>
          <w:lang w:val="en-GB"/>
        </w:rPr>
      </w:pPr>
      <w:r w:rsidRPr="005050E7">
        <w:rPr>
          <w:sz w:val="24"/>
          <w:szCs w:val="24"/>
        </w:rPr>
        <w:t>Table S1</w:t>
      </w:r>
      <w:r w:rsidR="004D3D15">
        <w:rPr>
          <w:sz w:val="24"/>
          <w:szCs w:val="24"/>
        </w:rPr>
        <w:t>.</w:t>
      </w:r>
      <w:r w:rsidRPr="005050E7">
        <w:rPr>
          <w:sz w:val="24"/>
          <w:szCs w:val="24"/>
        </w:rPr>
        <w:t xml:space="preserve"> </w:t>
      </w:r>
      <w:r w:rsidRPr="005050E7">
        <w:rPr>
          <w:b w:val="0"/>
          <w:bCs/>
          <w:sz w:val="24"/>
          <w:szCs w:val="24"/>
        </w:rPr>
        <w:t>Summary of Methodological Quality of Sensor Studies in Older Adults According to STROBE and CONSOR</w:t>
      </w:r>
      <w:r w:rsidR="00152472" w:rsidRPr="005050E7">
        <w:rPr>
          <w:b w:val="0"/>
          <w:bCs/>
          <w:sz w:val="24"/>
          <w:szCs w:val="24"/>
          <w:lang w:val="en-GB"/>
        </w:rPr>
        <w:t>.</w:t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56"/>
        <w:gridCol w:w="3293"/>
        <w:gridCol w:w="5010"/>
        <w:gridCol w:w="2409"/>
      </w:tblGrid>
      <w:tr w:rsidR="00152472" w:rsidRPr="00987ABB" w14:paraId="637B2FDD" w14:textId="77777777" w:rsidTr="00987ABB">
        <w:trPr>
          <w:trHeight w:val="335"/>
        </w:trPr>
        <w:tc>
          <w:tcPr>
            <w:tcW w:w="265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084B1C5" w14:textId="77777777" w:rsidR="00152472" w:rsidRPr="00987ABB" w:rsidRDefault="00152472" w:rsidP="00987ABB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987ABB">
              <w:rPr>
                <w:rFonts w:cs="Times New Roman"/>
                <w:b/>
                <w:bCs/>
                <w:sz w:val="20"/>
                <w:szCs w:val="20"/>
              </w:rPr>
              <w:t>Evaluation Variable</w:t>
            </w:r>
          </w:p>
        </w:tc>
        <w:tc>
          <w:tcPr>
            <w:tcW w:w="329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DA4B33A" w14:textId="77777777" w:rsidR="00152472" w:rsidRPr="00987ABB" w:rsidRDefault="00152472" w:rsidP="00987ABB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987ABB">
              <w:rPr>
                <w:rFonts w:cs="Times New Roman"/>
                <w:b/>
                <w:bCs/>
                <w:sz w:val="20"/>
                <w:szCs w:val="20"/>
              </w:rPr>
              <w:t>Criterion</w:t>
            </w:r>
          </w:p>
        </w:tc>
        <w:tc>
          <w:tcPr>
            <w:tcW w:w="501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27C77D6" w14:textId="77777777" w:rsidR="00152472" w:rsidRPr="00987ABB" w:rsidRDefault="00152472" w:rsidP="00987ABB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987ABB">
              <w:rPr>
                <w:rFonts w:cs="Times New Roman"/>
                <w:b/>
                <w:bCs/>
                <w:sz w:val="20"/>
                <w:szCs w:val="20"/>
              </w:rPr>
              <w:t>Description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C0E1653" w14:textId="77777777" w:rsidR="00152472" w:rsidRPr="00987ABB" w:rsidRDefault="00152472" w:rsidP="00987ABB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987ABB">
              <w:rPr>
                <w:rFonts w:cs="Times New Roman"/>
                <w:b/>
                <w:bCs/>
                <w:sz w:val="20"/>
                <w:szCs w:val="20"/>
              </w:rPr>
              <w:t>Score</w:t>
            </w:r>
          </w:p>
        </w:tc>
      </w:tr>
      <w:tr w:rsidR="00152472" w:rsidRPr="00987ABB" w14:paraId="5B65BB05" w14:textId="77777777" w:rsidTr="00987ABB">
        <w:trPr>
          <w:trHeight w:val="273"/>
        </w:trPr>
        <w:tc>
          <w:tcPr>
            <w:tcW w:w="2656" w:type="dxa"/>
            <w:tcBorders>
              <w:top w:val="single" w:sz="4" w:space="0" w:color="auto"/>
            </w:tcBorders>
            <w:hideMark/>
          </w:tcPr>
          <w:p w14:paraId="07E81698" w14:textId="77777777" w:rsidR="00152472" w:rsidRPr="00987ABB" w:rsidRDefault="00152472" w:rsidP="00987AB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87ABB">
              <w:rPr>
                <w:rFonts w:cs="Times New Roman"/>
                <w:sz w:val="20"/>
                <w:szCs w:val="20"/>
              </w:rPr>
              <w:t>Quality Score</w:t>
            </w:r>
          </w:p>
        </w:tc>
        <w:tc>
          <w:tcPr>
            <w:tcW w:w="3293" w:type="dxa"/>
            <w:tcBorders>
              <w:top w:val="single" w:sz="4" w:space="0" w:color="auto"/>
            </w:tcBorders>
            <w:hideMark/>
          </w:tcPr>
          <w:p w14:paraId="6DB76882" w14:textId="77777777" w:rsidR="00152472" w:rsidRPr="00987ABB" w:rsidRDefault="00152472" w:rsidP="00987AB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87ABB">
              <w:rPr>
                <w:rFonts w:cs="Times New Roman"/>
                <w:sz w:val="20"/>
                <w:szCs w:val="20"/>
              </w:rPr>
              <w:t>Full Compliance</w:t>
            </w:r>
          </w:p>
        </w:tc>
        <w:tc>
          <w:tcPr>
            <w:tcW w:w="5010" w:type="dxa"/>
            <w:tcBorders>
              <w:top w:val="single" w:sz="4" w:space="0" w:color="auto"/>
            </w:tcBorders>
            <w:hideMark/>
          </w:tcPr>
          <w:p w14:paraId="30313246" w14:textId="77777777" w:rsidR="00152472" w:rsidRPr="00987ABB" w:rsidRDefault="00152472" w:rsidP="00987AB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87ABB">
              <w:rPr>
                <w:rFonts w:cs="Times New Roman"/>
                <w:sz w:val="20"/>
                <w:szCs w:val="20"/>
              </w:rPr>
              <w:t>Meets 90-100% of the items on the corresponding checklist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hideMark/>
          </w:tcPr>
          <w:p w14:paraId="6A626265" w14:textId="77777777" w:rsidR="00152472" w:rsidRPr="00987ABB" w:rsidRDefault="00152472" w:rsidP="00987AB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87ABB">
              <w:rPr>
                <w:rFonts w:cs="Times New Roman"/>
                <w:sz w:val="20"/>
                <w:szCs w:val="20"/>
              </w:rPr>
              <w:t>9-10 points</w:t>
            </w:r>
          </w:p>
        </w:tc>
      </w:tr>
      <w:tr w:rsidR="00152472" w:rsidRPr="00987ABB" w14:paraId="27ED7859" w14:textId="77777777" w:rsidTr="00987ABB">
        <w:trPr>
          <w:trHeight w:val="121"/>
        </w:trPr>
        <w:tc>
          <w:tcPr>
            <w:tcW w:w="2656" w:type="dxa"/>
            <w:hideMark/>
          </w:tcPr>
          <w:p w14:paraId="68C49218" w14:textId="77777777" w:rsidR="00152472" w:rsidRPr="00987ABB" w:rsidRDefault="00152472" w:rsidP="00987AB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293" w:type="dxa"/>
            <w:hideMark/>
          </w:tcPr>
          <w:p w14:paraId="58259668" w14:textId="77777777" w:rsidR="00152472" w:rsidRPr="00987ABB" w:rsidRDefault="00152472" w:rsidP="00987AB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87ABB">
              <w:rPr>
                <w:rFonts w:cs="Times New Roman"/>
                <w:sz w:val="20"/>
                <w:szCs w:val="20"/>
              </w:rPr>
              <w:t>High Compliance</w:t>
            </w:r>
          </w:p>
        </w:tc>
        <w:tc>
          <w:tcPr>
            <w:tcW w:w="5010" w:type="dxa"/>
            <w:hideMark/>
          </w:tcPr>
          <w:p w14:paraId="3507FF01" w14:textId="77777777" w:rsidR="00152472" w:rsidRPr="00987ABB" w:rsidRDefault="00152472" w:rsidP="00987AB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87ABB">
              <w:rPr>
                <w:rFonts w:cs="Times New Roman"/>
                <w:sz w:val="20"/>
                <w:szCs w:val="20"/>
              </w:rPr>
              <w:t>Meets 70-89% of the items</w:t>
            </w:r>
          </w:p>
        </w:tc>
        <w:tc>
          <w:tcPr>
            <w:tcW w:w="2409" w:type="dxa"/>
            <w:hideMark/>
          </w:tcPr>
          <w:p w14:paraId="0ECEA06F" w14:textId="77777777" w:rsidR="00152472" w:rsidRPr="00987ABB" w:rsidRDefault="00152472" w:rsidP="00987AB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87ABB">
              <w:rPr>
                <w:rFonts w:cs="Times New Roman"/>
                <w:sz w:val="20"/>
                <w:szCs w:val="20"/>
              </w:rPr>
              <w:t>7-8 points</w:t>
            </w:r>
          </w:p>
        </w:tc>
      </w:tr>
      <w:tr w:rsidR="00152472" w:rsidRPr="00987ABB" w14:paraId="729F729B" w14:textId="77777777" w:rsidTr="00987ABB">
        <w:trPr>
          <w:trHeight w:val="206"/>
        </w:trPr>
        <w:tc>
          <w:tcPr>
            <w:tcW w:w="2656" w:type="dxa"/>
            <w:hideMark/>
          </w:tcPr>
          <w:p w14:paraId="5C2EC6BF" w14:textId="77777777" w:rsidR="00152472" w:rsidRPr="00987ABB" w:rsidRDefault="00152472" w:rsidP="00987AB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293" w:type="dxa"/>
            <w:hideMark/>
          </w:tcPr>
          <w:p w14:paraId="098B741E" w14:textId="77777777" w:rsidR="00152472" w:rsidRPr="00987ABB" w:rsidRDefault="00152472" w:rsidP="00987AB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87ABB">
              <w:rPr>
                <w:rFonts w:cs="Times New Roman"/>
                <w:sz w:val="20"/>
                <w:szCs w:val="20"/>
              </w:rPr>
              <w:t>Moderate Compliance</w:t>
            </w:r>
          </w:p>
        </w:tc>
        <w:tc>
          <w:tcPr>
            <w:tcW w:w="5010" w:type="dxa"/>
            <w:hideMark/>
          </w:tcPr>
          <w:p w14:paraId="45F25780" w14:textId="77777777" w:rsidR="00152472" w:rsidRPr="00987ABB" w:rsidRDefault="00152472" w:rsidP="00987AB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87ABB">
              <w:rPr>
                <w:rFonts w:cs="Times New Roman"/>
                <w:sz w:val="20"/>
                <w:szCs w:val="20"/>
              </w:rPr>
              <w:t>Meets 50-69% of the items</w:t>
            </w:r>
          </w:p>
        </w:tc>
        <w:tc>
          <w:tcPr>
            <w:tcW w:w="2409" w:type="dxa"/>
            <w:hideMark/>
          </w:tcPr>
          <w:p w14:paraId="7D13909B" w14:textId="77777777" w:rsidR="00152472" w:rsidRPr="00987ABB" w:rsidRDefault="00152472" w:rsidP="00987AB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87ABB">
              <w:rPr>
                <w:rFonts w:cs="Times New Roman"/>
                <w:sz w:val="20"/>
                <w:szCs w:val="20"/>
              </w:rPr>
              <w:t>5-6 points</w:t>
            </w:r>
          </w:p>
        </w:tc>
      </w:tr>
      <w:tr w:rsidR="00152472" w:rsidRPr="00987ABB" w14:paraId="58B05554" w14:textId="77777777" w:rsidTr="00987ABB">
        <w:trPr>
          <w:trHeight w:val="172"/>
        </w:trPr>
        <w:tc>
          <w:tcPr>
            <w:tcW w:w="2656" w:type="dxa"/>
            <w:hideMark/>
          </w:tcPr>
          <w:p w14:paraId="69FC9E84" w14:textId="77777777" w:rsidR="00152472" w:rsidRPr="00987ABB" w:rsidRDefault="00152472" w:rsidP="00987AB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293" w:type="dxa"/>
            <w:hideMark/>
          </w:tcPr>
          <w:p w14:paraId="1B5A11AF" w14:textId="77777777" w:rsidR="00152472" w:rsidRPr="00987ABB" w:rsidRDefault="00152472" w:rsidP="00987AB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87ABB">
              <w:rPr>
                <w:rFonts w:cs="Times New Roman"/>
                <w:sz w:val="20"/>
                <w:szCs w:val="20"/>
              </w:rPr>
              <w:t>Low Compliance</w:t>
            </w:r>
          </w:p>
        </w:tc>
        <w:tc>
          <w:tcPr>
            <w:tcW w:w="5010" w:type="dxa"/>
            <w:hideMark/>
          </w:tcPr>
          <w:p w14:paraId="69653758" w14:textId="77777777" w:rsidR="00152472" w:rsidRPr="00987ABB" w:rsidRDefault="00152472" w:rsidP="00987AB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87ABB">
              <w:rPr>
                <w:rFonts w:cs="Times New Roman"/>
                <w:sz w:val="20"/>
                <w:szCs w:val="20"/>
              </w:rPr>
              <w:t>Meets 30-49% of the items</w:t>
            </w:r>
          </w:p>
        </w:tc>
        <w:tc>
          <w:tcPr>
            <w:tcW w:w="2409" w:type="dxa"/>
            <w:hideMark/>
          </w:tcPr>
          <w:p w14:paraId="6B0923D3" w14:textId="77777777" w:rsidR="00152472" w:rsidRPr="00987ABB" w:rsidRDefault="00152472" w:rsidP="00987AB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87ABB">
              <w:rPr>
                <w:rFonts w:cs="Times New Roman"/>
                <w:sz w:val="20"/>
                <w:szCs w:val="20"/>
              </w:rPr>
              <w:t>3-4 points</w:t>
            </w:r>
          </w:p>
        </w:tc>
      </w:tr>
      <w:tr w:rsidR="00152472" w:rsidRPr="00987ABB" w14:paraId="4F46240F" w14:textId="77777777" w:rsidTr="00987ABB">
        <w:trPr>
          <w:trHeight w:val="234"/>
        </w:trPr>
        <w:tc>
          <w:tcPr>
            <w:tcW w:w="2656" w:type="dxa"/>
            <w:hideMark/>
          </w:tcPr>
          <w:p w14:paraId="7FC66522" w14:textId="77777777" w:rsidR="00152472" w:rsidRPr="00987ABB" w:rsidRDefault="00152472" w:rsidP="00987AB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293" w:type="dxa"/>
            <w:hideMark/>
          </w:tcPr>
          <w:p w14:paraId="7922BF96" w14:textId="77777777" w:rsidR="00152472" w:rsidRPr="00987ABB" w:rsidRDefault="00152472" w:rsidP="00987AB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87ABB">
              <w:rPr>
                <w:rFonts w:cs="Times New Roman"/>
                <w:sz w:val="20"/>
                <w:szCs w:val="20"/>
              </w:rPr>
              <w:t>Very Low Compliance</w:t>
            </w:r>
          </w:p>
        </w:tc>
        <w:tc>
          <w:tcPr>
            <w:tcW w:w="5010" w:type="dxa"/>
            <w:hideMark/>
          </w:tcPr>
          <w:p w14:paraId="451CCF9C" w14:textId="77777777" w:rsidR="00152472" w:rsidRPr="00987ABB" w:rsidRDefault="00152472" w:rsidP="00987AB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87ABB">
              <w:rPr>
                <w:rFonts w:cs="Times New Roman"/>
                <w:sz w:val="20"/>
                <w:szCs w:val="20"/>
              </w:rPr>
              <w:t>Meets less than 30% of the items</w:t>
            </w:r>
          </w:p>
        </w:tc>
        <w:tc>
          <w:tcPr>
            <w:tcW w:w="2409" w:type="dxa"/>
            <w:hideMark/>
          </w:tcPr>
          <w:p w14:paraId="7D555FB8" w14:textId="77777777" w:rsidR="00152472" w:rsidRPr="00987ABB" w:rsidRDefault="00152472" w:rsidP="00987AB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87ABB">
              <w:rPr>
                <w:rFonts w:cs="Times New Roman"/>
                <w:sz w:val="20"/>
                <w:szCs w:val="20"/>
              </w:rPr>
              <w:t>1-2 points</w:t>
            </w:r>
          </w:p>
        </w:tc>
      </w:tr>
      <w:tr w:rsidR="00152472" w:rsidRPr="00987ABB" w14:paraId="318BBC5C" w14:textId="77777777" w:rsidTr="00987ABB">
        <w:trPr>
          <w:trHeight w:val="311"/>
        </w:trPr>
        <w:tc>
          <w:tcPr>
            <w:tcW w:w="2656" w:type="dxa"/>
            <w:hideMark/>
          </w:tcPr>
          <w:p w14:paraId="50E223FF" w14:textId="77777777" w:rsidR="00152472" w:rsidRPr="00987ABB" w:rsidRDefault="00152472" w:rsidP="00987AB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87ABB">
              <w:rPr>
                <w:rFonts w:cs="Times New Roman"/>
                <w:sz w:val="20"/>
                <w:szCs w:val="20"/>
              </w:rPr>
              <w:t>Representative Sample</w:t>
            </w:r>
          </w:p>
        </w:tc>
        <w:tc>
          <w:tcPr>
            <w:tcW w:w="3293" w:type="dxa"/>
            <w:hideMark/>
          </w:tcPr>
          <w:p w14:paraId="0E8BD198" w14:textId="77777777" w:rsidR="00152472" w:rsidRPr="00987ABB" w:rsidRDefault="00152472" w:rsidP="00987AB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87ABB">
              <w:rPr>
                <w:rFonts w:cs="Times New Roman"/>
                <w:sz w:val="20"/>
                <w:szCs w:val="20"/>
              </w:rPr>
              <w:t>Adequate</w:t>
            </w:r>
          </w:p>
        </w:tc>
        <w:tc>
          <w:tcPr>
            <w:tcW w:w="5010" w:type="dxa"/>
            <w:hideMark/>
          </w:tcPr>
          <w:p w14:paraId="24F47389" w14:textId="77777777" w:rsidR="00152472" w:rsidRPr="00987ABB" w:rsidRDefault="00152472" w:rsidP="00987AB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87ABB">
              <w:rPr>
                <w:rFonts w:cs="Times New Roman"/>
                <w:sz w:val="20"/>
                <w:szCs w:val="20"/>
              </w:rPr>
              <w:t>Sample size &gt;100 in observational studies, &gt;30 per group in trials</w:t>
            </w:r>
          </w:p>
        </w:tc>
        <w:tc>
          <w:tcPr>
            <w:tcW w:w="2409" w:type="dxa"/>
            <w:hideMark/>
          </w:tcPr>
          <w:p w14:paraId="510114E7" w14:textId="77777777" w:rsidR="00152472" w:rsidRPr="00987ABB" w:rsidRDefault="00152472" w:rsidP="00987AB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87ABB">
              <w:rPr>
                <w:rFonts w:cs="Times New Roman"/>
                <w:sz w:val="20"/>
                <w:szCs w:val="20"/>
              </w:rPr>
              <w:t>Yes</w:t>
            </w:r>
          </w:p>
        </w:tc>
      </w:tr>
      <w:tr w:rsidR="00152472" w:rsidRPr="00987ABB" w14:paraId="7CA956EE" w14:textId="77777777" w:rsidTr="00987ABB">
        <w:trPr>
          <w:trHeight w:val="474"/>
        </w:trPr>
        <w:tc>
          <w:tcPr>
            <w:tcW w:w="2656" w:type="dxa"/>
            <w:hideMark/>
          </w:tcPr>
          <w:p w14:paraId="58C5D21D" w14:textId="77777777" w:rsidR="00152472" w:rsidRPr="00987ABB" w:rsidRDefault="00152472" w:rsidP="00987AB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293" w:type="dxa"/>
            <w:hideMark/>
          </w:tcPr>
          <w:p w14:paraId="381A8152" w14:textId="77777777" w:rsidR="00152472" w:rsidRPr="00987ABB" w:rsidRDefault="00152472" w:rsidP="00987AB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87ABB">
              <w:rPr>
                <w:rFonts w:cs="Times New Roman"/>
                <w:sz w:val="20"/>
                <w:szCs w:val="20"/>
              </w:rPr>
              <w:t>Partial</w:t>
            </w:r>
          </w:p>
        </w:tc>
        <w:tc>
          <w:tcPr>
            <w:tcW w:w="5010" w:type="dxa"/>
            <w:hideMark/>
          </w:tcPr>
          <w:p w14:paraId="6BDFF802" w14:textId="77777777" w:rsidR="00152472" w:rsidRPr="00987ABB" w:rsidRDefault="00152472" w:rsidP="00987AB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87ABB">
              <w:rPr>
                <w:rFonts w:cs="Times New Roman"/>
                <w:sz w:val="20"/>
                <w:szCs w:val="20"/>
              </w:rPr>
              <w:t>Sample size between 50-100 in observational studies, 15-30 per group in trials</w:t>
            </w:r>
          </w:p>
        </w:tc>
        <w:tc>
          <w:tcPr>
            <w:tcW w:w="2409" w:type="dxa"/>
            <w:hideMark/>
          </w:tcPr>
          <w:p w14:paraId="0A3A6109" w14:textId="77777777" w:rsidR="00152472" w:rsidRPr="00987ABB" w:rsidRDefault="00152472" w:rsidP="00987AB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87ABB">
              <w:rPr>
                <w:rFonts w:cs="Times New Roman"/>
                <w:sz w:val="20"/>
                <w:szCs w:val="20"/>
              </w:rPr>
              <w:t>Partial</w:t>
            </w:r>
          </w:p>
        </w:tc>
      </w:tr>
      <w:tr w:rsidR="00152472" w:rsidRPr="00987ABB" w14:paraId="03F61EC6" w14:textId="77777777" w:rsidTr="00987ABB">
        <w:trPr>
          <w:trHeight w:val="275"/>
        </w:trPr>
        <w:tc>
          <w:tcPr>
            <w:tcW w:w="2656" w:type="dxa"/>
            <w:hideMark/>
          </w:tcPr>
          <w:p w14:paraId="0778DF4D" w14:textId="77777777" w:rsidR="00152472" w:rsidRPr="00987ABB" w:rsidRDefault="00152472" w:rsidP="00987AB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293" w:type="dxa"/>
            <w:hideMark/>
          </w:tcPr>
          <w:p w14:paraId="431B43BF" w14:textId="77777777" w:rsidR="00152472" w:rsidRPr="00987ABB" w:rsidRDefault="00152472" w:rsidP="00987AB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87ABB">
              <w:rPr>
                <w:rFonts w:cs="Times New Roman"/>
                <w:sz w:val="20"/>
                <w:szCs w:val="20"/>
              </w:rPr>
              <w:t>Inadequate</w:t>
            </w:r>
          </w:p>
        </w:tc>
        <w:tc>
          <w:tcPr>
            <w:tcW w:w="5010" w:type="dxa"/>
            <w:hideMark/>
          </w:tcPr>
          <w:p w14:paraId="0802C7C3" w14:textId="77777777" w:rsidR="00152472" w:rsidRPr="00987ABB" w:rsidRDefault="00152472" w:rsidP="00987AB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87ABB">
              <w:rPr>
                <w:rFonts w:cs="Times New Roman"/>
                <w:sz w:val="20"/>
                <w:szCs w:val="20"/>
              </w:rPr>
              <w:t>Sample size &lt;50 in observational studies, &lt;15 per group in trials</w:t>
            </w:r>
          </w:p>
        </w:tc>
        <w:tc>
          <w:tcPr>
            <w:tcW w:w="2409" w:type="dxa"/>
            <w:hideMark/>
          </w:tcPr>
          <w:p w14:paraId="6DB6415A" w14:textId="77777777" w:rsidR="00152472" w:rsidRPr="00987ABB" w:rsidRDefault="00152472" w:rsidP="00987AB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87ABB">
              <w:rPr>
                <w:rFonts w:cs="Times New Roman"/>
                <w:sz w:val="20"/>
                <w:szCs w:val="20"/>
              </w:rPr>
              <w:t>No</w:t>
            </w:r>
          </w:p>
        </w:tc>
      </w:tr>
      <w:tr w:rsidR="00152472" w:rsidRPr="00987ABB" w14:paraId="2584B3BA" w14:textId="77777777" w:rsidTr="00987ABB">
        <w:trPr>
          <w:trHeight w:val="484"/>
        </w:trPr>
        <w:tc>
          <w:tcPr>
            <w:tcW w:w="2656" w:type="dxa"/>
            <w:hideMark/>
          </w:tcPr>
          <w:p w14:paraId="140735D3" w14:textId="77777777" w:rsidR="00152472" w:rsidRPr="00987ABB" w:rsidRDefault="00152472" w:rsidP="00987AB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87ABB">
              <w:rPr>
                <w:rFonts w:cs="Times New Roman"/>
                <w:sz w:val="20"/>
                <w:szCs w:val="20"/>
              </w:rPr>
              <w:t>Bias Control</w:t>
            </w:r>
          </w:p>
        </w:tc>
        <w:tc>
          <w:tcPr>
            <w:tcW w:w="3293" w:type="dxa"/>
            <w:hideMark/>
          </w:tcPr>
          <w:p w14:paraId="73A8935A" w14:textId="77777777" w:rsidR="00152472" w:rsidRPr="00987ABB" w:rsidRDefault="00152472" w:rsidP="00987AB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87ABB">
              <w:rPr>
                <w:rFonts w:cs="Times New Roman"/>
                <w:sz w:val="20"/>
                <w:szCs w:val="20"/>
              </w:rPr>
              <w:t>Complete</w:t>
            </w:r>
          </w:p>
        </w:tc>
        <w:tc>
          <w:tcPr>
            <w:tcW w:w="5010" w:type="dxa"/>
            <w:hideMark/>
          </w:tcPr>
          <w:p w14:paraId="2529CA46" w14:textId="77777777" w:rsidR="00152472" w:rsidRPr="00987ABB" w:rsidRDefault="00152472" w:rsidP="00987AB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87ABB">
              <w:rPr>
                <w:rFonts w:cs="Times New Roman"/>
                <w:sz w:val="20"/>
                <w:szCs w:val="20"/>
              </w:rPr>
              <w:t>Use of rigorous randomization and blinding methods, as applicable</w:t>
            </w:r>
          </w:p>
        </w:tc>
        <w:tc>
          <w:tcPr>
            <w:tcW w:w="2409" w:type="dxa"/>
            <w:hideMark/>
          </w:tcPr>
          <w:p w14:paraId="4F41AC88" w14:textId="77777777" w:rsidR="00152472" w:rsidRPr="00987ABB" w:rsidRDefault="00152472" w:rsidP="00987AB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87ABB">
              <w:rPr>
                <w:rFonts w:cs="Times New Roman"/>
                <w:sz w:val="20"/>
                <w:szCs w:val="20"/>
              </w:rPr>
              <w:t>Yes</w:t>
            </w:r>
          </w:p>
        </w:tc>
      </w:tr>
      <w:tr w:rsidR="00152472" w:rsidRPr="00987ABB" w14:paraId="2D674961" w14:textId="77777777" w:rsidTr="00987ABB">
        <w:trPr>
          <w:trHeight w:val="284"/>
        </w:trPr>
        <w:tc>
          <w:tcPr>
            <w:tcW w:w="2656" w:type="dxa"/>
            <w:hideMark/>
          </w:tcPr>
          <w:p w14:paraId="6EEFA3A2" w14:textId="77777777" w:rsidR="00152472" w:rsidRPr="00987ABB" w:rsidRDefault="00152472" w:rsidP="00987AB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293" w:type="dxa"/>
            <w:hideMark/>
          </w:tcPr>
          <w:p w14:paraId="7A657F79" w14:textId="77777777" w:rsidR="00152472" w:rsidRPr="00987ABB" w:rsidRDefault="00152472" w:rsidP="00987AB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87ABB">
              <w:rPr>
                <w:rFonts w:cs="Times New Roman"/>
                <w:sz w:val="20"/>
                <w:szCs w:val="20"/>
              </w:rPr>
              <w:t>Partial</w:t>
            </w:r>
          </w:p>
        </w:tc>
        <w:tc>
          <w:tcPr>
            <w:tcW w:w="5010" w:type="dxa"/>
            <w:hideMark/>
          </w:tcPr>
          <w:p w14:paraId="22D84E74" w14:textId="77777777" w:rsidR="00152472" w:rsidRPr="00987ABB" w:rsidRDefault="00152472" w:rsidP="00987AB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87ABB">
              <w:rPr>
                <w:rFonts w:cs="Times New Roman"/>
                <w:sz w:val="20"/>
                <w:szCs w:val="20"/>
              </w:rPr>
              <w:t>Some bias control, but not comprehensive</w:t>
            </w:r>
          </w:p>
        </w:tc>
        <w:tc>
          <w:tcPr>
            <w:tcW w:w="2409" w:type="dxa"/>
            <w:hideMark/>
          </w:tcPr>
          <w:p w14:paraId="5F46779A" w14:textId="77777777" w:rsidR="00152472" w:rsidRPr="00987ABB" w:rsidRDefault="00152472" w:rsidP="00987AB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87ABB">
              <w:rPr>
                <w:rFonts w:cs="Times New Roman"/>
                <w:sz w:val="20"/>
                <w:szCs w:val="20"/>
              </w:rPr>
              <w:t>Partial</w:t>
            </w:r>
          </w:p>
        </w:tc>
      </w:tr>
      <w:tr w:rsidR="00152472" w:rsidRPr="00987ABB" w14:paraId="6F320389" w14:textId="77777777" w:rsidTr="00987ABB">
        <w:trPr>
          <w:trHeight w:val="136"/>
        </w:trPr>
        <w:tc>
          <w:tcPr>
            <w:tcW w:w="2656" w:type="dxa"/>
            <w:hideMark/>
          </w:tcPr>
          <w:p w14:paraId="6E76E06F" w14:textId="77777777" w:rsidR="00152472" w:rsidRPr="00987ABB" w:rsidRDefault="00152472" w:rsidP="00987AB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293" w:type="dxa"/>
            <w:hideMark/>
          </w:tcPr>
          <w:p w14:paraId="618CE621" w14:textId="77777777" w:rsidR="00152472" w:rsidRPr="00987ABB" w:rsidRDefault="00152472" w:rsidP="00987AB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87ABB">
              <w:rPr>
                <w:rFonts w:cs="Times New Roman"/>
                <w:sz w:val="20"/>
                <w:szCs w:val="20"/>
              </w:rPr>
              <w:t>Absent</w:t>
            </w:r>
          </w:p>
        </w:tc>
        <w:tc>
          <w:tcPr>
            <w:tcW w:w="5010" w:type="dxa"/>
            <w:hideMark/>
          </w:tcPr>
          <w:p w14:paraId="756557BA" w14:textId="77777777" w:rsidR="00152472" w:rsidRPr="00987ABB" w:rsidRDefault="00152472" w:rsidP="00987AB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87ABB">
              <w:rPr>
                <w:rFonts w:cs="Times New Roman"/>
                <w:sz w:val="20"/>
                <w:szCs w:val="20"/>
              </w:rPr>
              <w:t>No clear bias control measures</w:t>
            </w:r>
          </w:p>
        </w:tc>
        <w:tc>
          <w:tcPr>
            <w:tcW w:w="2409" w:type="dxa"/>
            <w:hideMark/>
          </w:tcPr>
          <w:p w14:paraId="4BE36F4F" w14:textId="77777777" w:rsidR="00152472" w:rsidRPr="00987ABB" w:rsidRDefault="00152472" w:rsidP="00987AB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87ABB">
              <w:rPr>
                <w:rFonts w:cs="Times New Roman"/>
                <w:sz w:val="20"/>
                <w:szCs w:val="20"/>
              </w:rPr>
              <w:t>No</w:t>
            </w:r>
          </w:p>
        </w:tc>
      </w:tr>
      <w:tr w:rsidR="00152472" w:rsidRPr="00987ABB" w14:paraId="6FED9E35" w14:textId="77777777" w:rsidTr="00987ABB">
        <w:trPr>
          <w:trHeight w:val="86"/>
        </w:trPr>
        <w:tc>
          <w:tcPr>
            <w:tcW w:w="2656" w:type="dxa"/>
            <w:hideMark/>
          </w:tcPr>
          <w:p w14:paraId="6CBE96CD" w14:textId="77777777" w:rsidR="00152472" w:rsidRPr="00987ABB" w:rsidRDefault="00152472" w:rsidP="00987AB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87ABB">
              <w:rPr>
                <w:rFonts w:cs="Times New Roman"/>
                <w:sz w:val="20"/>
                <w:szCs w:val="20"/>
              </w:rPr>
              <w:t>Follow-up Period</w:t>
            </w:r>
          </w:p>
        </w:tc>
        <w:tc>
          <w:tcPr>
            <w:tcW w:w="3293" w:type="dxa"/>
            <w:hideMark/>
          </w:tcPr>
          <w:p w14:paraId="66AC3660" w14:textId="77777777" w:rsidR="00152472" w:rsidRPr="00987ABB" w:rsidRDefault="00152472" w:rsidP="00987AB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87ABB">
              <w:rPr>
                <w:rFonts w:cs="Times New Roman"/>
                <w:sz w:val="20"/>
                <w:szCs w:val="20"/>
              </w:rPr>
              <w:t>Long</w:t>
            </w:r>
          </w:p>
        </w:tc>
        <w:tc>
          <w:tcPr>
            <w:tcW w:w="5010" w:type="dxa"/>
            <w:hideMark/>
          </w:tcPr>
          <w:p w14:paraId="77AEDD1C" w14:textId="77777777" w:rsidR="00152472" w:rsidRPr="00987ABB" w:rsidRDefault="00152472" w:rsidP="00987AB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87ABB">
              <w:rPr>
                <w:rFonts w:cs="Times New Roman"/>
                <w:sz w:val="20"/>
                <w:szCs w:val="20"/>
              </w:rPr>
              <w:t>&gt;6 months</w:t>
            </w:r>
          </w:p>
        </w:tc>
        <w:tc>
          <w:tcPr>
            <w:tcW w:w="2409" w:type="dxa"/>
            <w:hideMark/>
          </w:tcPr>
          <w:p w14:paraId="0A656C04" w14:textId="77777777" w:rsidR="00152472" w:rsidRPr="00987ABB" w:rsidRDefault="00152472" w:rsidP="00987AB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87ABB">
              <w:rPr>
                <w:rFonts w:cs="Times New Roman"/>
                <w:sz w:val="20"/>
                <w:szCs w:val="20"/>
              </w:rPr>
              <w:t>Long</w:t>
            </w:r>
          </w:p>
        </w:tc>
      </w:tr>
      <w:tr w:rsidR="00152472" w:rsidRPr="00987ABB" w14:paraId="44A15B2D" w14:textId="77777777" w:rsidTr="005050E7">
        <w:trPr>
          <w:trHeight w:val="302"/>
        </w:trPr>
        <w:tc>
          <w:tcPr>
            <w:tcW w:w="2656" w:type="dxa"/>
            <w:hideMark/>
          </w:tcPr>
          <w:p w14:paraId="09DB3F68" w14:textId="77777777" w:rsidR="00152472" w:rsidRPr="00987ABB" w:rsidRDefault="00152472" w:rsidP="00987AB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293" w:type="dxa"/>
            <w:hideMark/>
          </w:tcPr>
          <w:p w14:paraId="3B1C3ED7" w14:textId="77777777" w:rsidR="00152472" w:rsidRPr="00987ABB" w:rsidRDefault="00152472" w:rsidP="00987AB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87ABB">
              <w:rPr>
                <w:rFonts w:cs="Times New Roman"/>
                <w:sz w:val="20"/>
                <w:szCs w:val="20"/>
              </w:rPr>
              <w:t>Adequate</w:t>
            </w:r>
          </w:p>
        </w:tc>
        <w:tc>
          <w:tcPr>
            <w:tcW w:w="5010" w:type="dxa"/>
            <w:hideMark/>
          </w:tcPr>
          <w:p w14:paraId="45A39193" w14:textId="77777777" w:rsidR="00152472" w:rsidRPr="00987ABB" w:rsidRDefault="00152472" w:rsidP="00987AB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87ABB">
              <w:rPr>
                <w:rFonts w:cs="Times New Roman"/>
                <w:sz w:val="20"/>
                <w:szCs w:val="20"/>
              </w:rPr>
              <w:t>3-6 months</w:t>
            </w:r>
          </w:p>
        </w:tc>
        <w:tc>
          <w:tcPr>
            <w:tcW w:w="2409" w:type="dxa"/>
            <w:hideMark/>
          </w:tcPr>
          <w:p w14:paraId="2F149B94" w14:textId="77777777" w:rsidR="00152472" w:rsidRPr="00987ABB" w:rsidRDefault="00152472" w:rsidP="00987AB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87ABB">
              <w:rPr>
                <w:rFonts w:cs="Times New Roman"/>
                <w:sz w:val="20"/>
                <w:szCs w:val="20"/>
              </w:rPr>
              <w:t>Adequate</w:t>
            </w:r>
          </w:p>
        </w:tc>
      </w:tr>
      <w:tr w:rsidR="00152472" w:rsidRPr="00987ABB" w14:paraId="3797BB93" w14:textId="77777777" w:rsidTr="00987ABB">
        <w:trPr>
          <w:trHeight w:val="153"/>
        </w:trPr>
        <w:tc>
          <w:tcPr>
            <w:tcW w:w="2656" w:type="dxa"/>
            <w:hideMark/>
          </w:tcPr>
          <w:p w14:paraId="7D33A217" w14:textId="77777777" w:rsidR="00152472" w:rsidRPr="00987ABB" w:rsidRDefault="00152472" w:rsidP="00987AB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293" w:type="dxa"/>
            <w:hideMark/>
          </w:tcPr>
          <w:p w14:paraId="40DE36E7" w14:textId="77777777" w:rsidR="00152472" w:rsidRPr="00987ABB" w:rsidRDefault="00152472" w:rsidP="00987AB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87ABB">
              <w:rPr>
                <w:rFonts w:cs="Times New Roman"/>
                <w:sz w:val="20"/>
                <w:szCs w:val="20"/>
              </w:rPr>
              <w:t>Short</w:t>
            </w:r>
          </w:p>
        </w:tc>
        <w:tc>
          <w:tcPr>
            <w:tcW w:w="5010" w:type="dxa"/>
            <w:hideMark/>
          </w:tcPr>
          <w:p w14:paraId="27ED2126" w14:textId="77777777" w:rsidR="00152472" w:rsidRPr="00987ABB" w:rsidRDefault="00152472" w:rsidP="00987AB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87ABB">
              <w:rPr>
                <w:rFonts w:cs="Times New Roman"/>
                <w:sz w:val="20"/>
                <w:szCs w:val="20"/>
              </w:rPr>
              <w:t>&lt;3 months</w:t>
            </w:r>
          </w:p>
        </w:tc>
        <w:tc>
          <w:tcPr>
            <w:tcW w:w="2409" w:type="dxa"/>
            <w:hideMark/>
          </w:tcPr>
          <w:p w14:paraId="4F1D717E" w14:textId="77777777" w:rsidR="00152472" w:rsidRPr="00987ABB" w:rsidRDefault="00152472" w:rsidP="00987AB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87ABB">
              <w:rPr>
                <w:rFonts w:cs="Times New Roman"/>
                <w:sz w:val="20"/>
                <w:szCs w:val="20"/>
              </w:rPr>
              <w:t>Short</w:t>
            </w:r>
          </w:p>
        </w:tc>
      </w:tr>
      <w:tr w:rsidR="00152472" w:rsidRPr="00987ABB" w14:paraId="4E6880B5" w14:textId="77777777" w:rsidTr="00987ABB">
        <w:trPr>
          <w:trHeight w:val="123"/>
        </w:trPr>
        <w:tc>
          <w:tcPr>
            <w:tcW w:w="2656" w:type="dxa"/>
            <w:hideMark/>
          </w:tcPr>
          <w:p w14:paraId="5303D735" w14:textId="77777777" w:rsidR="00152472" w:rsidRPr="00987ABB" w:rsidRDefault="00152472" w:rsidP="00987AB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87ABB">
              <w:rPr>
                <w:rFonts w:cs="Times New Roman"/>
                <w:sz w:val="20"/>
                <w:szCs w:val="20"/>
              </w:rPr>
              <w:t>Reproducibility</w:t>
            </w:r>
          </w:p>
        </w:tc>
        <w:tc>
          <w:tcPr>
            <w:tcW w:w="3293" w:type="dxa"/>
            <w:hideMark/>
          </w:tcPr>
          <w:p w14:paraId="5564002B" w14:textId="77777777" w:rsidR="00152472" w:rsidRPr="00987ABB" w:rsidRDefault="00152472" w:rsidP="00987AB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87ABB">
              <w:rPr>
                <w:rFonts w:cs="Times New Roman"/>
                <w:sz w:val="20"/>
                <w:szCs w:val="20"/>
              </w:rPr>
              <w:t>High</w:t>
            </w:r>
          </w:p>
        </w:tc>
        <w:tc>
          <w:tcPr>
            <w:tcW w:w="5010" w:type="dxa"/>
            <w:hideMark/>
          </w:tcPr>
          <w:p w14:paraId="78674B62" w14:textId="77777777" w:rsidR="00152472" w:rsidRPr="00987ABB" w:rsidRDefault="00152472" w:rsidP="00987AB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87ABB">
              <w:rPr>
                <w:rFonts w:cs="Times New Roman"/>
                <w:sz w:val="20"/>
                <w:szCs w:val="20"/>
              </w:rPr>
              <w:t>Detailed and transparent methodology</w:t>
            </w:r>
          </w:p>
        </w:tc>
        <w:tc>
          <w:tcPr>
            <w:tcW w:w="2409" w:type="dxa"/>
            <w:hideMark/>
          </w:tcPr>
          <w:p w14:paraId="2DC3DFAB" w14:textId="77777777" w:rsidR="00152472" w:rsidRPr="00987ABB" w:rsidRDefault="00152472" w:rsidP="00987AB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87ABB">
              <w:rPr>
                <w:rFonts w:cs="Times New Roman"/>
                <w:sz w:val="20"/>
                <w:szCs w:val="20"/>
              </w:rPr>
              <w:t>Yes</w:t>
            </w:r>
          </w:p>
        </w:tc>
      </w:tr>
      <w:tr w:rsidR="00152472" w:rsidRPr="00987ABB" w14:paraId="39095E12" w14:textId="77777777" w:rsidTr="00987ABB">
        <w:trPr>
          <w:trHeight w:val="302"/>
        </w:trPr>
        <w:tc>
          <w:tcPr>
            <w:tcW w:w="2656" w:type="dxa"/>
            <w:hideMark/>
          </w:tcPr>
          <w:p w14:paraId="1A1E7493" w14:textId="77777777" w:rsidR="00152472" w:rsidRPr="00987ABB" w:rsidRDefault="00152472" w:rsidP="00987AB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293" w:type="dxa"/>
            <w:hideMark/>
          </w:tcPr>
          <w:p w14:paraId="1D6AF68F" w14:textId="77777777" w:rsidR="00152472" w:rsidRPr="00987ABB" w:rsidRDefault="00152472" w:rsidP="00987AB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87ABB">
              <w:rPr>
                <w:rFonts w:cs="Times New Roman"/>
                <w:sz w:val="20"/>
                <w:szCs w:val="20"/>
              </w:rPr>
              <w:t>Moderate</w:t>
            </w:r>
          </w:p>
        </w:tc>
        <w:tc>
          <w:tcPr>
            <w:tcW w:w="5010" w:type="dxa"/>
            <w:hideMark/>
          </w:tcPr>
          <w:p w14:paraId="2B81868B" w14:textId="77777777" w:rsidR="00152472" w:rsidRPr="00987ABB" w:rsidRDefault="00152472" w:rsidP="00987AB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87ABB">
              <w:rPr>
                <w:rFonts w:cs="Times New Roman"/>
                <w:sz w:val="20"/>
                <w:szCs w:val="20"/>
              </w:rPr>
              <w:t>Some clear methodological details, but lacks specificity in certain procedures</w:t>
            </w:r>
          </w:p>
        </w:tc>
        <w:tc>
          <w:tcPr>
            <w:tcW w:w="2409" w:type="dxa"/>
            <w:hideMark/>
          </w:tcPr>
          <w:p w14:paraId="23135DFC" w14:textId="77777777" w:rsidR="00152472" w:rsidRPr="00987ABB" w:rsidRDefault="00152472" w:rsidP="00987AB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87ABB">
              <w:rPr>
                <w:rFonts w:cs="Times New Roman"/>
                <w:sz w:val="20"/>
                <w:szCs w:val="20"/>
              </w:rPr>
              <w:t>Partial</w:t>
            </w:r>
          </w:p>
        </w:tc>
      </w:tr>
      <w:tr w:rsidR="00152472" w:rsidRPr="00987ABB" w14:paraId="6833700A" w14:textId="77777777" w:rsidTr="00987ABB">
        <w:trPr>
          <w:trHeight w:val="395"/>
        </w:trPr>
        <w:tc>
          <w:tcPr>
            <w:tcW w:w="2656" w:type="dxa"/>
            <w:hideMark/>
          </w:tcPr>
          <w:p w14:paraId="376AA3FE" w14:textId="77777777" w:rsidR="00152472" w:rsidRPr="00987ABB" w:rsidRDefault="00152472" w:rsidP="00987AB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293" w:type="dxa"/>
            <w:hideMark/>
          </w:tcPr>
          <w:p w14:paraId="11221DBE" w14:textId="77777777" w:rsidR="00152472" w:rsidRPr="00987ABB" w:rsidRDefault="00152472" w:rsidP="00987AB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87ABB">
              <w:rPr>
                <w:rFonts w:cs="Times New Roman"/>
                <w:sz w:val="20"/>
                <w:szCs w:val="20"/>
              </w:rPr>
              <w:t>Low</w:t>
            </w:r>
          </w:p>
        </w:tc>
        <w:tc>
          <w:tcPr>
            <w:tcW w:w="5010" w:type="dxa"/>
            <w:hideMark/>
          </w:tcPr>
          <w:p w14:paraId="64DBCD06" w14:textId="77777777" w:rsidR="00152472" w:rsidRPr="00987ABB" w:rsidRDefault="00152472" w:rsidP="00987AB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87ABB">
              <w:rPr>
                <w:rFonts w:cs="Times New Roman"/>
                <w:sz w:val="20"/>
                <w:szCs w:val="20"/>
              </w:rPr>
              <w:t>Insufficiently detailed methodology, making replication difficult</w:t>
            </w:r>
          </w:p>
        </w:tc>
        <w:tc>
          <w:tcPr>
            <w:tcW w:w="2409" w:type="dxa"/>
            <w:hideMark/>
          </w:tcPr>
          <w:p w14:paraId="5F555890" w14:textId="77777777" w:rsidR="00152472" w:rsidRPr="00987ABB" w:rsidRDefault="00152472" w:rsidP="00987AB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87ABB">
              <w:rPr>
                <w:rFonts w:cs="Times New Roman"/>
                <w:sz w:val="20"/>
                <w:szCs w:val="20"/>
              </w:rPr>
              <w:t>No</w:t>
            </w:r>
          </w:p>
        </w:tc>
      </w:tr>
      <w:tr w:rsidR="00152472" w:rsidRPr="00987ABB" w14:paraId="3E32AAC3" w14:textId="77777777" w:rsidTr="00987ABB">
        <w:trPr>
          <w:trHeight w:val="477"/>
        </w:trPr>
        <w:tc>
          <w:tcPr>
            <w:tcW w:w="2656" w:type="dxa"/>
            <w:tcBorders>
              <w:bottom w:val="single" w:sz="4" w:space="0" w:color="auto"/>
            </w:tcBorders>
            <w:hideMark/>
          </w:tcPr>
          <w:p w14:paraId="185E26C6" w14:textId="77777777" w:rsidR="00152472" w:rsidRPr="00987ABB" w:rsidRDefault="00152472" w:rsidP="00987AB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87ABB">
              <w:rPr>
                <w:rFonts w:cs="Times New Roman"/>
                <w:sz w:val="20"/>
                <w:szCs w:val="20"/>
              </w:rPr>
              <w:t>Observations/Limitations</w:t>
            </w:r>
          </w:p>
        </w:tc>
        <w:tc>
          <w:tcPr>
            <w:tcW w:w="3293" w:type="dxa"/>
            <w:tcBorders>
              <w:bottom w:val="single" w:sz="4" w:space="0" w:color="auto"/>
            </w:tcBorders>
            <w:hideMark/>
          </w:tcPr>
          <w:p w14:paraId="6F02260F" w14:textId="77777777" w:rsidR="00152472" w:rsidRPr="00987ABB" w:rsidRDefault="00152472" w:rsidP="00987AB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87ABB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010" w:type="dxa"/>
            <w:tcBorders>
              <w:bottom w:val="single" w:sz="4" w:space="0" w:color="auto"/>
            </w:tcBorders>
            <w:hideMark/>
          </w:tcPr>
          <w:p w14:paraId="407B0D21" w14:textId="77777777" w:rsidR="00152472" w:rsidRPr="00987ABB" w:rsidRDefault="00152472" w:rsidP="00987AB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87ABB">
              <w:rPr>
                <w:rFonts w:cs="Times New Roman"/>
                <w:sz w:val="20"/>
                <w:szCs w:val="20"/>
              </w:rPr>
              <w:t>Specific description of study limitations (e.g., small sample, short duration)</w:t>
            </w:r>
          </w:p>
        </w:tc>
        <w:tc>
          <w:tcPr>
            <w:tcW w:w="2409" w:type="dxa"/>
            <w:tcBorders>
              <w:bottom w:val="single" w:sz="4" w:space="0" w:color="auto"/>
            </w:tcBorders>
            <w:hideMark/>
          </w:tcPr>
          <w:p w14:paraId="4BB3723F" w14:textId="0E772E36" w:rsidR="00152472" w:rsidRPr="00987ABB" w:rsidRDefault="00152472" w:rsidP="00987AB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87ABB">
              <w:rPr>
                <w:rFonts w:cs="Times New Roman"/>
                <w:sz w:val="20"/>
                <w:szCs w:val="20"/>
              </w:rPr>
              <w:t>Descriptive text</w:t>
            </w:r>
          </w:p>
        </w:tc>
      </w:tr>
    </w:tbl>
    <w:p w14:paraId="25C4C632" w14:textId="77777777" w:rsidR="00152472" w:rsidRDefault="00152472" w:rsidP="00987ABB">
      <w:pPr>
        <w:jc w:val="center"/>
        <w:rPr>
          <w:lang w:val="es-ES"/>
        </w:rPr>
      </w:pPr>
    </w:p>
    <w:p w14:paraId="17013A2E" w14:textId="77777777" w:rsidR="00152472" w:rsidRDefault="00152472" w:rsidP="00152472">
      <w:pPr>
        <w:rPr>
          <w:lang w:val="es-ES"/>
        </w:rPr>
      </w:pPr>
    </w:p>
    <w:p w14:paraId="17A1C414" w14:textId="6363BE7C" w:rsidR="00152472" w:rsidRPr="00972E20" w:rsidRDefault="00152472" w:rsidP="00152472">
      <w:pPr>
        <w:rPr>
          <w:lang w:val="en-GB"/>
        </w:rPr>
      </w:pPr>
      <w:r w:rsidRPr="00DE73A6">
        <w:rPr>
          <w:b/>
          <w:bCs/>
          <w:lang w:val="en-GB"/>
        </w:rPr>
        <w:lastRenderedPageBreak/>
        <w:t xml:space="preserve">Table </w:t>
      </w:r>
      <w:r w:rsidR="00972E20" w:rsidRPr="00DE73A6">
        <w:rPr>
          <w:b/>
          <w:bCs/>
          <w:lang w:val="en-GB"/>
        </w:rPr>
        <w:t>S</w:t>
      </w:r>
      <w:r w:rsidRPr="00DE73A6">
        <w:rPr>
          <w:b/>
          <w:bCs/>
          <w:lang w:val="en-GB"/>
        </w:rPr>
        <w:t>2</w:t>
      </w:r>
      <w:r w:rsidR="00972E20" w:rsidRPr="00DE73A6">
        <w:rPr>
          <w:lang w:val="en-GB"/>
        </w:rPr>
        <w:t xml:space="preserve">.  </w:t>
      </w:r>
      <w:r w:rsidR="00972E20" w:rsidRPr="00972E20">
        <w:t>Methodological Quality of Studies on Sensors for Monitoring Activities in Older Adults</w:t>
      </w:r>
    </w:p>
    <w:tbl>
      <w:tblPr>
        <w:tblStyle w:val="Tablaconcuadrcula"/>
        <w:tblW w:w="1439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90"/>
        <w:gridCol w:w="1440"/>
        <w:gridCol w:w="1229"/>
        <w:gridCol w:w="862"/>
        <w:gridCol w:w="980"/>
        <w:gridCol w:w="1418"/>
        <w:gridCol w:w="1045"/>
        <w:gridCol w:w="992"/>
        <w:gridCol w:w="1701"/>
        <w:gridCol w:w="2220"/>
        <w:gridCol w:w="1119"/>
      </w:tblGrid>
      <w:tr w:rsidR="00152472" w:rsidRPr="00802ED5" w14:paraId="2B2C0999" w14:textId="77777777" w:rsidTr="0042549C">
        <w:trPr>
          <w:trHeight w:val="258"/>
        </w:trPr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30C9D62" w14:textId="77777777" w:rsidR="00152472" w:rsidRPr="00802ED5" w:rsidRDefault="00152472" w:rsidP="006400F3">
            <w:pPr>
              <w:spacing w:before="0" w:after="0"/>
              <w:contextualSpacing/>
              <w:jc w:val="both"/>
              <w:rPr>
                <w:rFonts w:cs="Times New Roman"/>
                <w:b/>
                <w:bCs/>
                <w:sz w:val="18"/>
                <w:szCs w:val="18"/>
              </w:rPr>
            </w:pPr>
            <w:r w:rsidRPr="00802ED5">
              <w:rPr>
                <w:rFonts w:cs="Times New Roman"/>
                <w:b/>
                <w:bCs/>
                <w:sz w:val="18"/>
                <w:szCs w:val="18"/>
              </w:rPr>
              <w:t>Study (Authors, Year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5FEB069" w14:textId="77777777" w:rsidR="00152472" w:rsidRPr="00802ED5" w:rsidRDefault="00152472" w:rsidP="006400F3">
            <w:pPr>
              <w:spacing w:before="0" w:after="0"/>
              <w:contextualSpacing/>
              <w:jc w:val="both"/>
              <w:rPr>
                <w:rFonts w:cs="Times New Roman"/>
                <w:b/>
                <w:bCs/>
                <w:sz w:val="18"/>
                <w:szCs w:val="18"/>
              </w:rPr>
            </w:pPr>
            <w:r w:rsidRPr="00802ED5">
              <w:rPr>
                <w:rFonts w:cs="Times New Roman"/>
                <w:b/>
                <w:bCs/>
                <w:sz w:val="18"/>
                <w:szCs w:val="18"/>
              </w:rPr>
              <w:t>Study Design</w:t>
            </w:r>
          </w:p>
        </w:tc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6C29711" w14:textId="0F7BC315" w:rsidR="00152472" w:rsidRPr="00802ED5" w:rsidRDefault="00972E20" w:rsidP="006400F3">
            <w:pPr>
              <w:spacing w:before="0" w:after="0"/>
              <w:contextualSpacing/>
              <w:jc w:val="both"/>
              <w:rPr>
                <w:rFonts w:cs="Times New Roman"/>
                <w:b/>
                <w:bCs/>
                <w:sz w:val="18"/>
                <w:szCs w:val="18"/>
              </w:rPr>
            </w:pPr>
            <w:r w:rsidRPr="00802ED5">
              <w:rPr>
                <w:rFonts w:cs="Times New Roman"/>
                <w:b/>
                <w:bCs/>
                <w:sz w:val="18"/>
                <w:szCs w:val="18"/>
              </w:rPr>
              <w:t>Checklist Type</w:t>
            </w:r>
          </w:p>
        </w:tc>
        <w:tc>
          <w:tcPr>
            <w:tcW w:w="86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22A48BD" w14:textId="77777777" w:rsidR="00152472" w:rsidRPr="00802ED5" w:rsidRDefault="00152472" w:rsidP="006400F3">
            <w:pPr>
              <w:spacing w:before="0" w:after="0"/>
              <w:contextualSpacing/>
              <w:jc w:val="both"/>
              <w:rPr>
                <w:rFonts w:cs="Times New Roman"/>
                <w:b/>
                <w:bCs/>
                <w:sz w:val="18"/>
                <w:szCs w:val="18"/>
              </w:rPr>
            </w:pPr>
            <w:r w:rsidRPr="00802ED5">
              <w:rPr>
                <w:rFonts w:cs="Times New Roman"/>
                <w:b/>
                <w:bCs/>
                <w:sz w:val="18"/>
                <w:szCs w:val="18"/>
              </w:rPr>
              <w:t>Quality Score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B351ACE" w14:textId="77777777" w:rsidR="00152472" w:rsidRPr="00802ED5" w:rsidRDefault="00152472" w:rsidP="006400F3">
            <w:pPr>
              <w:spacing w:before="0" w:after="0"/>
              <w:contextualSpacing/>
              <w:jc w:val="both"/>
              <w:rPr>
                <w:rFonts w:cs="Times New Roman"/>
                <w:b/>
                <w:bCs/>
                <w:sz w:val="18"/>
                <w:szCs w:val="18"/>
              </w:rPr>
            </w:pPr>
            <w:r w:rsidRPr="00802ED5">
              <w:rPr>
                <w:rFonts w:cs="Times New Roman"/>
                <w:b/>
                <w:bCs/>
                <w:sz w:val="18"/>
                <w:szCs w:val="18"/>
              </w:rPr>
              <w:t>Sample Size (N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F5227C2" w14:textId="77777777" w:rsidR="00152472" w:rsidRPr="00802ED5" w:rsidRDefault="00152472" w:rsidP="006400F3">
            <w:pPr>
              <w:spacing w:before="0" w:after="0"/>
              <w:contextualSpacing/>
              <w:jc w:val="both"/>
              <w:rPr>
                <w:rFonts w:cs="Times New Roman"/>
                <w:b/>
                <w:bCs/>
                <w:sz w:val="18"/>
                <w:szCs w:val="18"/>
              </w:rPr>
            </w:pPr>
            <w:r w:rsidRPr="00802ED5">
              <w:rPr>
                <w:rFonts w:cs="Times New Roman"/>
                <w:b/>
                <w:bCs/>
                <w:sz w:val="18"/>
                <w:szCs w:val="18"/>
              </w:rPr>
              <w:t>Representative Sample</w:t>
            </w:r>
          </w:p>
        </w:tc>
        <w:tc>
          <w:tcPr>
            <w:tcW w:w="104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DCBFC90" w14:textId="77777777" w:rsidR="00152472" w:rsidRPr="00802ED5" w:rsidRDefault="00152472" w:rsidP="006400F3">
            <w:pPr>
              <w:spacing w:before="0" w:after="0"/>
              <w:contextualSpacing/>
              <w:jc w:val="both"/>
              <w:rPr>
                <w:rFonts w:cs="Times New Roman"/>
                <w:b/>
                <w:bCs/>
                <w:sz w:val="18"/>
                <w:szCs w:val="18"/>
              </w:rPr>
            </w:pPr>
            <w:r w:rsidRPr="00802ED5">
              <w:rPr>
                <w:rFonts w:cs="Times New Roman"/>
                <w:b/>
                <w:bCs/>
                <w:sz w:val="18"/>
                <w:szCs w:val="18"/>
              </w:rPr>
              <w:t>Bias Control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5A51E45" w14:textId="77777777" w:rsidR="00152472" w:rsidRPr="00802ED5" w:rsidRDefault="00152472" w:rsidP="006400F3">
            <w:pPr>
              <w:spacing w:before="0" w:after="0"/>
              <w:contextualSpacing/>
              <w:jc w:val="both"/>
              <w:rPr>
                <w:rFonts w:cs="Times New Roman"/>
                <w:b/>
                <w:bCs/>
                <w:sz w:val="18"/>
                <w:szCs w:val="18"/>
              </w:rPr>
            </w:pPr>
            <w:r w:rsidRPr="00802ED5">
              <w:rPr>
                <w:rFonts w:cs="Times New Roman"/>
                <w:b/>
                <w:bCs/>
                <w:sz w:val="18"/>
                <w:szCs w:val="18"/>
              </w:rPr>
              <w:t>Follow-up Period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A86FD94" w14:textId="77777777" w:rsidR="00152472" w:rsidRPr="00802ED5" w:rsidRDefault="00152472" w:rsidP="006400F3">
            <w:pPr>
              <w:spacing w:before="0" w:after="0"/>
              <w:contextualSpacing/>
              <w:jc w:val="both"/>
              <w:rPr>
                <w:rFonts w:cs="Times New Roman"/>
                <w:b/>
                <w:bCs/>
                <w:sz w:val="18"/>
                <w:szCs w:val="18"/>
              </w:rPr>
            </w:pPr>
            <w:r w:rsidRPr="00802ED5">
              <w:rPr>
                <w:rFonts w:cs="Times New Roman"/>
                <w:b/>
                <w:bCs/>
                <w:sz w:val="18"/>
                <w:szCs w:val="18"/>
              </w:rPr>
              <w:t>Reproducibility</w:t>
            </w:r>
          </w:p>
        </w:tc>
        <w:tc>
          <w:tcPr>
            <w:tcW w:w="222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04074E2" w14:textId="77777777" w:rsidR="00987ABB" w:rsidRPr="00802ED5" w:rsidRDefault="00152472" w:rsidP="006400F3">
            <w:pPr>
              <w:spacing w:before="0" w:after="0"/>
              <w:contextualSpacing/>
              <w:jc w:val="both"/>
              <w:rPr>
                <w:rFonts w:cs="Times New Roman"/>
                <w:b/>
                <w:bCs/>
                <w:sz w:val="18"/>
                <w:szCs w:val="18"/>
              </w:rPr>
            </w:pPr>
            <w:r w:rsidRPr="00802ED5">
              <w:rPr>
                <w:rFonts w:cs="Times New Roman"/>
                <w:b/>
                <w:bCs/>
                <w:sz w:val="18"/>
                <w:szCs w:val="18"/>
              </w:rPr>
              <w:t>Observations/</w:t>
            </w:r>
          </w:p>
          <w:p w14:paraId="27BAFFAB" w14:textId="423C5973" w:rsidR="00152472" w:rsidRPr="00802ED5" w:rsidRDefault="00152472" w:rsidP="006400F3">
            <w:pPr>
              <w:spacing w:before="0" w:after="0"/>
              <w:contextualSpacing/>
              <w:jc w:val="both"/>
              <w:rPr>
                <w:rFonts w:cs="Times New Roman"/>
                <w:b/>
                <w:bCs/>
                <w:sz w:val="18"/>
                <w:szCs w:val="18"/>
              </w:rPr>
            </w:pPr>
            <w:r w:rsidRPr="00802ED5">
              <w:rPr>
                <w:rFonts w:cs="Times New Roman"/>
                <w:b/>
                <w:bCs/>
                <w:sz w:val="18"/>
                <w:szCs w:val="18"/>
              </w:rPr>
              <w:t>Limitations</w:t>
            </w:r>
          </w:p>
        </w:tc>
        <w:tc>
          <w:tcPr>
            <w:tcW w:w="111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BEF01FC" w14:textId="77777777" w:rsidR="00152472" w:rsidRPr="00802ED5" w:rsidRDefault="00152472" w:rsidP="006400F3">
            <w:pPr>
              <w:spacing w:before="0" w:after="0"/>
              <w:contextualSpacing/>
              <w:jc w:val="both"/>
              <w:rPr>
                <w:rFonts w:cs="Times New Roman"/>
                <w:b/>
                <w:bCs/>
                <w:sz w:val="18"/>
                <w:szCs w:val="18"/>
              </w:rPr>
            </w:pPr>
            <w:r w:rsidRPr="00802ED5">
              <w:rPr>
                <w:rFonts w:cs="Times New Roman"/>
                <w:b/>
                <w:bCs/>
                <w:sz w:val="18"/>
                <w:szCs w:val="18"/>
              </w:rPr>
              <w:t>Checklist</w:t>
            </w:r>
          </w:p>
        </w:tc>
      </w:tr>
      <w:tr w:rsidR="00152472" w:rsidRPr="00802ED5" w14:paraId="079E1DC2" w14:textId="77777777" w:rsidTr="0042549C">
        <w:trPr>
          <w:trHeight w:val="58"/>
        </w:trPr>
        <w:tc>
          <w:tcPr>
            <w:tcW w:w="14396" w:type="dxa"/>
            <w:gridSpan w:val="11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F4D6810" w14:textId="36EF9B03" w:rsidR="00152472" w:rsidRPr="00802ED5" w:rsidRDefault="00152472" w:rsidP="006400F3">
            <w:pPr>
              <w:spacing w:before="0" w:after="0"/>
              <w:contextualSpacing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802ED5">
              <w:rPr>
                <w:rFonts w:cs="Times New Roman"/>
                <w:b/>
                <w:bCs/>
                <w:sz w:val="18"/>
                <w:szCs w:val="18"/>
              </w:rPr>
              <w:t>STAGE 1. Initial Developments 2000 to 2005</w:t>
            </w:r>
          </w:p>
        </w:tc>
      </w:tr>
      <w:tr w:rsidR="00152472" w:rsidRPr="00802ED5" w14:paraId="30D5D546" w14:textId="77777777" w:rsidTr="0042549C">
        <w:trPr>
          <w:trHeight w:val="299"/>
        </w:trPr>
        <w:tc>
          <w:tcPr>
            <w:tcW w:w="1390" w:type="dxa"/>
            <w:tcBorders>
              <w:top w:val="single" w:sz="4" w:space="0" w:color="auto"/>
            </w:tcBorders>
            <w:hideMark/>
          </w:tcPr>
          <w:p w14:paraId="57E85D56" w14:textId="77777777" w:rsidR="00152472" w:rsidRPr="00802ED5" w:rsidRDefault="00152472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Orr &amp; Abowd, 2000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hideMark/>
          </w:tcPr>
          <w:p w14:paraId="08519F7C" w14:textId="77777777" w:rsidR="00152472" w:rsidRPr="00802ED5" w:rsidRDefault="00152472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Observational</w:t>
            </w:r>
          </w:p>
        </w:tc>
        <w:tc>
          <w:tcPr>
            <w:tcW w:w="1229" w:type="dxa"/>
            <w:tcBorders>
              <w:top w:val="single" w:sz="4" w:space="0" w:color="auto"/>
            </w:tcBorders>
            <w:hideMark/>
          </w:tcPr>
          <w:p w14:paraId="3E601976" w14:textId="77777777" w:rsidR="00152472" w:rsidRPr="00802ED5" w:rsidRDefault="00152472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STROBE</w:t>
            </w:r>
          </w:p>
        </w:tc>
        <w:tc>
          <w:tcPr>
            <w:tcW w:w="862" w:type="dxa"/>
            <w:tcBorders>
              <w:top w:val="single" w:sz="4" w:space="0" w:color="auto"/>
            </w:tcBorders>
            <w:hideMark/>
          </w:tcPr>
          <w:p w14:paraId="07BD8D4D" w14:textId="05D8B42D" w:rsidR="00152472" w:rsidRPr="00802ED5" w:rsidRDefault="008E2E36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6</w:t>
            </w:r>
          </w:p>
        </w:tc>
        <w:tc>
          <w:tcPr>
            <w:tcW w:w="980" w:type="dxa"/>
            <w:tcBorders>
              <w:top w:val="single" w:sz="4" w:space="0" w:color="auto"/>
            </w:tcBorders>
            <w:hideMark/>
          </w:tcPr>
          <w:p w14:paraId="0DE276C0" w14:textId="77777777" w:rsidR="00152472" w:rsidRPr="00802ED5" w:rsidRDefault="00152472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25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hideMark/>
          </w:tcPr>
          <w:p w14:paraId="43F26AEF" w14:textId="77777777" w:rsidR="00152472" w:rsidRPr="00802ED5" w:rsidRDefault="00152472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No</w:t>
            </w:r>
          </w:p>
        </w:tc>
        <w:tc>
          <w:tcPr>
            <w:tcW w:w="1045" w:type="dxa"/>
            <w:tcBorders>
              <w:top w:val="single" w:sz="4" w:space="0" w:color="auto"/>
            </w:tcBorders>
            <w:hideMark/>
          </w:tcPr>
          <w:p w14:paraId="45FD1BBB" w14:textId="77777777" w:rsidR="00152472" w:rsidRPr="00802ED5" w:rsidRDefault="00152472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Partial</w:t>
            </w:r>
          </w:p>
        </w:tc>
        <w:tc>
          <w:tcPr>
            <w:tcW w:w="992" w:type="dxa"/>
            <w:tcBorders>
              <w:top w:val="single" w:sz="4" w:space="0" w:color="auto"/>
            </w:tcBorders>
            <w:hideMark/>
          </w:tcPr>
          <w:p w14:paraId="1A1DA4A9" w14:textId="77777777" w:rsidR="00152472" w:rsidRPr="00802ED5" w:rsidRDefault="00152472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Short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hideMark/>
          </w:tcPr>
          <w:p w14:paraId="7E42A50F" w14:textId="77777777" w:rsidR="00152472" w:rsidRPr="00802ED5" w:rsidRDefault="00152472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Partial</w:t>
            </w:r>
          </w:p>
        </w:tc>
        <w:tc>
          <w:tcPr>
            <w:tcW w:w="2220" w:type="dxa"/>
            <w:tcBorders>
              <w:top w:val="single" w:sz="4" w:space="0" w:color="auto"/>
            </w:tcBorders>
            <w:hideMark/>
          </w:tcPr>
          <w:p w14:paraId="5DC31D18" w14:textId="77777777" w:rsidR="00152472" w:rsidRPr="00802ED5" w:rsidRDefault="00152472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Small sample for generalization</w:t>
            </w:r>
          </w:p>
        </w:tc>
        <w:tc>
          <w:tcPr>
            <w:tcW w:w="1119" w:type="dxa"/>
            <w:tcBorders>
              <w:top w:val="single" w:sz="4" w:space="0" w:color="auto"/>
            </w:tcBorders>
            <w:hideMark/>
          </w:tcPr>
          <w:p w14:paraId="21400A3F" w14:textId="77777777" w:rsidR="00152472" w:rsidRPr="00802ED5" w:rsidRDefault="00152472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6</w:t>
            </w:r>
          </w:p>
        </w:tc>
      </w:tr>
      <w:tr w:rsidR="00152472" w:rsidRPr="00802ED5" w14:paraId="363ACEE8" w14:textId="77777777" w:rsidTr="0042549C">
        <w:trPr>
          <w:trHeight w:val="274"/>
        </w:trPr>
        <w:tc>
          <w:tcPr>
            <w:tcW w:w="1390" w:type="dxa"/>
            <w:hideMark/>
          </w:tcPr>
          <w:p w14:paraId="1663B5B9" w14:textId="77777777" w:rsidR="00152472" w:rsidRPr="00802ED5" w:rsidRDefault="00152472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Mathie et al., 2004</w:t>
            </w:r>
          </w:p>
        </w:tc>
        <w:tc>
          <w:tcPr>
            <w:tcW w:w="1440" w:type="dxa"/>
            <w:hideMark/>
          </w:tcPr>
          <w:p w14:paraId="0A3F4524" w14:textId="77777777" w:rsidR="00152472" w:rsidRPr="00802ED5" w:rsidRDefault="00152472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Clinical Trial</w:t>
            </w:r>
          </w:p>
        </w:tc>
        <w:tc>
          <w:tcPr>
            <w:tcW w:w="1229" w:type="dxa"/>
            <w:hideMark/>
          </w:tcPr>
          <w:p w14:paraId="384C1BC5" w14:textId="77777777" w:rsidR="00152472" w:rsidRPr="00802ED5" w:rsidRDefault="00152472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CONSORT</w:t>
            </w:r>
          </w:p>
        </w:tc>
        <w:tc>
          <w:tcPr>
            <w:tcW w:w="862" w:type="dxa"/>
            <w:hideMark/>
          </w:tcPr>
          <w:p w14:paraId="5AD2160D" w14:textId="33201BEE" w:rsidR="00152472" w:rsidRPr="00802ED5" w:rsidRDefault="008E2E36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8</w:t>
            </w:r>
          </w:p>
        </w:tc>
        <w:tc>
          <w:tcPr>
            <w:tcW w:w="980" w:type="dxa"/>
            <w:hideMark/>
          </w:tcPr>
          <w:p w14:paraId="48A4E77C" w14:textId="77777777" w:rsidR="00152472" w:rsidRPr="00802ED5" w:rsidRDefault="00152472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50</w:t>
            </w:r>
          </w:p>
        </w:tc>
        <w:tc>
          <w:tcPr>
            <w:tcW w:w="1418" w:type="dxa"/>
            <w:hideMark/>
          </w:tcPr>
          <w:p w14:paraId="79515610" w14:textId="77777777" w:rsidR="00152472" w:rsidRPr="00802ED5" w:rsidRDefault="00152472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Yes</w:t>
            </w:r>
          </w:p>
        </w:tc>
        <w:tc>
          <w:tcPr>
            <w:tcW w:w="1045" w:type="dxa"/>
            <w:hideMark/>
          </w:tcPr>
          <w:p w14:paraId="405F91BC" w14:textId="77777777" w:rsidR="00152472" w:rsidRPr="00802ED5" w:rsidRDefault="00152472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Complete</w:t>
            </w:r>
          </w:p>
        </w:tc>
        <w:tc>
          <w:tcPr>
            <w:tcW w:w="992" w:type="dxa"/>
            <w:hideMark/>
          </w:tcPr>
          <w:p w14:paraId="2D669EC2" w14:textId="77777777" w:rsidR="00152472" w:rsidRPr="00802ED5" w:rsidRDefault="00152472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Adequate</w:t>
            </w:r>
          </w:p>
        </w:tc>
        <w:tc>
          <w:tcPr>
            <w:tcW w:w="1701" w:type="dxa"/>
            <w:hideMark/>
          </w:tcPr>
          <w:p w14:paraId="54E53A90" w14:textId="77777777" w:rsidR="00152472" w:rsidRPr="00802ED5" w:rsidRDefault="00152472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Yes</w:t>
            </w:r>
          </w:p>
        </w:tc>
        <w:tc>
          <w:tcPr>
            <w:tcW w:w="2220" w:type="dxa"/>
            <w:hideMark/>
          </w:tcPr>
          <w:p w14:paraId="79048817" w14:textId="77777777" w:rsidR="00152472" w:rsidRPr="00802ED5" w:rsidRDefault="00152472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Well-defined methodology</w:t>
            </w:r>
          </w:p>
        </w:tc>
        <w:tc>
          <w:tcPr>
            <w:tcW w:w="1119" w:type="dxa"/>
            <w:hideMark/>
          </w:tcPr>
          <w:p w14:paraId="3DE5DC22" w14:textId="77777777" w:rsidR="00152472" w:rsidRPr="00802ED5" w:rsidRDefault="00152472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8</w:t>
            </w:r>
          </w:p>
        </w:tc>
      </w:tr>
      <w:tr w:rsidR="00152472" w:rsidRPr="00802ED5" w14:paraId="74100825" w14:textId="77777777" w:rsidTr="0042549C">
        <w:trPr>
          <w:trHeight w:val="287"/>
        </w:trPr>
        <w:tc>
          <w:tcPr>
            <w:tcW w:w="1390" w:type="dxa"/>
            <w:hideMark/>
          </w:tcPr>
          <w:p w14:paraId="092069DC" w14:textId="77777777" w:rsidR="00152472" w:rsidRPr="00802ED5" w:rsidRDefault="00152472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Sixsmith &amp; Johnson, 2004</w:t>
            </w:r>
          </w:p>
        </w:tc>
        <w:tc>
          <w:tcPr>
            <w:tcW w:w="1440" w:type="dxa"/>
            <w:hideMark/>
          </w:tcPr>
          <w:p w14:paraId="3B89CCA7" w14:textId="77777777" w:rsidR="00152472" w:rsidRPr="00802ED5" w:rsidRDefault="00152472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Observational</w:t>
            </w:r>
          </w:p>
        </w:tc>
        <w:tc>
          <w:tcPr>
            <w:tcW w:w="1229" w:type="dxa"/>
            <w:hideMark/>
          </w:tcPr>
          <w:p w14:paraId="307CF132" w14:textId="77777777" w:rsidR="00152472" w:rsidRPr="00802ED5" w:rsidRDefault="00152472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STROBE</w:t>
            </w:r>
          </w:p>
        </w:tc>
        <w:tc>
          <w:tcPr>
            <w:tcW w:w="862" w:type="dxa"/>
            <w:hideMark/>
          </w:tcPr>
          <w:p w14:paraId="443DCC6D" w14:textId="2B499019" w:rsidR="00152472" w:rsidRPr="00802ED5" w:rsidRDefault="008E2E36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7</w:t>
            </w:r>
          </w:p>
        </w:tc>
        <w:tc>
          <w:tcPr>
            <w:tcW w:w="980" w:type="dxa"/>
            <w:hideMark/>
          </w:tcPr>
          <w:p w14:paraId="11D85375" w14:textId="77777777" w:rsidR="00152472" w:rsidRPr="00802ED5" w:rsidRDefault="00152472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60</w:t>
            </w:r>
          </w:p>
        </w:tc>
        <w:tc>
          <w:tcPr>
            <w:tcW w:w="1418" w:type="dxa"/>
            <w:hideMark/>
          </w:tcPr>
          <w:p w14:paraId="33066B86" w14:textId="77777777" w:rsidR="00152472" w:rsidRPr="00802ED5" w:rsidRDefault="00152472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Yes</w:t>
            </w:r>
          </w:p>
        </w:tc>
        <w:tc>
          <w:tcPr>
            <w:tcW w:w="1045" w:type="dxa"/>
            <w:hideMark/>
          </w:tcPr>
          <w:p w14:paraId="1857BA1D" w14:textId="77777777" w:rsidR="00152472" w:rsidRPr="00802ED5" w:rsidRDefault="00152472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Partial</w:t>
            </w:r>
          </w:p>
        </w:tc>
        <w:tc>
          <w:tcPr>
            <w:tcW w:w="992" w:type="dxa"/>
            <w:hideMark/>
          </w:tcPr>
          <w:p w14:paraId="788BBA7B" w14:textId="77777777" w:rsidR="00152472" w:rsidRPr="00802ED5" w:rsidRDefault="00152472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Short</w:t>
            </w:r>
          </w:p>
        </w:tc>
        <w:tc>
          <w:tcPr>
            <w:tcW w:w="1701" w:type="dxa"/>
            <w:hideMark/>
          </w:tcPr>
          <w:p w14:paraId="237DF99F" w14:textId="77777777" w:rsidR="00152472" w:rsidRPr="00802ED5" w:rsidRDefault="00152472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Yes</w:t>
            </w:r>
          </w:p>
        </w:tc>
        <w:tc>
          <w:tcPr>
            <w:tcW w:w="2220" w:type="dxa"/>
            <w:hideMark/>
          </w:tcPr>
          <w:p w14:paraId="32DE02D5" w14:textId="77777777" w:rsidR="00152472" w:rsidRPr="00802ED5" w:rsidRDefault="00152472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Limitations in follow-up</w:t>
            </w:r>
          </w:p>
        </w:tc>
        <w:tc>
          <w:tcPr>
            <w:tcW w:w="1119" w:type="dxa"/>
            <w:hideMark/>
          </w:tcPr>
          <w:p w14:paraId="0A1F7674" w14:textId="77777777" w:rsidR="00152472" w:rsidRPr="00802ED5" w:rsidRDefault="00152472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7</w:t>
            </w:r>
          </w:p>
        </w:tc>
      </w:tr>
      <w:tr w:rsidR="00152472" w:rsidRPr="00802ED5" w14:paraId="0F319E2F" w14:textId="77777777" w:rsidTr="0042549C">
        <w:trPr>
          <w:trHeight w:val="132"/>
        </w:trPr>
        <w:tc>
          <w:tcPr>
            <w:tcW w:w="1390" w:type="dxa"/>
            <w:tcBorders>
              <w:bottom w:val="single" w:sz="4" w:space="0" w:color="auto"/>
            </w:tcBorders>
            <w:hideMark/>
          </w:tcPr>
          <w:p w14:paraId="261562A3" w14:textId="77777777" w:rsidR="00152472" w:rsidRPr="00802ED5" w:rsidRDefault="00152472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Tapia et al., 2004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hideMark/>
          </w:tcPr>
          <w:p w14:paraId="1D75CFF9" w14:textId="77777777" w:rsidR="00152472" w:rsidRPr="00802ED5" w:rsidRDefault="00152472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Observational</w:t>
            </w:r>
          </w:p>
        </w:tc>
        <w:tc>
          <w:tcPr>
            <w:tcW w:w="1229" w:type="dxa"/>
            <w:tcBorders>
              <w:bottom w:val="single" w:sz="4" w:space="0" w:color="auto"/>
            </w:tcBorders>
            <w:hideMark/>
          </w:tcPr>
          <w:p w14:paraId="4BB8453E" w14:textId="77777777" w:rsidR="00152472" w:rsidRPr="00802ED5" w:rsidRDefault="00152472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STROBE</w:t>
            </w:r>
          </w:p>
        </w:tc>
        <w:tc>
          <w:tcPr>
            <w:tcW w:w="862" w:type="dxa"/>
            <w:tcBorders>
              <w:bottom w:val="single" w:sz="4" w:space="0" w:color="auto"/>
            </w:tcBorders>
            <w:hideMark/>
          </w:tcPr>
          <w:p w14:paraId="774547CB" w14:textId="5011C16B" w:rsidR="00152472" w:rsidRPr="00802ED5" w:rsidRDefault="008E2E36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5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hideMark/>
          </w:tcPr>
          <w:p w14:paraId="37E022A5" w14:textId="77777777" w:rsidR="00152472" w:rsidRPr="00802ED5" w:rsidRDefault="00152472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30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hideMark/>
          </w:tcPr>
          <w:p w14:paraId="2C9DDCFF" w14:textId="77777777" w:rsidR="00152472" w:rsidRPr="00802ED5" w:rsidRDefault="00152472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No</w:t>
            </w:r>
          </w:p>
        </w:tc>
        <w:tc>
          <w:tcPr>
            <w:tcW w:w="1045" w:type="dxa"/>
            <w:tcBorders>
              <w:bottom w:val="single" w:sz="4" w:space="0" w:color="auto"/>
            </w:tcBorders>
            <w:hideMark/>
          </w:tcPr>
          <w:p w14:paraId="3F34004C" w14:textId="77777777" w:rsidR="00152472" w:rsidRPr="00802ED5" w:rsidRDefault="00152472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No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hideMark/>
          </w:tcPr>
          <w:p w14:paraId="48FC3F65" w14:textId="77777777" w:rsidR="00152472" w:rsidRPr="00802ED5" w:rsidRDefault="00152472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Short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hideMark/>
          </w:tcPr>
          <w:p w14:paraId="1018F317" w14:textId="77777777" w:rsidR="00152472" w:rsidRPr="00802ED5" w:rsidRDefault="00152472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No</w:t>
            </w:r>
          </w:p>
        </w:tc>
        <w:tc>
          <w:tcPr>
            <w:tcW w:w="2220" w:type="dxa"/>
            <w:tcBorders>
              <w:bottom w:val="single" w:sz="4" w:space="0" w:color="auto"/>
            </w:tcBorders>
            <w:hideMark/>
          </w:tcPr>
          <w:p w14:paraId="28327453" w14:textId="77777777" w:rsidR="00152472" w:rsidRPr="00802ED5" w:rsidRDefault="00152472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Lack of variable control</w:t>
            </w:r>
          </w:p>
        </w:tc>
        <w:tc>
          <w:tcPr>
            <w:tcW w:w="1119" w:type="dxa"/>
            <w:tcBorders>
              <w:bottom w:val="single" w:sz="4" w:space="0" w:color="auto"/>
            </w:tcBorders>
            <w:hideMark/>
          </w:tcPr>
          <w:p w14:paraId="32A56C1F" w14:textId="77777777" w:rsidR="00152472" w:rsidRPr="00802ED5" w:rsidRDefault="00152472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5</w:t>
            </w:r>
          </w:p>
        </w:tc>
      </w:tr>
      <w:tr w:rsidR="00972E20" w:rsidRPr="00802ED5" w14:paraId="506A2021" w14:textId="77777777" w:rsidTr="0042549C">
        <w:trPr>
          <w:trHeight w:val="219"/>
        </w:trPr>
        <w:tc>
          <w:tcPr>
            <w:tcW w:w="14396" w:type="dxa"/>
            <w:gridSpan w:val="11"/>
            <w:tcBorders>
              <w:top w:val="single" w:sz="4" w:space="0" w:color="auto"/>
              <w:bottom w:val="single" w:sz="4" w:space="0" w:color="auto"/>
            </w:tcBorders>
          </w:tcPr>
          <w:p w14:paraId="12689007" w14:textId="571A25BD" w:rsidR="00972E20" w:rsidRPr="00802ED5" w:rsidRDefault="00972E20" w:rsidP="006400F3">
            <w:pPr>
              <w:spacing w:before="0" w:after="0"/>
              <w:contextualSpacing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802ED5">
              <w:rPr>
                <w:rFonts w:cs="Times New Roman"/>
                <w:b/>
                <w:bCs/>
                <w:sz w:val="18"/>
                <w:szCs w:val="18"/>
              </w:rPr>
              <w:t>STAGE 2. Advances in Wearables and Remote Monitoring (2006-2010)</w:t>
            </w:r>
          </w:p>
        </w:tc>
      </w:tr>
      <w:tr w:rsidR="00972E20" w:rsidRPr="00802ED5" w14:paraId="59C5FC0D" w14:textId="77777777" w:rsidTr="0042549C">
        <w:trPr>
          <w:trHeight w:val="110"/>
        </w:trPr>
        <w:tc>
          <w:tcPr>
            <w:tcW w:w="1390" w:type="dxa"/>
            <w:tcBorders>
              <w:top w:val="single" w:sz="4" w:space="0" w:color="auto"/>
            </w:tcBorders>
            <w:hideMark/>
          </w:tcPr>
          <w:p w14:paraId="125F65B0" w14:textId="77777777" w:rsidR="00972E20" w:rsidRPr="00802ED5" w:rsidRDefault="00972E20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Alemdar et al., 2010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hideMark/>
          </w:tcPr>
          <w:p w14:paraId="70CCC04A" w14:textId="77777777" w:rsidR="00972E20" w:rsidRPr="00802ED5" w:rsidRDefault="00972E20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Observational</w:t>
            </w:r>
          </w:p>
        </w:tc>
        <w:tc>
          <w:tcPr>
            <w:tcW w:w="1229" w:type="dxa"/>
            <w:tcBorders>
              <w:top w:val="single" w:sz="4" w:space="0" w:color="auto"/>
            </w:tcBorders>
            <w:hideMark/>
          </w:tcPr>
          <w:p w14:paraId="79F9CF4A" w14:textId="77777777" w:rsidR="00972E20" w:rsidRPr="00802ED5" w:rsidRDefault="00972E20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STROBE</w:t>
            </w:r>
          </w:p>
        </w:tc>
        <w:tc>
          <w:tcPr>
            <w:tcW w:w="862" w:type="dxa"/>
            <w:tcBorders>
              <w:top w:val="single" w:sz="4" w:space="0" w:color="auto"/>
            </w:tcBorders>
            <w:hideMark/>
          </w:tcPr>
          <w:p w14:paraId="7F92462F" w14:textId="3723F4D7" w:rsidR="00972E20" w:rsidRPr="00802ED5" w:rsidRDefault="008E2E36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8</w:t>
            </w:r>
          </w:p>
        </w:tc>
        <w:tc>
          <w:tcPr>
            <w:tcW w:w="980" w:type="dxa"/>
            <w:tcBorders>
              <w:top w:val="single" w:sz="4" w:space="0" w:color="auto"/>
            </w:tcBorders>
            <w:hideMark/>
          </w:tcPr>
          <w:p w14:paraId="299B8677" w14:textId="77777777" w:rsidR="00972E20" w:rsidRPr="00802ED5" w:rsidRDefault="00972E20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100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hideMark/>
          </w:tcPr>
          <w:p w14:paraId="4E8253C7" w14:textId="77777777" w:rsidR="00972E20" w:rsidRPr="00802ED5" w:rsidRDefault="00972E20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Yes</w:t>
            </w:r>
          </w:p>
        </w:tc>
        <w:tc>
          <w:tcPr>
            <w:tcW w:w="1045" w:type="dxa"/>
            <w:tcBorders>
              <w:top w:val="single" w:sz="4" w:space="0" w:color="auto"/>
            </w:tcBorders>
            <w:hideMark/>
          </w:tcPr>
          <w:p w14:paraId="78D4DD3F" w14:textId="77777777" w:rsidR="00972E20" w:rsidRPr="00802ED5" w:rsidRDefault="00972E20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Complete</w:t>
            </w:r>
          </w:p>
        </w:tc>
        <w:tc>
          <w:tcPr>
            <w:tcW w:w="992" w:type="dxa"/>
            <w:tcBorders>
              <w:top w:val="single" w:sz="4" w:space="0" w:color="auto"/>
            </w:tcBorders>
            <w:hideMark/>
          </w:tcPr>
          <w:p w14:paraId="19389F91" w14:textId="77777777" w:rsidR="00972E20" w:rsidRPr="00802ED5" w:rsidRDefault="00972E20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Long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hideMark/>
          </w:tcPr>
          <w:p w14:paraId="2C4E43E3" w14:textId="77777777" w:rsidR="00972E20" w:rsidRPr="00802ED5" w:rsidRDefault="00972E20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Yes</w:t>
            </w:r>
          </w:p>
        </w:tc>
        <w:tc>
          <w:tcPr>
            <w:tcW w:w="2220" w:type="dxa"/>
            <w:tcBorders>
              <w:top w:val="single" w:sz="4" w:space="0" w:color="auto"/>
            </w:tcBorders>
            <w:hideMark/>
          </w:tcPr>
          <w:p w14:paraId="518F1682" w14:textId="77777777" w:rsidR="00972E20" w:rsidRPr="00802ED5" w:rsidRDefault="00972E20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Good data tracking and analysis</w:t>
            </w:r>
          </w:p>
        </w:tc>
        <w:tc>
          <w:tcPr>
            <w:tcW w:w="1119" w:type="dxa"/>
            <w:tcBorders>
              <w:top w:val="single" w:sz="4" w:space="0" w:color="auto"/>
            </w:tcBorders>
            <w:hideMark/>
          </w:tcPr>
          <w:p w14:paraId="795F5828" w14:textId="77777777" w:rsidR="00972E20" w:rsidRPr="00802ED5" w:rsidRDefault="00972E20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8</w:t>
            </w:r>
          </w:p>
        </w:tc>
      </w:tr>
      <w:tr w:rsidR="00972E20" w:rsidRPr="00802ED5" w14:paraId="5B157D06" w14:textId="77777777" w:rsidTr="0042549C">
        <w:trPr>
          <w:trHeight w:val="272"/>
        </w:trPr>
        <w:tc>
          <w:tcPr>
            <w:tcW w:w="1390" w:type="dxa"/>
            <w:hideMark/>
          </w:tcPr>
          <w:p w14:paraId="1B6372F0" w14:textId="77777777" w:rsidR="00972E20" w:rsidRPr="00802ED5" w:rsidRDefault="00972E20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Bourke et al., 2007</w:t>
            </w:r>
          </w:p>
        </w:tc>
        <w:tc>
          <w:tcPr>
            <w:tcW w:w="1440" w:type="dxa"/>
            <w:hideMark/>
          </w:tcPr>
          <w:p w14:paraId="513D3076" w14:textId="77777777" w:rsidR="00972E20" w:rsidRPr="00802ED5" w:rsidRDefault="00972E20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Clinical Trial</w:t>
            </w:r>
          </w:p>
        </w:tc>
        <w:tc>
          <w:tcPr>
            <w:tcW w:w="1229" w:type="dxa"/>
            <w:hideMark/>
          </w:tcPr>
          <w:p w14:paraId="3378FF73" w14:textId="77777777" w:rsidR="00972E20" w:rsidRPr="00802ED5" w:rsidRDefault="00972E20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CONSORT</w:t>
            </w:r>
          </w:p>
        </w:tc>
        <w:tc>
          <w:tcPr>
            <w:tcW w:w="862" w:type="dxa"/>
            <w:hideMark/>
          </w:tcPr>
          <w:p w14:paraId="43ECBDC9" w14:textId="0DB9D37C" w:rsidR="00972E20" w:rsidRPr="00802ED5" w:rsidRDefault="008E2E36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7</w:t>
            </w:r>
          </w:p>
        </w:tc>
        <w:tc>
          <w:tcPr>
            <w:tcW w:w="980" w:type="dxa"/>
            <w:hideMark/>
          </w:tcPr>
          <w:p w14:paraId="6C39AE25" w14:textId="77777777" w:rsidR="00972E20" w:rsidRPr="00802ED5" w:rsidRDefault="00972E20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40</w:t>
            </w:r>
          </w:p>
        </w:tc>
        <w:tc>
          <w:tcPr>
            <w:tcW w:w="1418" w:type="dxa"/>
            <w:hideMark/>
          </w:tcPr>
          <w:p w14:paraId="7BDAB162" w14:textId="77777777" w:rsidR="00972E20" w:rsidRPr="00802ED5" w:rsidRDefault="00972E20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Yes</w:t>
            </w:r>
          </w:p>
        </w:tc>
        <w:tc>
          <w:tcPr>
            <w:tcW w:w="1045" w:type="dxa"/>
            <w:hideMark/>
          </w:tcPr>
          <w:p w14:paraId="0FD3E4D5" w14:textId="77777777" w:rsidR="00972E20" w:rsidRPr="00802ED5" w:rsidRDefault="00972E20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Partial</w:t>
            </w:r>
          </w:p>
        </w:tc>
        <w:tc>
          <w:tcPr>
            <w:tcW w:w="992" w:type="dxa"/>
            <w:hideMark/>
          </w:tcPr>
          <w:p w14:paraId="4EFE65F7" w14:textId="77777777" w:rsidR="00972E20" w:rsidRPr="00802ED5" w:rsidRDefault="00972E20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Adequate</w:t>
            </w:r>
          </w:p>
        </w:tc>
        <w:tc>
          <w:tcPr>
            <w:tcW w:w="1701" w:type="dxa"/>
            <w:hideMark/>
          </w:tcPr>
          <w:p w14:paraId="109AA37A" w14:textId="77777777" w:rsidR="00972E20" w:rsidRPr="00802ED5" w:rsidRDefault="00972E20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Yes</w:t>
            </w:r>
          </w:p>
        </w:tc>
        <w:tc>
          <w:tcPr>
            <w:tcW w:w="2220" w:type="dxa"/>
            <w:hideMark/>
          </w:tcPr>
          <w:p w14:paraId="177E44A2" w14:textId="77777777" w:rsidR="00972E20" w:rsidRPr="00802ED5" w:rsidRDefault="00972E20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Lack of blinding in part of the study</w:t>
            </w:r>
          </w:p>
        </w:tc>
        <w:tc>
          <w:tcPr>
            <w:tcW w:w="1119" w:type="dxa"/>
            <w:hideMark/>
          </w:tcPr>
          <w:p w14:paraId="621BAF00" w14:textId="77777777" w:rsidR="00972E20" w:rsidRPr="00802ED5" w:rsidRDefault="00972E20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7</w:t>
            </w:r>
          </w:p>
        </w:tc>
      </w:tr>
      <w:tr w:rsidR="00D2724D" w:rsidRPr="00802ED5" w14:paraId="74EF9537" w14:textId="77777777" w:rsidTr="0042549C">
        <w:trPr>
          <w:trHeight w:val="359"/>
        </w:trPr>
        <w:tc>
          <w:tcPr>
            <w:tcW w:w="1390" w:type="dxa"/>
          </w:tcPr>
          <w:p w14:paraId="03E6D36F" w14:textId="5B72A93B" w:rsidR="00D2724D" w:rsidRPr="00802ED5" w:rsidRDefault="00D2724D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Hayes et al., 2008</w:t>
            </w:r>
          </w:p>
        </w:tc>
        <w:tc>
          <w:tcPr>
            <w:tcW w:w="1440" w:type="dxa"/>
          </w:tcPr>
          <w:p w14:paraId="494A014C" w14:textId="58D31FDD" w:rsidR="00D2724D" w:rsidRPr="00802ED5" w:rsidRDefault="00D2724D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Clinical Trial</w:t>
            </w:r>
          </w:p>
        </w:tc>
        <w:tc>
          <w:tcPr>
            <w:tcW w:w="1229" w:type="dxa"/>
          </w:tcPr>
          <w:p w14:paraId="37208E63" w14:textId="367A3C8C" w:rsidR="00D2724D" w:rsidRPr="00802ED5" w:rsidRDefault="00D2724D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CONSORT</w:t>
            </w:r>
          </w:p>
        </w:tc>
        <w:tc>
          <w:tcPr>
            <w:tcW w:w="862" w:type="dxa"/>
          </w:tcPr>
          <w:p w14:paraId="77033445" w14:textId="013D1DF0" w:rsidR="00D2724D" w:rsidRPr="00802ED5" w:rsidRDefault="008E2E36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6</w:t>
            </w:r>
          </w:p>
        </w:tc>
        <w:tc>
          <w:tcPr>
            <w:tcW w:w="980" w:type="dxa"/>
          </w:tcPr>
          <w:p w14:paraId="50F91FC5" w14:textId="458D74EC" w:rsidR="00D2724D" w:rsidRPr="00802ED5" w:rsidRDefault="00D2724D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60</w:t>
            </w:r>
          </w:p>
        </w:tc>
        <w:tc>
          <w:tcPr>
            <w:tcW w:w="1418" w:type="dxa"/>
          </w:tcPr>
          <w:p w14:paraId="0044A734" w14:textId="5ECB5713" w:rsidR="00D2724D" w:rsidRPr="00802ED5" w:rsidRDefault="00D2724D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No</w:t>
            </w:r>
          </w:p>
        </w:tc>
        <w:tc>
          <w:tcPr>
            <w:tcW w:w="1045" w:type="dxa"/>
          </w:tcPr>
          <w:p w14:paraId="64CF392D" w14:textId="39D86FD6" w:rsidR="00D2724D" w:rsidRPr="00802ED5" w:rsidRDefault="00D2724D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Partial</w:t>
            </w:r>
          </w:p>
        </w:tc>
        <w:tc>
          <w:tcPr>
            <w:tcW w:w="992" w:type="dxa"/>
          </w:tcPr>
          <w:p w14:paraId="7CD15188" w14:textId="3F4728DA" w:rsidR="00D2724D" w:rsidRPr="00802ED5" w:rsidRDefault="00D2724D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Adequate</w:t>
            </w:r>
          </w:p>
        </w:tc>
        <w:tc>
          <w:tcPr>
            <w:tcW w:w="1701" w:type="dxa"/>
          </w:tcPr>
          <w:p w14:paraId="0531C300" w14:textId="27F7114F" w:rsidR="00D2724D" w:rsidRPr="00802ED5" w:rsidRDefault="00D2724D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Partial</w:t>
            </w:r>
          </w:p>
        </w:tc>
        <w:tc>
          <w:tcPr>
            <w:tcW w:w="2220" w:type="dxa"/>
          </w:tcPr>
          <w:p w14:paraId="61127C63" w14:textId="4C5FBC92" w:rsidR="00D2724D" w:rsidRPr="00802ED5" w:rsidRDefault="00D2724D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Small sample and limited follow-up</w:t>
            </w:r>
          </w:p>
        </w:tc>
        <w:tc>
          <w:tcPr>
            <w:tcW w:w="1119" w:type="dxa"/>
          </w:tcPr>
          <w:p w14:paraId="1D3AD44F" w14:textId="0FD201B6" w:rsidR="00D2724D" w:rsidRPr="00802ED5" w:rsidRDefault="00D2724D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6</w:t>
            </w:r>
          </w:p>
        </w:tc>
      </w:tr>
      <w:tr w:rsidR="00D2724D" w:rsidRPr="00802ED5" w14:paraId="435CBB7D" w14:textId="77777777" w:rsidTr="0042549C">
        <w:trPr>
          <w:trHeight w:val="383"/>
        </w:trPr>
        <w:tc>
          <w:tcPr>
            <w:tcW w:w="1390" w:type="dxa"/>
            <w:hideMark/>
          </w:tcPr>
          <w:p w14:paraId="626A29D7" w14:textId="497B47C2" w:rsidR="00D2724D" w:rsidRPr="00802ED5" w:rsidRDefault="00D2724D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Kangas et al., 2008</w:t>
            </w:r>
          </w:p>
        </w:tc>
        <w:tc>
          <w:tcPr>
            <w:tcW w:w="1440" w:type="dxa"/>
            <w:hideMark/>
          </w:tcPr>
          <w:p w14:paraId="1DD41511" w14:textId="613B0877" w:rsidR="00D2724D" w:rsidRPr="00802ED5" w:rsidRDefault="00D2724D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Observational</w:t>
            </w:r>
          </w:p>
        </w:tc>
        <w:tc>
          <w:tcPr>
            <w:tcW w:w="1229" w:type="dxa"/>
            <w:hideMark/>
          </w:tcPr>
          <w:p w14:paraId="6C38FF98" w14:textId="6B2D9425" w:rsidR="00D2724D" w:rsidRPr="00802ED5" w:rsidRDefault="00D2724D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STROBE</w:t>
            </w:r>
          </w:p>
        </w:tc>
        <w:tc>
          <w:tcPr>
            <w:tcW w:w="862" w:type="dxa"/>
            <w:hideMark/>
          </w:tcPr>
          <w:p w14:paraId="61B262ED" w14:textId="70B10434" w:rsidR="00D2724D" w:rsidRPr="00802ED5" w:rsidRDefault="008E2E36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8</w:t>
            </w:r>
          </w:p>
        </w:tc>
        <w:tc>
          <w:tcPr>
            <w:tcW w:w="980" w:type="dxa"/>
            <w:hideMark/>
          </w:tcPr>
          <w:p w14:paraId="138A0FEB" w14:textId="3866E44C" w:rsidR="00D2724D" w:rsidRPr="00802ED5" w:rsidRDefault="00D2724D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120</w:t>
            </w:r>
          </w:p>
        </w:tc>
        <w:tc>
          <w:tcPr>
            <w:tcW w:w="1418" w:type="dxa"/>
            <w:hideMark/>
          </w:tcPr>
          <w:p w14:paraId="32915A7A" w14:textId="6400BE03" w:rsidR="00D2724D" w:rsidRPr="00802ED5" w:rsidRDefault="00D2724D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Yes</w:t>
            </w:r>
          </w:p>
        </w:tc>
        <w:tc>
          <w:tcPr>
            <w:tcW w:w="1045" w:type="dxa"/>
            <w:hideMark/>
          </w:tcPr>
          <w:p w14:paraId="0D48C554" w14:textId="3E334316" w:rsidR="00D2724D" w:rsidRPr="00802ED5" w:rsidRDefault="00D2724D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Complete</w:t>
            </w:r>
          </w:p>
        </w:tc>
        <w:tc>
          <w:tcPr>
            <w:tcW w:w="992" w:type="dxa"/>
            <w:hideMark/>
          </w:tcPr>
          <w:p w14:paraId="3BC6D42C" w14:textId="0089B134" w:rsidR="00D2724D" w:rsidRPr="00802ED5" w:rsidRDefault="00D2724D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Long</w:t>
            </w:r>
          </w:p>
        </w:tc>
        <w:tc>
          <w:tcPr>
            <w:tcW w:w="1701" w:type="dxa"/>
            <w:hideMark/>
          </w:tcPr>
          <w:p w14:paraId="55C67FB7" w14:textId="1DA256FD" w:rsidR="00D2724D" w:rsidRPr="00802ED5" w:rsidRDefault="00D2724D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Yes</w:t>
            </w:r>
          </w:p>
        </w:tc>
        <w:tc>
          <w:tcPr>
            <w:tcW w:w="2220" w:type="dxa"/>
            <w:hideMark/>
          </w:tcPr>
          <w:p w14:paraId="3B1E6041" w14:textId="4BDC474E" w:rsidR="00D2724D" w:rsidRPr="00802ED5" w:rsidRDefault="00D2724D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Good design and detailed analysis</w:t>
            </w:r>
          </w:p>
        </w:tc>
        <w:tc>
          <w:tcPr>
            <w:tcW w:w="1119" w:type="dxa"/>
            <w:hideMark/>
          </w:tcPr>
          <w:p w14:paraId="175F701D" w14:textId="3EF586BF" w:rsidR="00D2724D" w:rsidRPr="00802ED5" w:rsidRDefault="00D2724D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8</w:t>
            </w:r>
          </w:p>
        </w:tc>
      </w:tr>
      <w:tr w:rsidR="00D2724D" w:rsidRPr="00802ED5" w14:paraId="5DB7494F" w14:textId="77777777" w:rsidTr="0042549C">
        <w:trPr>
          <w:trHeight w:val="165"/>
        </w:trPr>
        <w:tc>
          <w:tcPr>
            <w:tcW w:w="1390" w:type="dxa"/>
            <w:hideMark/>
          </w:tcPr>
          <w:p w14:paraId="579171AA" w14:textId="3E3D5CD2" w:rsidR="00D2724D" w:rsidRPr="00802ED5" w:rsidRDefault="00D2724D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Chan et al., 2009</w:t>
            </w:r>
          </w:p>
        </w:tc>
        <w:tc>
          <w:tcPr>
            <w:tcW w:w="1440" w:type="dxa"/>
            <w:hideMark/>
          </w:tcPr>
          <w:p w14:paraId="01C27D00" w14:textId="5BC75CCD" w:rsidR="00D2724D" w:rsidRPr="00802ED5" w:rsidRDefault="00D2724D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Observational</w:t>
            </w:r>
          </w:p>
        </w:tc>
        <w:tc>
          <w:tcPr>
            <w:tcW w:w="1229" w:type="dxa"/>
            <w:hideMark/>
          </w:tcPr>
          <w:p w14:paraId="1D420E3E" w14:textId="53655C3C" w:rsidR="00D2724D" w:rsidRPr="00802ED5" w:rsidRDefault="00D2724D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STROBE</w:t>
            </w:r>
          </w:p>
        </w:tc>
        <w:tc>
          <w:tcPr>
            <w:tcW w:w="862" w:type="dxa"/>
            <w:hideMark/>
          </w:tcPr>
          <w:p w14:paraId="0A291E92" w14:textId="2BA6C07D" w:rsidR="00D2724D" w:rsidRPr="00802ED5" w:rsidRDefault="008E2E36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6</w:t>
            </w:r>
          </w:p>
        </w:tc>
        <w:tc>
          <w:tcPr>
            <w:tcW w:w="980" w:type="dxa"/>
            <w:hideMark/>
          </w:tcPr>
          <w:p w14:paraId="66867A70" w14:textId="1C97BC3D" w:rsidR="00D2724D" w:rsidRPr="00802ED5" w:rsidRDefault="00D2724D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75</w:t>
            </w:r>
          </w:p>
        </w:tc>
        <w:tc>
          <w:tcPr>
            <w:tcW w:w="1418" w:type="dxa"/>
            <w:hideMark/>
          </w:tcPr>
          <w:p w14:paraId="50140BC1" w14:textId="6DB62CD5" w:rsidR="00D2724D" w:rsidRPr="00802ED5" w:rsidRDefault="00D2724D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Partial</w:t>
            </w:r>
          </w:p>
        </w:tc>
        <w:tc>
          <w:tcPr>
            <w:tcW w:w="1045" w:type="dxa"/>
            <w:hideMark/>
          </w:tcPr>
          <w:p w14:paraId="2C13C8A0" w14:textId="18CD340E" w:rsidR="00D2724D" w:rsidRPr="00802ED5" w:rsidRDefault="00D2724D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Partial</w:t>
            </w:r>
          </w:p>
        </w:tc>
        <w:tc>
          <w:tcPr>
            <w:tcW w:w="992" w:type="dxa"/>
            <w:hideMark/>
          </w:tcPr>
          <w:p w14:paraId="0E046FFB" w14:textId="688867BF" w:rsidR="00D2724D" w:rsidRPr="00802ED5" w:rsidRDefault="00D2724D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Short</w:t>
            </w:r>
          </w:p>
        </w:tc>
        <w:tc>
          <w:tcPr>
            <w:tcW w:w="1701" w:type="dxa"/>
            <w:hideMark/>
          </w:tcPr>
          <w:p w14:paraId="5B489918" w14:textId="46F604F1" w:rsidR="00D2724D" w:rsidRPr="00802ED5" w:rsidRDefault="00D2724D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Partial</w:t>
            </w:r>
          </w:p>
        </w:tc>
        <w:tc>
          <w:tcPr>
            <w:tcW w:w="2220" w:type="dxa"/>
            <w:hideMark/>
          </w:tcPr>
          <w:p w14:paraId="0B260E4E" w14:textId="163F1AE6" w:rsidR="00D2724D" w:rsidRPr="00802ED5" w:rsidRDefault="00D2724D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Limitations in sample diversity</w:t>
            </w:r>
          </w:p>
        </w:tc>
        <w:tc>
          <w:tcPr>
            <w:tcW w:w="1119" w:type="dxa"/>
            <w:hideMark/>
          </w:tcPr>
          <w:p w14:paraId="4DFF7EFB" w14:textId="6F0550F0" w:rsidR="00D2724D" w:rsidRPr="00802ED5" w:rsidRDefault="00D2724D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6</w:t>
            </w:r>
          </w:p>
        </w:tc>
      </w:tr>
      <w:tr w:rsidR="00D2724D" w:rsidRPr="00802ED5" w14:paraId="19601250" w14:textId="77777777" w:rsidTr="0042549C">
        <w:trPr>
          <w:trHeight w:val="393"/>
        </w:trPr>
        <w:tc>
          <w:tcPr>
            <w:tcW w:w="1390" w:type="dxa"/>
          </w:tcPr>
          <w:p w14:paraId="5B844BA4" w14:textId="5D39A836" w:rsidR="00D2724D" w:rsidRPr="00802ED5" w:rsidRDefault="00D2724D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Hagler et al., 2010</w:t>
            </w:r>
          </w:p>
        </w:tc>
        <w:tc>
          <w:tcPr>
            <w:tcW w:w="1440" w:type="dxa"/>
          </w:tcPr>
          <w:p w14:paraId="7D56BAA6" w14:textId="29BE4450" w:rsidR="00D2724D" w:rsidRPr="00802ED5" w:rsidRDefault="00D2724D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Observational</w:t>
            </w:r>
          </w:p>
        </w:tc>
        <w:tc>
          <w:tcPr>
            <w:tcW w:w="1229" w:type="dxa"/>
          </w:tcPr>
          <w:p w14:paraId="03437DFA" w14:textId="1D5CD3EC" w:rsidR="00D2724D" w:rsidRPr="00802ED5" w:rsidRDefault="00D2724D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STROBE</w:t>
            </w:r>
          </w:p>
        </w:tc>
        <w:tc>
          <w:tcPr>
            <w:tcW w:w="862" w:type="dxa"/>
          </w:tcPr>
          <w:p w14:paraId="4F44831C" w14:textId="436F170F" w:rsidR="00D2724D" w:rsidRPr="00802ED5" w:rsidRDefault="008E2E36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9</w:t>
            </w:r>
          </w:p>
        </w:tc>
        <w:tc>
          <w:tcPr>
            <w:tcW w:w="980" w:type="dxa"/>
          </w:tcPr>
          <w:p w14:paraId="1266B839" w14:textId="0F4378FB" w:rsidR="00D2724D" w:rsidRPr="00802ED5" w:rsidRDefault="00D2724D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150</w:t>
            </w:r>
          </w:p>
        </w:tc>
        <w:tc>
          <w:tcPr>
            <w:tcW w:w="1418" w:type="dxa"/>
          </w:tcPr>
          <w:p w14:paraId="09B60E2B" w14:textId="499BF905" w:rsidR="00D2724D" w:rsidRPr="00802ED5" w:rsidRDefault="00D2724D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Yes</w:t>
            </w:r>
          </w:p>
        </w:tc>
        <w:tc>
          <w:tcPr>
            <w:tcW w:w="1045" w:type="dxa"/>
          </w:tcPr>
          <w:p w14:paraId="284A4896" w14:textId="2F095E55" w:rsidR="00D2724D" w:rsidRPr="00802ED5" w:rsidRDefault="00D2724D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Complete</w:t>
            </w:r>
          </w:p>
        </w:tc>
        <w:tc>
          <w:tcPr>
            <w:tcW w:w="992" w:type="dxa"/>
          </w:tcPr>
          <w:p w14:paraId="44CF687A" w14:textId="370ED7D5" w:rsidR="00D2724D" w:rsidRPr="00802ED5" w:rsidRDefault="00D2724D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Long</w:t>
            </w:r>
          </w:p>
        </w:tc>
        <w:tc>
          <w:tcPr>
            <w:tcW w:w="1701" w:type="dxa"/>
          </w:tcPr>
          <w:p w14:paraId="63E7DCD2" w14:textId="35ED6D8E" w:rsidR="00D2724D" w:rsidRPr="00802ED5" w:rsidRDefault="00D2724D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Yes</w:t>
            </w:r>
          </w:p>
        </w:tc>
        <w:tc>
          <w:tcPr>
            <w:tcW w:w="2220" w:type="dxa"/>
          </w:tcPr>
          <w:p w14:paraId="510F4F96" w14:textId="78A657CA" w:rsidR="00D2724D" w:rsidRPr="00802ED5" w:rsidRDefault="00D2724D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Excellent validity and adequate follow-up</w:t>
            </w:r>
          </w:p>
        </w:tc>
        <w:tc>
          <w:tcPr>
            <w:tcW w:w="1119" w:type="dxa"/>
          </w:tcPr>
          <w:p w14:paraId="536D0B87" w14:textId="5428D7B1" w:rsidR="00D2724D" w:rsidRPr="00802ED5" w:rsidRDefault="00D2724D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9</w:t>
            </w:r>
          </w:p>
        </w:tc>
      </w:tr>
      <w:tr w:rsidR="00D2724D" w:rsidRPr="00802ED5" w14:paraId="3EBFF4DB" w14:textId="77777777" w:rsidTr="0042549C">
        <w:trPr>
          <w:trHeight w:val="276"/>
        </w:trPr>
        <w:tc>
          <w:tcPr>
            <w:tcW w:w="1390" w:type="dxa"/>
            <w:hideMark/>
          </w:tcPr>
          <w:p w14:paraId="15AB397E" w14:textId="00461477" w:rsidR="00D2724D" w:rsidRPr="00802ED5" w:rsidRDefault="00D2724D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802ED5">
              <w:rPr>
                <w:rFonts w:cs="Times New Roman"/>
                <w:sz w:val="18"/>
                <w:szCs w:val="18"/>
              </w:rPr>
              <w:t>Virone</w:t>
            </w:r>
            <w:proofErr w:type="spellEnd"/>
            <w:r w:rsidRPr="00802ED5">
              <w:rPr>
                <w:rFonts w:cs="Times New Roman"/>
                <w:sz w:val="18"/>
                <w:szCs w:val="18"/>
              </w:rPr>
              <w:t xml:space="preserve"> et al., 2008</w:t>
            </w:r>
          </w:p>
        </w:tc>
        <w:tc>
          <w:tcPr>
            <w:tcW w:w="1440" w:type="dxa"/>
            <w:hideMark/>
          </w:tcPr>
          <w:p w14:paraId="64C9539D" w14:textId="5DA088C5" w:rsidR="00D2724D" w:rsidRPr="00802ED5" w:rsidRDefault="00D2724D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Observational</w:t>
            </w:r>
          </w:p>
        </w:tc>
        <w:tc>
          <w:tcPr>
            <w:tcW w:w="1229" w:type="dxa"/>
            <w:hideMark/>
          </w:tcPr>
          <w:p w14:paraId="1A999AC2" w14:textId="45E7D19B" w:rsidR="00D2724D" w:rsidRPr="00802ED5" w:rsidRDefault="00D2724D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STROBE</w:t>
            </w:r>
          </w:p>
        </w:tc>
        <w:tc>
          <w:tcPr>
            <w:tcW w:w="862" w:type="dxa"/>
            <w:hideMark/>
          </w:tcPr>
          <w:p w14:paraId="11D2CD76" w14:textId="497E8F16" w:rsidR="00D2724D" w:rsidRPr="00802ED5" w:rsidRDefault="008E2E36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5</w:t>
            </w:r>
          </w:p>
        </w:tc>
        <w:tc>
          <w:tcPr>
            <w:tcW w:w="980" w:type="dxa"/>
            <w:hideMark/>
          </w:tcPr>
          <w:p w14:paraId="5F20D832" w14:textId="72FA5285" w:rsidR="00D2724D" w:rsidRPr="00802ED5" w:rsidRDefault="00D2724D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30</w:t>
            </w:r>
          </w:p>
        </w:tc>
        <w:tc>
          <w:tcPr>
            <w:tcW w:w="1418" w:type="dxa"/>
            <w:hideMark/>
          </w:tcPr>
          <w:p w14:paraId="0A12D613" w14:textId="1A1E337C" w:rsidR="00D2724D" w:rsidRPr="00802ED5" w:rsidRDefault="00D2724D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No</w:t>
            </w:r>
          </w:p>
        </w:tc>
        <w:tc>
          <w:tcPr>
            <w:tcW w:w="1045" w:type="dxa"/>
            <w:hideMark/>
          </w:tcPr>
          <w:p w14:paraId="0FAB5D90" w14:textId="7437BD19" w:rsidR="00D2724D" w:rsidRPr="00802ED5" w:rsidRDefault="00D2724D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No</w:t>
            </w:r>
          </w:p>
        </w:tc>
        <w:tc>
          <w:tcPr>
            <w:tcW w:w="992" w:type="dxa"/>
            <w:hideMark/>
          </w:tcPr>
          <w:p w14:paraId="3C311BCE" w14:textId="566BE356" w:rsidR="00D2724D" w:rsidRPr="00802ED5" w:rsidRDefault="00D2724D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Short</w:t>
            </w:r>
          </w:p>
        </w:tc>
        <w:tc>
          <w:tcPr>
            <w:tcW w:w="1701" w:type="dxa"/>
            <w:hideMark/>
          </w:tcPr>
          <w:p w14:paraId="4304740B" w14:textId="2575E7C6" w:rsidR="00D2724D" w:rsidRPr="00802ED5" w:rsidRDefault="00D2724D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No</w:t>
            </w:r>
          </w:p>
        </w:tc>
        <w:tc>
          <w:tcPr>
            <w:tcW w:w="2220" w:type="dxa"/>
            <w:hideMark/>
          </w:tcPr>
          <w:p w14:paraId="1CE4AB68" w14:textId="1621F6A2" w:rsidR="00D2724D" w:rsidRPr="00802ED5" w:rsidRDefault="00D2724D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Few bias control measures</w:t>
            </w:r>
          </w:p>
        </w:tc>
        <w:tc>
          <w:tcPr>
            <w:tcW w:w="1119" w:type="dxa"/>
            <w:hideMark/>
          </w:tcPr>
          <w:p w14:paraId="0B906D5B" w14:textId="709C0F51" w:rsidR="00D2724D" w:rsidRPr="00802ED5" w:rsidRDefault="00D2724D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5</w:t>
            </w:r>
          </w:p>
        </w:tc>
      </w:tr>
      <w:tr w:rsidR="00D2724D" w:rsidRPr="00802ED5" w14:paraId="0A4070C9" w14:textId="77777777" w:rsidTr="0042549C">
        <w:trPr>
          <w:trHeight w:val="381"/>
        </w:trPr>
        <w:tc>
          <w:tcPr>
            <w:tcW w:w="1390" w:type="dxa"/>
            <w:tcBorders>
              <w:bottom w:val="single" w:sz="4" w:space="0" w:color="auto"/>
            </w:tcBorders>
            <w:hideMark/>
          </w:tcPr>
          <w:p w14:paraId="65214342" w14:textId="73C1ACCA" w:rsidR="00D2724D" w:rsidRPr="00802ED5" w:rsidRDefault="00D2724D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802ED5">
              <w:rPr>
                <w:rFonts w:cs="Times New Roman"/>
                <w:sz w:val="18"/>
                <w:szCs w:val="18"/>
              </w:rPr>
              <w:t>Zouba</w:t>
            </w:r>
            <w:proofErr w:type="spellEnd"/>
            <w:r w:rsidRPr="00802ED5">
              <w:rPr>
                <w:rFonts w:cs="Times New Roman"/>
                <w:sz w:val="18"/>
                <w:szCs w:val="18"/>
              </w:rPr>
              <w:t xml:space="preserve"> et al., 2010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hideMark/>
          </w:tcPr>
          <w:p w14:paraId="481E22AD" w14:textId="1736FF7C" w:rsidR="00D2724D" w:rsidRPr="00802ED5" w:rsidRDefault="00D2724D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Observational</w:t>
            </w:r>
          </w:p>
        </w:tc>
        <w:tc>
          <w:tcPr>
            <w:tcW w:w="1229" w:type="dxa"/>
            <w:tcBorders>
              <w:bottom w:val="single" w:sz="4" w:space="0" w:color="auto"/>
            </w:tcBorders>
            <w:hideMark/>
          </w:tcPr>
          <w:p w14:paraId="47252FAC" w14:textId="3356BA8C" w:rsidR="00D2724D" w:rsidRPr="00802ED5" w:rsidRDefault="00D2724D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STROBE</w:t>
            </w:r>
          </w:p>
        </w:tc>
        <w:tc>
          <w:tcPr>
            <w:tcW w:w="862" w:type="dxa"/>
            <w:tcBorders>
              <w:bottom w:val="single" w:sz="4" w:space="0" w:color="auto"/>
            </w:tcBorders>
            <w:hideMark/>
          </w:tcPr>
          <w:p w14:paraId="78A2B7BE" w14:textId="2893AAE9" w:rsidR="00D2724D" w:rsidRPr="00802ED5" w:rsidRDefault="008E2E36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7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hideMark/>
          </w:tcPr>
          <w:p w14:paraId="156FE132" w14:textId="4E6FEA17" w:rsidR="00D2724D" w:rsidRPr="00802ED5" w:rsidRDefault="00D2724D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90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hideMark/>
          </w:tcPr>
          <w:p w14:paraId="001F07AC" w14:textId="28E56EF2" w:rsidR="00D2724D" w:rsidRPr="00802ED5" w:rsidRDefault="00D2724D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Yes</w:t>
            </w:r>
          </w:p>
        </w:tc>
        <w:tc>
          <w:tcPr>
            <w:tcW w:w="1045" w:type="dxa"/>
            <w:tcBorders>
              <w:bottom w:val="single" w:sz="4" w:space="0" w:color="auto"/>
            </w:tcBorders>
            <w:hideMark/>
          </w:tcPr>
          <w:p w14:paraId="4175F00E" w14:textId="56834677" w:rsidR="00D2724D" w:rsidRPr="00802ED5" w:rsidRDefault="00D2724D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Partial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hideMark/>
          </w:tcPr>
          <w:p w14:paraId="6487271F" w14:textId="172553BD" w:rsidR="00D2724D" w:rsidRPr="00802ED5" w:rsidRDefault="00D2724D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Adequate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hideMark/>
          </w:tcPr>
          <w:p w14:paraId="2FF4B6EA" w14:textId="367294E6" w:rsidR="00D2724D" w:rsidRPr="00802ED5" w:rsidRDefault="00D2724D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Yes</w:t>
            </w:r>
          </w:p>
        </w:tc>
        <w:tc>
          <w:tcPr>
            <w:tcW w:w="2220" w:type="dxa"/>
            <w:tcBorders>
              <w:bottom w:val="single" w:sz="4" w:space="0" w:color="auto"/>
            </w:tcBorders>
            <w:hideMark/>
          </w:tcPr>
          <w:p w14:paraId="5A1A0300" w14:textId="41F4933D" w:rsidR="00D2724D" w:rsidRPr="00802ED5" w:rsidRDefault="00D2724D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Limitations in follow-up duration</w:t>
            </w:r>
          </w:p>
        </w:tc>
        <w:tc>
          <w:tcPr>
            <w:tcW w:w="1119" w:type="dxa"/>
            <w:tcBorders>
              <w:bottom w:val="single" w:sz="4" w:space="0" w:color="auto"/>
            </w:tcBorders>
            <w:hideMark/>
          </w:tcPr>
          <w:p w14:paraId="32F20898" w14:textId="3B2A2FBC" w:rsidR="00D2724D" w:rsidRPr="00802ED5" w:rsidRDefault="00D2724D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7</w:t>
            </w:r>
          </w:p>
        </w:tc>
      </w:tr>
      <w:tr w:rsidR="00D2724D" w:rsidRPr="00802ED5" w14:paraId="355DA7F7" w14:textId="77777777" w:rsidTr="0042549C">
        <w:trPr>
          <w:trHeight w:val="55"/>
        </w:trPr>
        <w:tc>
          <w:tcPr>
            <w:tcW w:w="14396" w:type="dxa"/>
            <w:gridSpan w:val="11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3725CC4" w14:textId="6A151F14" w:rsidR="00D2724D" w:rsidRPr="00802ED5" w:rsidRDefault="00D2724D" w:rsidP="006400F3">
            <w:pPr>
              <w:spacing w:before="0" w:after="0"/>
              <w:contextualSpacing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802ED5">
              <w:rPr>
                <w:rFonts w:cs="Times New Roman"/>
                <w:b/>
                <w:bCs/>
                <w:sz w:val="18"/>
                <w:szCs w:val="18"/>
              </w:rPr>
              <w:t>STAGE 3. Expansion of Applications and Improvement of Autonomy (2011-2015)</w:t>
            </w:r>
          </w:p>
        </w:tc>
      </w:tr>
      <w:tr w:rsidR="00D2724D" w:rsidRPr="00802ED5" w14:paraId="119B7D10" w14:textId="77777777" w:rsidTr="0042549C">
        <w:trPr>
          <w:trHeight w:val="50"/>
        </w:trPr>
        <w:tc>
          <w:tcPr>
            <w:tcW w:w="1390" w:type="dxa"/>
            <w:tcBorders>
              <w:top w:val="single" w:sz="4" w:space="0" w:color="auto"/>
            </w:tcBorders>
          </w:tcPr>
          <w:p w14:paraId="57BE03FB" w14:textId="368ECAC2" w:rsidR="00D2724D" w:rsidRPr="00802ED5" w:rsidRDefault="00D2724D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Kaye et al., 2011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2FABA15B" w14:textId="1F053C8F" w:rsidR="00D2724D" w:rsidRPr="00802ED5" w:rsidRDefault="00D2724D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Observational</w:t>
            </w:r>
          </w:p>
        </w:tc>
        <w:tc>
          <w:tcPr>
            <w:tcW w:w="1229" w:type="dxa"/>
            <w:tcBorders>
              <w:top w:val="single" w:sz="4" w:space="0" w:color="auto"/>
            </w:tcBorders>
          </w:tcPr>
          <w:p w14:paraId="6659EC7C" w14:textId="26F109C0" w:rsidR="00D2724D" w:rsidRPr="00802ED5" w:rsidRDefault="00D2724D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STROBE</w:t>
            </w:r>
          </w:p>
        </w:tc>
        <w:tc>
          <w:tcPr>
            <w:tcW w:w="862" w:type="dxa"/>
            <w:tcBorders>
              <w:top w:val="single" w:sz="4" w:space="0" w:color="auto"/>
            </w:tcBorders>
          </w:tcPr>
          <w:p w14:paraId="22D23561" w14:textId="44162D7E" w:rsidR="00D2724D" w:rsidRPr="00802ED5" w:rsidRDefault="008E2E36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9</w:t>
            </w:r>
          </w:p>
        </w:tc>
        <w:tc>
          <w:tcPr>
            <w:tcW w:w="980" w:type="dxa"/>
            <w:tcBorders>
              <w:top w:val="single" w:sz="4" w:space="0" w:color="auto"/>
            </w:tcBorders>
          </w:tcPr>
          <w:p w14:paraId="75568607" w14:textId="6193CB20" w:rsidR="00D2724D" w:rsidRPr="00802ED5" w:rsidRDefault="00D2724D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140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1360B8CD" w14:textId="7DE4735F" w:rsidR="00D2724D" w:rsidRPr="00802ED5" w:rsidRDefault="00D2724D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Yes</w:t>
            </w:r>
          </w:p>
        </w:tc>
        <w:tc>
          <w:tcPr>
            <w:tcW w:w="1045" w:type="dxa"/>
            <w:tcBorders>
              <w:top w:val="single" w:sz="4" w:space="0" w:color="auto"/>
            </w:tcBorders>
          </w:tcPr>
          <w:p w14:paraId="009E4680" w14:textId="402B012B" w:rsidR="00D2724D" w:rsidRPr="00802ED5" w:rsidRDefault="00D2724D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Complete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3034E8D" w14:textId="4CD899A0" w:rsidR="00D2724D" w:rsidRPr="00802ED5" w:rsidRDefault="00D2724D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Long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0E95DF3" w14:textId="2C8A6226" w:rsidR="00D2724D" w:rsidRPr="00802ED5" w:rsidRDefault="00D2724D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Yes</w:t>
            </w:r>
          </w:p>
        </w:tc>
        <w:tc>
          <w:tcPr>
            <w:tcW w:w="2220" w:type="dxa"/>
            <w:tcBorders>
              <w:top w:val="single" w:sz="4" w:space="0" w:color="auto"/>
            </w:tcBorders>
          </w:tcPr>
          <w:p w14:paraId="53C619B4" w14:textId="53E4092C" w:rsidR="00D2724D" w:rsidRPr="00802ED5" w:rsidRDefault="00D2724D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Excellent methodology and data analysis</w:t>
            </w:r>
          </w:p>
        </w:tc>
        <w:tc>
          <w:tcPr>
            <w:tcW w:w="1119" w:type="dxa"/>
            <w:tcBorders>
              <w:top w:val="single" w:sz="4" w:space="0" w:color="auto"/>
            </w:tcBorders>
          </w:tcPr>
          <w:p w14:paraId="71D4F3D7" w14:textId="6E40ADC1" w:rsidR="00D2724D" w:rsidRPr="00802ED5" w:rsidRDefault="00D2724D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9</w:t>
            </w:r>
          </w:p>
        </w:tc>
      </w:tr>
      <w:tr w:rsidR="00D2724D" w:rsidRPr="00802ED5" w14:paraId="3BF83967" w14:textId="77777777" w:rsidTr="0042549C">
        <w:trPr>
          <w:trHeight w:val="146"/>
        </w:trPr>
        <w:tc>
          <w:tcPr>
            <w:tcW w:w="1390" w:type="dxa"/>
            <w:hideMark/>
          </w:tcPr>
          <w:p w14:paraId="6501839F" w14:textId="3B4FF086" w:rsidR="00D2724D" w:rsidRPr="00802ED5" w:rsidRDefault="00D2724D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802ED5">
              <w:rPr>
                <w:rFonts w:cs="Times New Roman"/>
                <w:sz w:val="18"/>
                <w:szCs w:val="18"/>
              </w:rPr>
              <w:t>Dawadi</w:t>
            </w:r>
            <w:proofErr w:type="spellEnd"/>
            <w:r w:rsidRPr="00802ED5">
              <w:rPr>
                <w:rFonts w:cs="Times New Roman"/>
                <w:sz w:val="18"/>
                <w:szCs w:val="18"/>
              </w:rPr>
              <w:t xml:space="preserve"> et al., 2013</w:t>
            </w:r>
          </w:p>
        </w:tc>
        <w:tc>
          <w:tcPr>
            <w:tcW w:w="1440" w:type="dxa"/>
            <w:hideMark/>
          </w:tcPr>
          <w:p w14:paraId="06236340" w14:textId="7FAF225D" w:rsidR="00D2724D" w:rsidRPr="00802ED5" w:rsidRDefault="00D2724D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Observational</w:t>
            </w:r>
          </w:p>
        </w:tc>
        <w:tc>
          <w:tcPr>
            <w:tcW w:w="1229" w:type="dxa"/>
            <w:hideMark/>
          </w:tcPr>
          <w:p w14:paraId="16A344BA" w14:textId="5DF481F3" w:rsidR="00D2724D" w:rsidRPr="00802ED5" w:rsidRDefault="00D2724D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STROBE</w:t>
            </w:r>
          </w:p>
        </w:tc>
        <w:tc>
          <w:tcPr>
            <w:tcW w:w="862" w:type="dxa"/>
            <w:hideMark/>
          </w:tcPr>
          <w:p w14:paraId="10904913" w14:textId="13E73303" w:rsidR="00D2724D" w:rsidRPr="00802ED5" w:rsidRDefault="008E2E36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7</w:t>
            </w:r>
          </w:p>
        </w:tc>
        <w:tc>
          <w:tcPr>
            <w:tcW w:w="980" w:type="dxa"/>
            <w:hideMark/>
          </w:tcPr>
          <w:p w14:paraId="0A50058B" w14:textId="3C28CABC" w:rsidR="00D2724D" w:rsidRPr="00802ED5" w:rsidRDefault="00D2724D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90</w:t>
            </w:r>
          </w:p>
        </w:tc>
        <w:tc>
          <w:tcPr>
            <w:tcW w:w="1418" w:type="dxa"/>
            <w:hideMark/>
          </w:tcPr>
          <w:p w14:paraId="3AF15C58" w14:textId="1F6D53BC" w:rsidR="00D2724D" w:rsidRPr="00802ED5" w:rsidRDefault="00D2724D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Partial</w:t>
            </w:r>
          </w:p>
        </w:tc>
        <w:tc>
          <w:tcPr>
            <w:tcW w:w="1045" w:type="dxa"/>
            <w:hideMark/>
          </w:tcPr>
          <w:p w14:paraId="5870744F" w14:textId="5AECE395" w:rsidR="00D2724D" w:rsidRPr="00802ED5" w:rsidRDefault="00D2724D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Partial</w:t>
            </w:r>
          </w:p>
        </w:tc>
        <w:tc>
          <w:tcPr>
            <w:tcW w:w="992" w:type="dxa"/>
            <w:hideMark/>
          </w:tcPr>
          <w:p w14:paraId="6D2ADA75" w14:textId="561F7A0A" w:rsidR="00D2724D" w:rsidRPr="00802ED5" w:rsidRDefault="00D2724D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Adequate</w:t>
            </w:r>
          </w:p>
        </w:tc>
        <w:tc>
          <w:tcPr>
            <w:tcW w:w="1701" w:type="dxa"/>
            <w:hideMark/>
          </w:tcPr>
          <w:p w14:paraId="200B9997" w14:textId="71FDD682" w:rsidR="00D2724D" w:rsidRPr="00802ED5" w:rsidRDefault="00D2724D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Yes</w:t>
            </w:r>
          </w:p>
        </w:tc>
        <w:tc>
          <w:tcPr>
            <w:tcW w:w="2220" w:type="dxa"/>
            <w:hideMark/>
          </w:tcPr>
          <w:p w14:paraId="780FFCA9" w14:textId="54EDB6F4" w:rsidR="00D2724D" w:rsidRPr="00802ED5" w:rsidRDefault="00D2724D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Limitations in sample diversity</w:t>
            </w:r>
          </w:p>
        </w:tc>
        <w:tc>
          <w:tcPr>
            <w:tcW w:w="1119" w:type="dxa"/>
            <w:hideMark/>
          </w:tcPr>
          <w:p w14:paraId="185CD230" w14:textId="4D1522B9" w:rsidR="00D2724D" w:rsidRPr="00802ED5" w:rsidRDefault="00D2724D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7</w:t>
            </w:r>
          </w:p>
        </w:tc>
      </w:tr>
      <w:tr w:rsidR="00D2724D" w:rsidRPr="00802ED5" w14:paraId="5E065B1B" w14:textId="77777777" w:rsidTr="0042549C">
        <w:trPr>
          <w:trHeight w:val="60"/>
        </w:trPr>
        <w:tc>
          <w:tcPr>
            <w:tcW w:w="1390" w:type="dxa"/>
            <w:hideMark/>
          </w:tcPr>
          <w:p w14:paraId="3CBF0693" w14:textId="438E2A24" w:rsidR="00D2724D" w:rsidRPr="00802ED5" w:rsidRDefault="00D2724D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Fleury et al., 2010</w:t>
            </w:r>
          </w:p>
        </w:tc>
        <w:tc>
          <w:tcPr>
            <w:tcW w:w="1440" w:type="dxa"/>
            <w:hideMark/>
          </w:tcPr>
          <w:p w14:paraId="076C0D4C" w14:textId="7BF8E54A" w:rsidR="00D2724D" w:rsidRPr="00802ED5" w:rsidRDefault="00D2724D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Clinical Trial</w:t>
            </w:r>
          </w:p>
        </w:tc>
        <w:tc>
          <w:tcPr>
            <w:tcW w:w="1229" w:type="dxa"/>
            <w:hideMark/>
          </w:tcPr>
          <w:p w14:paraId="5746D28F" w14:textId="77FC6E38" w:rsidR="00D2724D" w:rsidRPr="00802ED5" w:rsidRDefault="00D2724D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CONSORT</w:t>
            </w:r>
          </w:p>
        </w:tc>
        <w:tc>
          <w:tcPr>
            <w:tcW w:w="862" w:type="dxa"/>
            <w:hideMark/>
          </w:tcPr>
          <w:p w14:paraId="53088965" w14:textId="4056C9E0" w:rsidR="00D2724D" w:rsidRPr="00802ED5" w:rsidRDefault="008E2E36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6</w:t>
            </w:r>
          </w:p>
        </w:tc>
        <w:tc>
          <w:tcPr>
            <w:tcW w:w="980" w:type="dxa"/>
            <w:hideMark/>
          </w:tcPr>
          <w:p w14:paraId="098BD28B" w14:textId="40C75EF9" w:rsidR="00D2724D" w:rsidRPr="00802ED5" w:rsidRDefault="00D2724D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50</w:t>
            </w:r>
          </w:p>
        </w:tc>
        <w:tc>
          <w:tcPr>
            <w:tcW w:w="1418" w:type="dxa"/>
            <w:hideMark/>
          </w:tcPr>
          <w:p w14:paraId="5418D2B8" w14:textId="1D3D0821" w:rsidR="00D2724D" w:rsidRPr="00802ED5" w:rsidRDefault="00D2724D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No</w:t>
            </w:r>
          </w:p>
        </w:tc>
        <w:tc>
          <w:tcPr>
            <w:tcW w:w="1045" w:type="dxa"/>
            <w:hideMark/>
          </w:tcPr>
          <w:p w14:paraId="5758CDD6" w14:textId="0CDE48A1" w:rsidR="00D2724D" w:rsidRPr="00802ED5" w:rsidRDefault="00D2724D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Partial</w:t>
            </w:r>
          </w:p>
        </w:tc>
        <w:tc>
          <w:tcPr>
            <w:tcW w:w="992" w:type="dxa"/>
            <w:hideMark/>
          </w:tcPr>
          <w:p w14:paraId="04DD614A" w14:textId="5A935B6C" w:rsidR="00D2724D" w:rsidRPr="00802ED5" w:rsidRDefault="00D2724D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Short</w:t>
            </w:r>
          </w:p>
        </w:tc>
        <w:tc>
          <w:tcPr>
            <w:tcW w:w="1701" w:type="dxa"/>
            <w:hideMark/>
          </w:tcPr>
          <w:p w14:paraId="3BE9FF7E" w14:textId="11745B56" w:rsidR="00D2724D" w:rsidRPr="00802ED5" w:rsidRDefault="00D2724D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Partial</w:t>
            </w:r>
          </w:p>
        </w:tc>
        <w:tc>
          <w:tcPr>
            <w:tcW w:w="2220" w:type="dxa"/>
            <w:hideMark/>
          </w:tcPr>
          <w:p w14:paraId="1AFB53AD" w14:textId="401A1754" w:rsidR="00D2724D" w:rsidRPr="00802ED5" w:rsidRDefault="00D2724D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Small sample and inadequate follow-up</w:t>
            </w:r>
          </w:p>
        </w:tc>
        <w:tc>
          <w:tcPr>
            <w:tcW w:w="1119" w:type="dxa"/>
            <w:hideMark/>
          </w:tcPr>
          <w:p w14:paraId="36C5D197" w14:textId="7783D55A" w:rsidR="00D2724D" w:rsidRPr="00802ED5" w:rsidRDefault="00D2724D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6</w:t>
            </w:r>
          </w:p>
        </w:tc>
      </w:tr>
      <w:tr w:rsidR="00D2724D" w:rsidRPr="00802ED5" w14:paraId="2FFE8F81" w14:textId="77777777" w:rsidTr="0042549C">
        <w:trPr>
          <w:trHeight w:val="60"/>
        </w:trPr>
        <w:tc>
          <w:tcPr>
            <w:tcW w:w="1390" w:type="dxa"/>
            <w:hideMark/>
          </w:tcPr>
          <w:p w14:paraId="34E1FF10" w14:textId="4BF57E8B" w:rsidR="00D2724D" w:rsidRPr="00802ED5" w:rsidRDefault="00D2724D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Nef et al., 2015</w:t>
            </w:r>
          </w:p>
        </w:tc>
        <w:tc>
          <w:tcPr>
            <w:tcW w:w="1440" w:type="dxa"/>
            <w:hideMark/>
          </w:tcPr>
          <w:p w14:paraId="5D02E400" w14:textId="5920E239" w:rsidR="00D2724D" w:rsidRPr="00802ED5" w:rsidRDefault="00D2724D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Clinical Trial</w:t>
            </w:r>
          </w:p>
        </w:tc>
        <w:tc>
          <w:tcPr>
            <w:tcW w:w="1229" w:type="dxa"/>
            <w:hideMark/>
          </w:tcPr>
          <w:p w14:paraId="52F1B003" w14:textId="029222AF" w:rsidR="00D2724D" w:rsidRPr="00802ED5" w:rsidRDefault="00D2724D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CONSORT</w:t>
            </w:r>
          </w:p>
        </w:tc>
        <w:tc>
          <w:tcPr>
            <w:tcW w:w="862" w:type="dxa"/>
            <w:hideMark/>
          </w:tcPr>
          <w:p w14:paraId="1CFA3F08" w14:textId="6AE9F055" w:rsidR="00D2724D" w:rsidRPr="00802ED5" w:rsidRDefault="008E2E36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8</w:t>
            </w:r>
          </w:p>
        </w:tc>
        <w:tc>
          <w:tcPr>
            <w:tcW w:w="980" w:type="dxa"/>
            <w:hideMark/>
          </w:tcPr>
          <w:p w14:paraId="4750C483" w14:textId="063E184C" w:rsidR="00D2724D" w:rsidRPr="00802ED5" w:rsidRDefault="00D2724D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60</w:t>
            </w:r>
          </w:p>
        </w:tc>
        <w:tc>
          <w:tcPr>
            <w:tcW w:w="1418" w:type="dxa"/>
            <w:hideMark/>
          </w:tcPr>
          <w:p w14:paraId="008FAEAF" w14:textId="2E42DEB0" w:rsidR="00D2724D" w:rsidRPr="00802ED5" w:rsidRDefault="00D2724D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Yes</w:t>
            </w:r>
          </w:p>
        </w:tc>
        <w:tc>
          <w:tcPr>
            <w:tcW w:w="1045" w:type="dxa"/>
            <w:hideMark/>
          </w:tcPr>
          <w:p w14:paraId="232D21EE" w14:textId="1D9A0337" w:rsidR="00D2724D" w:rsidRPr="00802ED5" w:rsidRDefault="00D2724D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Complete</w:t>
            </w:r>
          </w:p>
        </w:tc>
        <w:tc>
          <w:tcPr>
            <w:tcW w:w="992" w:type="dxa"/>
            <w:hideMark/>
          </w:tcPr>
          <w:p w14:paraId="157B5D57" w14:textId="41A8285E" w:rsidR="00D2724D" w:rsidRPr="00802ED5" w:rsidRDefault="00D2724D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Adequate</w:t>
            </w:r>
          </w:p>
        </w:tc>
        <w:tc>
          <w:tcPr>
            <w:tcW w:w="1701" w:type="dxa"/>
            <w:hideMark/>
          </w:tcPr>
          <w:p w14:paraId="38B88239" w14:textId="7DD9D885" w:rsidR="00D2724D" w:rsidRPr="00802ED5" w:rsidRDefault="00D2724D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Yes</w:t>
            </w:r>
          </w:p>
        </w:tc>
        <w:tc>
          <w:tcPr>
            <w:tcW w:w="2220" w:type="dxa"/>
            <w:hideMark/>
          </w:tcPr>
          <w:p w14:paraId="19689BF7" w14:textId="23A36873" w:rsidR="00D2724D" w:rsidRPr="00802ED5" w:rsidRDefault="00D2724D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Good bias control</w:t>
            </w:r>
          </w:p>
        </w:tc>
        <w:tc>
          <w:tcPr>
            <w:tcW w:w="1119" w:type="dxa"/>
            <w:hideMark/>
          </w:tcPr>
          <w:p w14:paraId="5D340707" w14:textId="1E00A4BA" w:rsidR="00D2724D" w:rsidRPr="00802ED5" w:rsidRDefault="00D2724D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8</w:t>
            </w:r>
          </w:p>
        </w:tc>
      </w:tr>
      <w:tr w:rsidR="00D2724D" w:rsidRPr="00802ED5" w14:paraId="57019BF5" w14:textId="77777777" w:rsidTr="0042549C">
        <w:trPr>
          <w:trHeight w:val="60"/>
        </w:trPr>
        <w:tc>
          <w:tcPr>
            <w:tcW w:w="1390" w:type="dxa"/>
            <w:hideMark/>
          </w:tcPr>
          <w:p w14:paraId="53D41A49" w14:textId="7F013799" w:rsidR="00D2724D" w:rsidRPr="00802ED5" w:rsidRDefault="00D2724D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Dasios et al., 2015</w:t>
            </w:r>
          </w:p>
        </w:tc>
        <w:tc>
          <w:tcPr>
            <w:tcW w:w="1440" w:type="dxa"/>
            <w:hideMark/>
          </w:tcPr>
          <w:p w14:paraId="0B0134DF" w14:textId="7203C3A0" w:rsidR="00D2724D" w:rsidRPr="00802ED5" w:rsidRDefault="00D2724D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Observational</w:t>
            </w:r>
          </w:p>
        </w:tc>
        <w:tc>
          <w:tcPr>
            <w:tcW w:w="1229" w:type="dxa"/>
            <w:hideMark/>
          </w:tcPr>
          <w:p w14:paraId="4855F407" w14:textId="3EAEC855" w:rsidR="00D2724D" w:rsidRPr="00802ED5" w:rsidRDefault="00D2724D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STROBE</w:t>
            </w:r>
          </w:p>
        </w:tc>
        <w:tc>
          <w:tcPr>
            <w:tcW w:w="862" w:type="dxa"/>
            <w:hideMark/>
          </w:tcPr>
          <w:p w14:paraId="247F800B" w14:textId="7C71FA84" w:rsidR="00D2724D" w:rsidRPr="00802ED5" w:rsidRDefault="008E2E36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8</w:t>
            </w:r>
          </w:p>
        </w:tc>
        <w:tc>
          <w:tcPr>
            <w:tcW w:w="980" w:type="dxa"/>
            <w:hideMark/>
          </w:tcPr>
          <w:p w14:paraId="4A5FF51F" w14:textId="6DE669C8" w:rsidR="00D2724D" w:rsidRPr="00802ED5" w:rsidRDefault="00D2724D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110</w:t>
            </w:r>
          </w:p>
        </w:tc>
        <w:tc>
          <w:tcPr>
            <w:tcW w:w="1418" w:type="dxa"/>
            <w:hideMark/>
          </w:tcPr>
          <w:p w14:paraId="5E4B78E8" w14:textId="145571B6" w:rsidR="00D2724D" w:rsidRPr="00802ED5" w:rsidRDefault="00D2724D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Yes</w:t>
            </w:r>
          </w:p>
        </w:tc>
        <w:tc>
          <w:tcPr>
            <w:tcW w:w="1045" w:type="dxa"/>
            <w:hideMark/>
          </w:tcPr>
          <w:p w14:paraId="106A4389" w14:textId="41D9EA20" w:rsidR="00D2724D" w:rsidRPr="00802ED5" w:rsidRDefault="00D2724D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Complete</w:t>
            </w:r>
          </w:p>
        </w:tc>
        <w:tc>
          <w:tcPr>
            <w:tcW w:w="992" w:type="dxa"/>
            <w:hideMark/>
          </w:tcPr>
          <w:p w14:paraId="57AD9DC8" w14:textId="39004780" w:rsidR="00D2724D" w:rsidRPr="00802ED5" w:rsidRDefault="00D2724D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Long</w:t>
            </w:r>
          </w:p>
        </w:tc>
        <w:tc>
          <w:tcPr>
            <w:tcW w:w="1701" w:type="dxa"/>
            <w:hideMark/>
          </w:tcPr>
          <w:p w14:paraId="3A8AF8A5" w14:textId="25252710" w:rsidR="00D2724D" w:rsidRPr="00802ED5" w:rsidRDefault="00D2724D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Yes</w:t>
            </w:r>
          </w:p>
        </w:tc>
        <w:tc>
          <w:tcPr>
            <w:tcW w:w="2220" w:type="dxa"/>
            <w:hideMark/>
          </w:tcPr>
          <w:p w14:paraId="00719681" w14:textId="63C9BCCC" w:rsidR="00D2724D" w:rsidRPr="00802ED5" w:rsidRDefault="00D2724D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Good analysis and data robustness</w:t>
            </w:r>
          </w:p>
        </w:tc>
        <w:tc>
          <w:tcPr>
            <w:tcW w:w="1119" w:type="dxa"/>
            <w:hideMark/>
          </w:tcPr>
          <w:p w14:paraId="20A78E0F" w14:textId="7934D502" w:rsidR="00D2724D" w:rsidRPr="00802ED5" w:rsidRDefault="00D2724D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8</w:t>
            </w:r>
          </w:p>
        </w:tc>
      </w:tr>
      <w:tr w:rsidR="00D2724D" w:rsidRPr="00802ED5" w14:paraId="5FE9E683" w14:textId="77777777" w:rsidTr="0042549C">
        <w:trPr>
          <w:trHeight w:val="60"/>
        </w:trPr>
        <w:tc>
          <w:tcPr>
            <w:tcW w:w="1390" w:type="dxa"/>
            <w:tcBorders>
              <w:bottom w:val="single" w:sz="4" w:space="0" w:color="auto"/>
            </w:tcBorders>
            <w:hideMark/>
          </w:tcPr>
          <w:p w14:paraId="73C8E86B" w14:textId="5FBDB277" w:rsidR="00D2724D" w:rsidRPr="00802ED5" w:rsidRDefault="00D2724D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Ni et al., 2015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hideMark/>
          </w:tcPr>
          <w:p w14:paraId="7D89544B" w14:textId="0A5E8FA5" w:rsidR="00D2724D" w:rsidRPr="00802ED5" w:rsidRDefault="00D2724D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Observational</w:t>
            </w:r>
          </w:p>
        </w:tc>
        <w:tc>
          <w:tcPr>
            <w:tcW w:w="1229" w:type="dxa"/>
            <w:tcBorders>
              <w:bottom w:val="single" w:sz="4" w:space="0" w:color="auto"/>
            </w:tcBorders>
            <w:hideMark/>
          </w:tcPr>
          <w:p w14:paraId="1873B22A" w14:textId="2AEE37F5" w:rsidR="00D2724D" w:rsidRPr="00802ED5" w:rsidRDefault="00D2724D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STROBE</w:t>
            </w:r>
          </w:p>
        </w:tc>
        <w:tc>
          <w:tcPr>
            <w:tcW w:w="862" w:type="dxa"/>
            <w:tcBorders>
              <w:bottom w:val="single" w:sz="4" w:space="0" w:color="auto"/>
            </w:tcBorders>
            <w:hideMark/>
          </w:tcPr>
          <w:p w14:paraId="2986C4E9" w14:textId="31B58525" w:rsidR="00D2724D" w:rsidRPr="00802ED5" w:rsidRDefault="008E2E36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5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hideMark/>
          </w:tcPr>
          <w:p w14:paraId="323CD558" w14:textId="4F800644" w:rsidR="00D2724D" w:rsidRPr="00802ED5" w:rsidRDefault="00D2724D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30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hideMark/>
          </w:tcPr>
          <w:p w14:paraId="62D15B5F" w14:textId="49E60789" w:rsidR="00D2724D" w:rsidRPr="00802ED5" w:rsidRDefault="00D2724D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No</w:t>
            </w:r>
          </w:p>
        </w:tc>
        <w:tc>
          <w:tcPr>
            <w:tcW w:w="1045" w:type="dxa"/>
            <w:tcBorders>
              <w:bottom w:val="single" w:sz="4" w:space="0" w:color="auto"/>
            </w:tcBorders>
            <w:hideMark/>
          </w:tcPr>
          <w:p w14:paraId="14AB3384" w14:textId="7D8AA1AB" w:rsidR="00D2724D" w:rsidRPr="00802ED5" w:rsidRDefault="00D2724D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No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hideMark/>
          </w:tcPr>
          <w:p w14:paraId="06E406EE" w14:textId="3A7D6E98" w:rsidR="00D2724D" w:rsidRPr="00802ED5" w:rsidRDefault="00D2724D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Short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hideMark/>
          </w:tcPr>
          <w:p w14:paraId="74EA7FDF" w14:textId="588C9826" w:rsidR="00D2724D" w:rsidRPr="00802ED5" w:rsidRDefault="00D2724D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No</w:t>
            </w:r>
          </w:p>
        </w:tc>
        <w:tc>
          <w:tcPr>
            <w:tcW w:w="2220" w:type="dxa"/>
            <w:tcBorders>
              <w:bottom w:val="single" w:sz="4" w:space="0" w:color="auto"/>
            </w:tcBorders>
            <w:hideMark/>
          </w:tcPr>
          <w:p w14:paraId="63387CAE" w14:textId="6C02A3E7" w:rsidR="00D2724D" w:rsidRPr="00802ED5" w:rsidRDefault="00D2724D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Small sample and lack of bias control</w:t>
            </w:r>
          </w:p>
        </w:tc>
        <w:tc>
          <w:tcPr>
            <w:tcW w:w="1119" w:type="dxa"/>
            <w:tcBorders>
              <w:bottom w:val="single" w:sz="4" w:space="0" w:color="auto"/>
            </w:tcBorders>
            <w:hideMark/>
          </w:tcPr>
          <w:p w14:paraId="091403FE" w14:textId="6A96D3DE" w:rsidR="00D2724D" w:rsidRPr="00802ED5" w:rsidRDefault="00D2724D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5</w:t>
            </w:r>
          </w:p>
        </w:tc>
      </w:tr>
      <w:tr w:rsidR="00D2724D" w:rsidRPr="00802ED5" w14:paraId="27B4367B" w14:textId="77777777" w:rsidTr="0042549C">
        <w:trPr>
          <w:trHeight w:val="170"/>
        </w:trPr>
        <w:tc>
          <w:tcPr>
            <w:tcW w:w="14396" w:type="dxa"/>
            <w:gridSpan w:val="11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DD7B7D6" w14:textId="54FA13AB" w:rsidR="00D2724D" w:rsidRPr="00802ED5" w:rsidRDefault="00D2724D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b/>
                <w:bCs/>
                <w:sz w:val="18"/>
                <w:szCs w:val="18"/>
              </w:rPr>
              <w:t>STAGE 4. Advanced Integration of AI (2016-2024)</w:t>
            </w:r>
          </w:p>
        </w:tc>
      </w:tr>
      <w:tr w:rsidR="00D2724D" w:rsidRPr="00802ED5" w14:paraId="56FB6F3C" w14:textId="77777777" w:rsidTr="0042549C">
        <w:trPr>
          <w:trHeight w:val="106"/>
        </w:trPr>
        <w:tc>
          <w:tcPr>
            <w:tcW w:w="1390" w:type="dxa"/>
            <w:tcBorders>
              <w:top w:val="single" w:sz="4" w:space="0" w:color="auto"/>
            </w:tcBorders>
          </w:tcPr>
          <w:p w14:paraId="0513B366" w14:textId="3F6E0BC3" w:rsidR="00D2724D" w:rsidRPr="00802ED5" w:rsidRDefault="00D2724D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lastRenderedPageBreak/>
              <w:t>Moreno et al., 2020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5FD5F1C5" w14:textId="7BC61D37" w:rsidR="00D2724D" w:rsidRPr="00802ED5" w:rsidRDefault="00D2724D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Clinical Trial</w:t>
            </w:r>
          </w:p>
        </w:tc>
        <w:tc>
          <w:tcPr>
            <w:tcW w:w="1229" w:type="dxa"/>
            <w:tcBorders>
              <w:top w:val="single" w:sz="4" w:space="0" w:color="auto"/>
            </w:tcBorders>
          </w:tcPr>
          <w:p w14:paraId="2DA908BB" w14:textId="7A5BBDF7" w:rsidR="00D2724D" w:rsidRPr="00802ED5" w:rsidRDefault="00D2724D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CONSORT</w:t>
            </w:r>
          </w:p>
        </w:tc>
        <w:tc>
          <w:tcPr>
            <w:tcW w:w="862" w:type="dxa"/>
            <w:tcBorders>
              <w:top w:val="single" w:sz="4" w:space="0" w:color="auto"/>
            </w:tcBorders>
          </w:tcPr>
          <w:p w14:paraId="48C0B291" w14:textId="5B357BF2" w:rsidR="00D2724D" w:rsidRPr="00802ED5" w:rsidRDefault="008E2E36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8</w:t>
            </w:r>
          </w:p>
        </w:tc>
        <w:tc>
          <w:tcPr>
            <w:tcW w:w="980" w:type="dxa"/>
            <w:tcBorders>
              <w:top w:val="single" w:sz="4" w:space="0" w:color="auto"/>
            </w:tcBorders>
          </w:tcPr>
          <w:p w14:paraId="238F4D34" w14:textId="352DC34D" w:rsidR="00D2724D" w:rsidRPr="00802ED5" w:rsidRDefault="00D2724D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100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4B918647" w14:textId="37AA2E73" w:rsidR="00D2724D" w:rsidRPr="00802ED5" w:rsidRDefault="00D2724D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Yes</w:t>
            </w:r>
          </w:p>
        </w:tc>
        <w:tc>
          <w:tcPr>
            <w:tcW w:w="1045" w:type="dxa"/>
            <w:tcBorders>
              <w:top w:val="single" w:sz="4" w:space="0" w:color="auto"/>
            </w:tcBorders>
          </w:tcPr>
          <w:p w14:paraId="28D92916" w14:textId="16C4C493" w:rsidR="00D2724D" w:rsidRPr="00802ED5" w:rsidRDefault="00D2724D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Complete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E09FBEC" w14:textId="15B60A3B" w:rsidR="00D2724D" w:rsidRPr="00802ED5" w:rsidRDefault="00D2724D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12 weeks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01258C9" w14:textId="03B33036" w:rsidR="00D2724D" w:rsidRPr="00802ED5" w:rsidRDefault="00D2724D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Yes</w:t>
            </w:r>
          </w:p>
        </w:tc>
        <w:tc>
          <w:tcPr>
            <w:tcW w:w="2220" w:type="dxa"/>
            <w:tcBorders>
              <w:top w:val="single" w:sz="4" w:space="0" w:color="auto"/>
            </w:tcBorders>
          </w:tcPr>
          <w:p w14:paraId="6AE4FEDE" w14:textId="0C4D32A1" w:rsidR="00D2724D" w:rsidRPr="00802ED5" w:rsidRDefault="00D2724D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Good follow-up</w:t>
            </w:r>
          </w:p>
        </w:tc>
        <w:tc>
          <w:tcPr>
            <w:tcW w:w="1119" w:type="dxa"/>
            <w:tcBorders>
              <w:top w:val="single" w:sz="4" w:space="0" w:color="auto"/>
            </w:tcBorders>
          </w:tcPr>
          <w:p w14:paraId="6E128168" w14:textId="089C0802" w:rsidR="00D2724D" w:rsidRPr="00802ED5" w:rsidRDefault="00D2724D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8</w:t>
            </w:r>
          </w:p>
        </w:tc>
      </w:tr>
      <w:tr w:rsidR="00C07530" w:rsidRPr="00802ED5" w14:paraId="71E44840" w14:textId="77777777" w:rsidTr="0042549C">
        <w:trPr>
          <w:trHeight w:val="207"/>
        </w:trPr>
        <w:tc>
          <w:tcPr>
            <w:tcW w:w="1390" w:type="dxa"/>
            <w:hideMark/>
          </w:tcPr>
          <w:p w14:paraId="479AC6D4" w14:textId="3FBC982A" w:rsidR="00C07530" w:rsidRPr="00802ED5" w:rsidRDefault="00C07530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802ED5">
              <w:rPr>
                <w:rFonts w:cs="Times New Roman"/>
                <w:sz w:val="18"/>
                <w:szCs w:val="18"/>
              </w:rPr>
              <w:t>Muangprathub</w:t>
            </w:r>
            <w:proofErr w:type="spellEnd"/>
            <w:r w:rsidRPr="00802ED5">
              <w:rPr>
                <w:rFonts w:cs="Times New Roman"/>
                <w:sz w:val="18"/>
                <w:szCs w:val="18"/>
              </w:rPr>
              <w:t xml:space="preserve"> et al., 2021</w:t>
            </w:r>
          </w:p>
        </w:tc>
        <w:tc>
          <w:tcPr>
            <w:tcW w:w="1440" w:type="dxa"/>
            <w:hideMark/>
          </w:tcPr>
          <w:p w14:paraId="17CA8B0F" w14:textId="7935A996" w:rsidR="00C07530" w:rsidRPr="00802ED5" w:rsidRDefault="00C07530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Observational</w:t>
            </w:r>
          </w:p>
        </w:tc>
        <w:tc>
          <w:tcPr>
            <w:tcW w:w="1229" w:type="dxa"/>
            <w:hideMark/>
          </w:tcPr>
          <w:p w14:paraId="50458255" w14:textId="1886BE96" w:rsidR="00C07530" w:rsidRPr="00802ED5" w:rsidRDefault="00C07530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STROBE</w:t>
            </w:r>
          </w:p>
        </w:tc>
        <w:tc>
          <w:tcPr>
            <w:tcW w:w="862" w:type="dxa"/>
            <w:hideMark/>
          </w:tcPr>
          <w:p w14:paraId="15A5E673" w14:textId="2391DFFF" w:rsidR="00C07530" w:rsidRPr="00802ED5" w:rsidRDefault="008E2E36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7</w:t>
            </w:r>
          </w:p>
        </w:tc>
        <w:tc>
          <w:tcPr>
            <w:tcW w:w="980" w:type="dxa"/>
            <w:hideMark/>
          </w:tcPr>
          <w:p w14:paraId="18868F04" w14:textId="4A39A595" w:rsidR="00C07530" w:rsidRPr="00802ED5" w:rsidRDefault="00C07530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60</w:t>
            </w:r>
          </w:p>
        </w:tc>
        <w:tc>
          <w:tcPr>
            <w:tcW w:w="1418" w:type="dxa"/>
            <w:hideMark/>
          </w:tcPr>
          <w:p w14:paraId="7D2939A2" w14:textId="216FF99F" w:rsidR="00C07530" w:rsidRPr="00802ED5" w:rsidRDefault="00C07530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Yes</w:t>
            </w:r>
          </w:p>
        </w:tc>
        <w:tc>
          <w:tcPr>
            <w:tcW w:w="1045" w:type="dxa"/>
            <w:hideMark/>
          </w:tcPr>
          <w:p w14:paraId="3194E9FF" w14:textId="17695339" w:rsidR="00C07530" w:rsidRPr="00802ED5" w:rsidRDefault="00C07530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Complete</w:t>
            </w:r>
          </w:p>
        </w:tc>
        <w:tc>
          <w:tcPr>
            <w:tcW w:w="992" w:type="dxa"/>
            <w:hideMark/>
          </w:tcPr>
          <w:p w14:paraId="38E1B613" w14:textId="291B37B5" w:rsidR="00C07530" w:rsidRPr="00802ED5" w:rsidRDefault="00C07530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30 days</w:t>
            </w:r>
          </w:p>
        </w:tc>
        <w:tc>
          <w:tcPr>
            <w:tcW w:w="1701" w:type="dxa"/>
            <w:hideMark/>
          </w:tcPr>
          <w:p w14:paraId="4612D9F5" w14:textId="4A56CDE8" w:rsidR="00C07530" w:rsidRPr="00802ED5" w:rsidRDefault="00C07530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Yes</w:t>
            </w:r>
          </w:p>
        </w:tc>
        <w:tc>
          <w:tcPr>
            <w:tcW w:w="2220" w:type="dxa"/>
            <w:hideMark/>
          </w:tcPr>
          <w:p w14:paraId="5C406AC9" w14:textId="719A05B8" w:rsidR="00C07530" w:rsidRPr="00802ED5" w:rsidRDefault="00C07530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Robust analysis</w:t>
            </w:r>
          </w:p>
        </w:tc>
        <w:tc>
          <w:tcPr>
            <w:tcW w:w="1119" w:type="dxa"/>
            <w:hideMark/>
          </w:tcPr>
          <w:p w14:paraId="2E4D989B" w14:textId="1DEFD821" w:rsidR="00C07530" w:rsidRPr="00802ED5" w:rsidRDefault="00C07530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7</w:t>
            </w:r>
          </w:p>
        </w:tc>
      </w:tr>
      <w:tr w:rsidR="00C07530" w:rsidRPr="00802ED5" w14:paraId="3EF50CCE" w14:textId="77777777" w:rsidTr="0042549C">
        <w:trPr>
          <w:trHeight w:val="60"/>
        </w:trPr>
        <w:tc>
          <w:tcPr>
            <w:tcW w:w="1390" w:type="dxa"/>
            <w:hideMark/>
          </w:tcPr>
          <w:p w14:paraId="5DB4A633" w14:textId="4A6158C7" w:rsidR="00C07530" w:rsidRPr="00802ED5" w:rsidRDefault="00C07530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Debes et al., 2016</w:t>
            </w:r>
          </w:p>
        </w:tc>
        <w:tc>
          <w:tcPr>
            <w:tcW w:w="1440" w:type="dxa"/>
            <w:hideMark/>
          </w:tcPr>
          <w:p w14:paraId="7658E28B" w14:textId="39E85063" w:rsidR="00C07530" w:rsidRPr="00802ED5" w:rsidRDefault="00C07530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Observational</w:t>
            </w:r>
          </w:p>
        </w:tc>
        <w:tc>
          <w:tcPr>
            <w:tcW w:w="1229" w:type="dxa"/>
            <w:hideMark/>
          </w:tcPr>
          <w:p w14:paraId="4AF7DD8A" w14:textId="3C0F8379" w:rsidR="00C07530" w:rsidRPr="00802ED5" w:rsidRDefault="00C07530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STROBE</w:t>
            </w:r>
          </w:p>
        </w:tc>
        <w:tc>
          <w:tcPr>
            <w:tcW w:w="862" w:type="dxa"/>
            <w:hideMark/>
          </w:tcPr>
          <w:p w14:paraId="21FAD878" w14:textId="0C4BF9A4" w:rsidR="00C07530" w:rsidRPr="00802ED5" w:rsidRDefault="008E2E36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6</w:t>
            </w:r>
          </w:p>
        </w:tc>
        <w:tc>
          <w:tcPr>
            <w:tcW w:w="980" w:type="dxa"/>
            <w:hideMark/>
          </w:tcPr>
          <w:p w14:paraId="2F4F2533" w14:textId="2155371E" w:rsidR="00C07530" w:rsidRPr="00802ED5" w:rsidRDefault="00C07530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100</w:t>
            </w:r>
          </w:p>
        </w:tc>
        <w:tc>
          <w:tcPr>
            <w:tcW w:w="1418" w:type="dxa"/>
            <w:hideMark/>
          </w:tcPr>
          <w:p w14:paraId="0A52D273" w14:textId="1DA83DC6" w:rsidR="00C07530" w:rsidRPr="00802ED5" w:rsidRDefault="00C07530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Yes</w:t>
            </w:r>
          </w:p>
        </w:tc>
        <w:tc>
          <w:tcPr>
            <w:tcW w:w="1045" w:type="dxa"/>
            <w:hideMark/>
          </w:tcPr>
          <w:p w14:paraId="26602CBE" w14:textId="440F5736" w:rsidR="00C07530" w:rsidRPr="00802ED5" w:rsidRDefault="00C07530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Complete</w:t>
            </w:r>
          </w:p>
        </w:tc>
        <w:tc>
          <w:tcPr>
            <w:tcW w:w="992" w:type="dxa"/>
            <w:hideMark/>
          </w:tcPr>
          <w:p w14:paraId="52A139E2" w14:textId="3C445977" w:rsidR="00C07530" w:rsidRPr="00802ED5" w:rsidRDefault="00C07530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84 days</w:t>
            </w:r>
          </w:p>
        </w:tc>
        <w:tc>
          <w:tcPr>
            <w:tcW w:w="1701" w:type="dxa"/>
            <w:hideMark/>
          </w:tcPr>
          <w:p w14:paraId="0E366A2C" w14:textId="325CEEE7" w:rsidR="00C07530" w:rsidRPr="00802ED5" w:rsidRDefault="00C07530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Yes</w:t>
            </w:r>
          </w:p>
        </w:tc>
        <w:tc>
          <w:tcPr>
            <w:tcW w:w="2220" w:type="dxa"/>
            <w:hideMark/>
          </w:tcPr>
          <w:p w14:paraId="5893D002" w14:textId="3B74EE8D" w:rsidR="00C07530" w:rsidRPr="00802ED5" w:rsidRDefault="00C07530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Good bias control</w:t>
            </w:r>
          </w:p>
        </w:tc>
        <w:tc>
          <w:tcPr>
            <w:tcW w:w="1119" w:type="dxa"/>
            <w:hideMark/>
          </w:tcPr>
          <w:p w14:paraId="399FB525" w14:textId="1650C2EF" w:rsidR="00C07530" w:rsidRPr="00802ED5" w:rsidRDefault="00C07530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6</w:t>
            </w:r>
          </w:p>
        </w:tc>
      </w:tr>
      <w:tr w:rsidR="00C07530" w:rsidRPr="00802ED5" w14:paraId="2AFE5B1E" w14:textId="77777777" w:rsidTr="0042549C">
        <w:trPr>
          <w:trHeight w:val="60"/>
        </w:trPr>
        <w:tc>
          <w:tcPr>
            <w:tcW w:w="1390" w:type="dxa"/>
            <w:hideMark/>
          </w:tcPr>
          <w:p w14:paraId="59F915CC" w14:textId="4F21365E" w:rsidR="00C07530" w:rsidRPr="00802ED5" w:rsidRDefault="00C07530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Moschetti et al., 2016</w:t>
            </w:r>
          </w:p>
        </w:tc>
        <w:tc>
          <w:tcPr>
            <w:tcW w:w="1440" w:type="dxa"/>
            <w:hideMark/>
          </w:tcPr>
          <w:p w14:paraId="43C62094" w14:textId="666F11A9" w:rsidR="00C07530" w:rsidRPr="00802ED5" w:rsidRDefault="00C07530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Observational</w:t>
            </w:r>
          </w:p>
        </w:tc>
        <w:tc>
          <w:tcPr>
            <w:tcW w:w="1229" w:type="dxa"/>
            <w:hideMark/>
          </w:tcPr>
          <w:p w14:paraId="22DCB611" w14:textId="440C404A" w:rsidR="00C07530" w:rsidRPr="00802ED5" w:rsidRDefault="00C07530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STROBE</w:t>
            </w:r>
          </w:p>
        </w:tc>
        <w:tc>
          <w:tcPr>
            <w:tcW w:w="862" w:type="dxa"/>
            <w:hideMark/>
          </w:tcPr>
          <w:p w14:paraId="08417E06" w14:textId="6D280B9E" w:rsidR="00C07530" w:rsidRPr="00802ED5" w:rsidRDefault="008E2E36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6</w:t>
            </w:r>
          </w:p>
        </w:tc>
        <w:tc>
          <w:tcPr>
            <w:tcW w:w="980" w:type="dxa"/>
            <w:hideMark/>
          </w:tcPr>
          <w:p w14:paraId="538C6978" w14:textId="20B04766" w:rsidR="00C07530" w:rsidRPr="00802ED5" w:rsidRDefault="00C07530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55</w:t>
            </w:r>
          </w:p>
        </w:tc>
        <w:tc>
          <w:tcPr>
            <w:tcW w:w="1418" w:type="dxa"/>
            <w:hideMark/>
          </w:tcPr>
          <w:p w14:paraId="4CB710C3" w14:textId="68158992" w:rsidR="00C07530" w:rsidRPr="00802ED5" w:rsidRDefault="00C07530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No</w:t>
            </w:r>
          </w:p>
        </w:tc>
        <w:tc>
          <w:tcPr>
            <w:tcW w:w="1045" w:type="dxa"/>
            <w:hideMark/>
          </w:tcPr>
          <w:p w14:paraId="260ADF75" w14:textId="769D9394" w:rsidR="00C07530" w:rsidRPr="00802ED5" w:rsidRDefault="00C07530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No</w:t>
            </w:r>
          </w:p>
        </w:tc>
        <w:tc>
          <w:tcPr>
            <w:tcW w:w="992" w:type="dxa"/>
            <w:hideMark/>
          </w:tcPr>
          <w:p w14:paraId="0A2B6473" w14:textId="503DAA00" w:rsidR="00C07530" w:rsidRPr="00802ED5" w:rsidRDefault="00C07530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14 days</w:t>
            </w:r>
          </w:p>
        </w:tc>
        <w:tc>
          <w:tcPr>
            <w:tcW w:w="1701" w:type="dxa"/>
            <w:hideMark/>
          </w:tcPr>
          <w:p w14:paraId="3DB93431" w14:textId="35112C3C" w:rsidR="00C07530" w:rsidRPr="00802ED5" w:rsidRDefault="00C07530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No</w:t>
            </w:r>
          </w:p>
        </w:tc>
        <w:tc>
          <w:tcPr>
            <w:tcW w:w="2220" w:type="dxa"/>
            <w:hideMark/>
          </w:tcPr>
          <w:p w14:paraId="05142049" w14:textId="597AA277" w:rsidR="00C07530" w:rsidRPr="00802ED5" w:rsidRDefault="00C07530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Small sample and lack of control</w:t>
            </w:r>
          </w:p>
        </w:tc>
        <w:tc>
          <w:tcPr>
            <w:tcW w:w="1119" w:type="dxa"/>
            <w:hideMark/>
          </w:tcPr>
          <w:p w14:paraId="702733E2" w14:textId="304558D8" w:rsidR="00C07530" w:rsidRPr="00802ED5" w:rsidRDefault="00C07530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6</w:t>
            </w:r>
          </w:p>
        </w:tc>
      </w:tr>
      <w:tr w:rsidR="00C07530" w:rsidRPr="00802ED5" w14:paraId="3F53DEEF" w14:textId="77777777" w:rsidTr="0042549C">
        <w:trPr>
          <w:trHeight w:val="60"/>
        </w:trPr>
        <w:tc>
          <w:tcPr>
            <w:tcW w:w="1390" w:type="dxa"/>
            <w:hideMark/>
          </w:tcPr>
          <w:p w14:paraId="7AFA44AB" w14:textId="0B09A7C8" w:rsidR="00C07530" w:rsidRPr="00802ED5" w:rsidRDefault="00C07530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Schrack et al., 2018</w:t>
            </w:r>
          </w:p>
        </w:tc>
        <w:tc>
          <w:tcPr>
            <w:tcW w:w="1440" w:type="dxa"/>
            <w:hideMark/>
          </w:tcPr>
          <w:p w14:paraId="6E294BDB" w14:textId="324FECA8" w:rsidR="00C07530" w:rsidRPr="00802ED5" w:rsidRDefault="00C07530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Observational</w:t>
            </w:r>
          </w:p>
        </w:tc>
        <w:tc>
          <w:tcPr>
            <w:tcW w:w="1229" w:type="dxa"/>
            <w:hideMark/>
          </w:tcPr>
          <w:p w14:paraId="414FF497" w14:textId="2EFF034D" w:rsidR="00C07530" w:rsidRPr="00802ED5" w:rsidRDefault="00C07530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STROBE</w:t>
            </w:r>
          </w:p>
        </w:tc>
        <w:tc>
          <w:tcPr>
            <w:tcW w:w="862" w:type="dxa"/>
            <w:hideMark/>
          </w:tcPr>
          <w:p w14:paraId="33670B37" w14:textId="5EF16CF1" w:rsidR="00C07530" w:rsidRPr="00802ED5" w:rsidRDefault="008E2E36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9</w:t>
            </w:r>
          </w:p>
        </w:tc>
        <w:tc>
          <w:tcPr>
            <w:tcW w:w="980" w:type="dxa"/>
            <w:hideMark/>
          </w:tcPr>
          <w:p w14:paraId="132605F7" w14:textId="1AEBF6E2" w:rsidR="00C07530" w:rsidRPr="00802ED5" w:rsidRDefault="00C07530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85</w:t>
            </w:r>
          </w:p>
        </w:tc>
        <w:tc>
          <w:tcPr>
            <w:tcW w:w="1418" w:type="dxa"/>
            <w:hideMark/>
          </w:tcPr>
          <w:p w14:paraId="34BF850F" w14:textId="4A7DC402" w:rsidR="00C07530" w:rsidRPr="00802ED5" w:rsidRDefault="00C07530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Yes</w:t>
            </w:r>
          </w:p>
        </w:tc>
        <w:tc>
          <w:tcPr>
            <w:tcW w:w="1045" w:type="dxa"/>
            <w:hideMark/>
          </w:tcPr>
          <w:p w14:paraId="3260705C" w14:textId="77700248" w:rsidR="00C07530" w:rsidRPr="00802ED5" w:rsidRDefault="00C07530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Complete</w:t>
            </w:r>
          </w:p>
        </w:tc>
        <w:tc>
          <w:tcPr>
            <w:tcW w:w="992" w:type="dxa"/>
            <w:hideMark/>
          </w:tcPr>
          <w:p w14:paraId="38C34014" w14:textId="6F4C4494" w:rsidR="00C07530" w:rsidRPr="00802ED5" w:rsidRDefault="00C07530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30 days</w:t>
            </w:r>
          </w:p>
        </w:tc>
        <w:tc>
          <w:tcPr>
            <w:tcW w:w="1701" w:type="dxa"/>
            <w:hideMark/>
          </w:tcPr>
          <w:p w14:paraId="357E241F" w14:textId="1D2CD3E0" w:rsidR="00C07530" w:rsidRPr="00802ED5" w:rsidRDefault="00C07530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Yes</w:t>
            </w:r>
          </w:p>
        </w:tc>
        <w:tc>
          <w:tcPr>
            <w:tcW w:w="2220" w:type="dxa"/>
            <w:hideMark/>
          </w:tcPr>
          <w:p w14:paraId="433C7F78" w14:textId="46FB7122" w:rsidR="00C07530" w:rsidRPr="00802ED5" w:rsidRDefault="00C07530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Excellent methodology</w:t>
            </w:r>
          </w:p>
        </w:tc>
        <w:tc>
          <w:tcPr>
            <w:tcW w:w="1119" w:type="dxa"/>
            <w:hideMark/>
          </w:tcPr>
          <w:p w14:paraId="02F30001" w14:textId="47C827B0" w:rsidR="00C07530" w:rsidRPr="00802ED5" w:rsidRDefault="00C07530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9</w:t>
            </w:r>
          </w:p>
        </w:tc>
      </w:tr>
      <w:tr w:rsidR="00C07530" w:rsidRPr="00802ED5" w14:paraId="449C6A21" w14:textId="77777777" w:rsidTr="0042549C">
        <w:trPr>
          <w:trHeight w:val="196"/>
        </w:trPr>
        <w:tc>
          <w:tcPr>
            <w:tcW w:w="1390" w:type="dxa"/>
            <w:hideMark/>
          </w:tcPr>
          <w:p w14:paraId="0F9C55FD" w14:textId="61A41446" w:rsidR="00C07530" w:rsidRPr="00802ED5" w:rsidRDefault="00C07530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Sepesy Maučec et al., 2021</w:t>
            </w:r>
          </w:p>
        </w:tc>
        <w:tc>
          <w:tcPr>
            <w:tcW w:w="1440" w:type="dxa"/>
            <w:hideMark/>
          </w:tcPr>
          <w:p w14:paraId="7B9B893F" w14:textId="259CEF01" w:rsidR="00C07530" w:rsidRPr="00802ED5" w:rsidRDefault="00C07530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Observational</w:t>
            </w:r>
          </w:p>
        </w:tc>
        <w:tc>
          <w:tcPr>
            <w:tcW w:w="1229" w:type="dxa"/>
            <w:hideMark/>
          </w:tcPr>
          <w:p w14:paraId="18ED3AE3" w14:textId="0D98BBB1" w:rsidR="00C07530" w:rsidRPr="00802ED5" w:rsidRDefault="00C07530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STROBE</w:t>
            </w:r>
          </w:p>
        </w:tc>
        <w:tc>
          <w:tcPr>
            <w:tcW w:w="862" w:type="dxa"/>
            <w:hideMark/>
          </w:tcPr>
          <w:p w14:paraId="5FF8D9D3" w14:textId="1CB3F6AF" w:rsidR="00C07530" w:rsidRPr="00802ED5" w:rsidRDefault="008E2E36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8</w:t>
            </w:r>
          </w:p>
        </w:tc>
        <w:tc>
          <w:tcPr>
            <w:tcW w:w="980" w:type="dxa"/>
            <w:hideMark/>
          </w:tcPr>
          <w:p w14:paraId="68C958CE" w14:textId="68093EBF" w:rsidR="00C07530" w:rsidRPr="00802ED5" w:rsidRDefault="00C07530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70</w:t>
            </w:r>
          </w:p>
        </w:tc>
        <w:tc>
          <w:tcPr>
            <w:tcW w:w="1418" w:type="dxa"/>
            <w:hideMark/>
          </w:tcPr>
          <w:p w14:paraId="0F60B8EC" w14:textId="6AD8640B" w:rsidR="00C07530" w:rsidRPr="00802ED5" w:rsidRDefault="00C07530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Yes</w:t>
            </w:r>
          </w:p>
        </w:tc>
        <w:tc>
          <w:tcPr>
            <w:tcW w:w="1045" w:type="dxa"/>
            <w:hideMark/>
          </w:tcPr>
          <w:p w14:paraId="0CA2E04C" w14:textId="5A6CAED0" w:rsidR="00C07530" w:rsidRPr="00802ED5" w:rsidRDefault="00C07530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Complete</w:t>
            </w:r>
          </w:p>
        </w:tc>
        <w:tc>
          <w:tcPr>
            <w:tcW w:w="992" w:type="dxa"/>
            <w:hideMark/>
          </w:tcPr>
          <w:p w14:paraId="5F837DAD" w14:textId="11AE0411" w:rsidR="00C07530" w:rsidRPr="00802ED5" w:rsidRDefault="00C07530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90 days</w:t>
            </w:r>
          </w:p>
        </w:tc>
        <w:tc>
          <w:tcPr>
            <w:tcW w:w="1701" w:type="dxa"/>
            <w:hideMark/>
          </w:tcPr>
          <w:p w14:paraId="52794D48" w14:textId="099BFF79" w:rsidR="00C07530" w:rsidRPr="00802ED5" w:rsidRDefault="00C07530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Yes</w:t>
            </w:r>
          </w:p>
        </w:tc>
        <w:tc>
          <w:tcPr>
            <w:tcW w:w="2220" w:type="dxa"/>
            <w:hideMark/>
          </w:tcPr>
          <w:p w14:paraId="1296B187" w14:textId="0139E5AA" w:rsidR="00C07530" w:rsidRPr="00802ED5" w:rsidRDefault="00C07530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Good data analysis</w:t>
            </w:r>
          </w:p>
        </w:tc>
        <w:tc>
          <w:tcPr>
            <w:tcW w:w="1119" w:type="dxa"/>
            <w:hideMark/>
          </w:tcPr>
          <w:p w14:paraId="3A2550E0" w14:textId="3092A7B5" w:rsidR="00C07530" w:rsidRPr="00802ED5" w:rsidRDefault="00C07530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8</w:t>
            </w:r>
          </w:p>
        </w:tc>
      </w:tr>
      <w:tr w:rsidR="00D2724D" w:rsidRPr="00802ED5" w14:paraId="7146FA96" w14:textId="77777777" w:rsidTr="0042549C">
        <w:trPr>
          <w:trHeight w:val="78"/>
        </w:trPr>
        <w:tc>
          <w:tcPr>
            <w:tcW w:w="1390" w:type="dxa"/>
          </w:tcPr>
          <w:p w14:paraId="3FA05C24" w14:textId="4C4C8C58" w:rsidR="00D2724D" w:rsidRPr="00802ED5" w:rsidRDefault="008E2E36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Schrack et al., 2016</w:t>
            </w:r>
          </w:p>
        </w:tc>
        <w:tc>
          <w:tcPr>
            <w:tcW w:w="1440" w:type="dxa"/>
          </w:tcPr>
          <w:p w14:paraId="05FB96FD" w14:textId="4076D41B" w:rsidR="00D2724D" w:rsidRPr="00802ED5" w:rsidRDefault="008E2E36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Observational</w:t>
            </w:r>
          </w:p>
        </w:tc>
        <w:tc>
          <w:tcPr>
            <w:tcW w:w="1229" w:type="dxa"/>
          </w:tcPr>
          <w:p w14:paraId="1FDC2D72" w14:textId="43D6F641" w:rsidR="00D2724D" w:rsidRPr="00802ED5" w:rsidRDefault="008E2E36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STROBE</w:t>
            </w:r>
          </w:p>
        </w:tc>
        <w:tc>
          <w:tcPr>
            <w:tcW w:w="862" w:type="dxa"/>
          </w:tcPr>
          <w:p w14:paraId="5CC83778" w14:textId="5D0CF896" w:rsidR="00D2724D" w:rsidRPr="00802ED5" w:rsidRDefault="008E2E36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9</w:t>
            </w:r>
          </w:p>
        </w:tc>
        <w:tc>
          <w:tcPr>
            <w:tcW w:w="980" w:type="dxa"/>
          </w:tcPr>
          <w:p w14:paraId="0804D442" w14:textId="45D194AD" w:rsidR="00D2724D" w:rsidRPr="00802ED5" w:rsidRDefault="008E2E36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100</w:t>
            </w:r>
          </w:p>
        </w:tc>
        <w:tc>
          <w:tcPr>
            <w:tcW w:w="1418" w:type="dxa"/>
          </w:tcPr>
          <w:p w14:paraId="3C4F9D67" w14:textId="426BBA6F" w:rsidR="00D2724D" w:rsidRPr="00802ED5" w:rsidRDefault="008E2E36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Yes</w:t>
            </w:r>
          </w:p>
        </w:tc>
        <w:tc>
          <w:tcPr>
            <w:tcW w:w="1045" w:type="dxa"/>
          </w:tcPr>
          <w:p w14:paraId="55563F73" w14:textId="61A61D2A" w:rsidR="00D2724D" w:rsidRPr="00802ED5" w:rsidRDefault="008E2E36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Complete</w:t>
            </w:r>
          </w:p>
        </w:tc>
        <w:tc>
          <w:tcPr>
            <w:tcW w:w="992" w:type="dxa"/>
          </w:tcPr>
          <w:p w14:paraId="41FF1611" w14:textId="77777777" w:rsidR="008E2E36" w:rsidRPr="00802ED5" w:rsidRDefault="008E2E36" w:rsidP="006400F3">
            <w:pPr>
              <w:spacing w:before="0" w:after="0"/>
              <w:contextualSpacing/>
              <w:jc w:val="center"/>
              <w:rPr>
                <w:rFonts w:cs="Times New Roman"/>
                <w:vanish/>
                <w:sz w:val="18"/>
                <w:szCs w:val="18"/>
                <w:lang w:val="es-ES"/>
              </w:rPr>
            </w:pPr>
          </w:p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6"/>
            </w:tblGrid>
            <w:tr w:rsidR="008E2E36" w:rsidRPr="00802ED5" w14:paraId="475E1E7A" w14:textId="77777777" w:rsidTr="008E2E36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71FE6463" w14:textId="77777777" w:rsidR="008E2E36" w:rsidRPr="00802ED5" w:rsidRDefault="008E2E36" w:rsidP="006400F3">
                  <w:pPr>
                    <w:spacing w:before="0" w:after="0"/>
                    <w:contextualSpacing/>
                    <w:jc w:val="center"/>
                    <w:rPr>
                      <w:rFonts w:cs="Times New Roman"/>
                      <w:sz w:val="18"/>
                      <w:szCs w:val="18"/>
                      <w:lang w:val="es-ES"/>
                    </w:rPr>
                  </w:pPr>
                </w:p>
              </w:tc>
            </w:tr>
          </w:tbl>
          <w:p w14:paraId="68CD001B" w14:textId="5052FCD9" w:rsidR="00D2724D" w:rsidRPr="00802ED5" w:rsidRDefault="00987ABB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 xml:space="preserve">3 </w:t>
            </w:r>
            <w:r w:rsidR="00DE73A6" w:rsidRPr="00802ED5">
              <w:rPr>
                <w:rFonts w:cs="Times New Roman"/>
                <w:sz w:val="18"/>
                <w:szCs w:val="18"/>
              </w:rPr>
              <w:t>months</w:t>
            </w:r>
          </w:p>
        </w:tc>
        <w:tc>
          <w:tcPr>
            <w:tcW w:w="1701" w:type="dxa"/>
          </w:tcPr>
          <w:p w14:paraId="1B8A0A24" w14:textId="62C89A7F" w:rsidR="00D2724D" w:rsidRPr="00802ED5" w:rsidRDefault="008E2E36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Yes</w:t>
            </w:r>
          </w:p>
        </w:tc>
        <w:tc>
          <w:tcPr>
            <w:tcW w:w="2220" w:type="dxa"/>
          </w:tcPr>
          <w:p w14:paraId="19B3C3FF" w14:textId="7571F0D5" w:rsidR="00D2724D" w:rsidRPr="00802ED5" w:rsidRDefault="008E2E36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Complexity of monitors, detailed methodology</w:t>
            </w:r>
          </w:p>
        </w:tc>
        <w:tc>
          <w:tcPr>
            <w:tcW w:w="1119" w:type="dxa"/>
          </w:tcPr>
          <w:p w14:paraId="2072DAF7" w14:textId="5B2E1462" w:rsidR="00D2724D" w:rsidRPr="00802ED5" w:rsidRDefault="008E2E36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9</w:t>
            </w:r>
          </w:p>
        </w:tc>
      </w:tr>
      <w:tr w:rsidR="00C07530" w:rsidRPr="00802ED5" w14:paraId="12B8B05B" w14:textId="77777777" w:rsidTr="0042549C">
        <w:trPr>
          <w:trHeight w:val="60"/>
        </w:trPr>
        <w:tc>
          <w:tcPr>
            <w:tcW w:w="1390" w:type="dxa"/>
            <w:hideMark/>
          </w:tcPr>
          <w:p w14:paraId="4B0849EC" w14:textId="555F6735" w:rsidR="00C07530" w:rsidRPr="00802ED5" w:rsidRDefault="00C07530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Vervoort et al., 2016</w:t>
            </w:r>
          </w:p>
        </w:tc>
        <w:tc>
          <w:tcPr>
            <w:tcW w:w="1440" w:type="dxa"/>
            <w:hideMark/>
          </w:tcPr>
          <w:p w14:paraId="1808BF46" w14:textId="59EF0EA7" w:rsidR="00C07530" w:rsidRPr="00802ED5" w:rsidRDefault="00C07530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Observational</w:t>
            </w:r>
          </w:p>
        </w:tc>
        <w:tc>
          <w:tcPr>
            <w:tcW w:w="1229" w:type="dxa"/>
            <w:hideMark/>
          </w:tcPr>
          <w:p w14:paraId="229EA06C" w14:textId="26AE626C" w:rsidR="00C07530" w:rsidRPr="00802ED5" w:rsidRDefault="00C07530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STROBE</w:t>
            </w:r>
          </w:p>
        </w:tc>
        <w:tc>
          <w:tcPr>
            <w:tcW w:w="862" w:type="dxa"/>
            <w:hideMark/>
          </w:tcPr>
          <w:p w14:paraId="3A7D075B" w14:textId="318429CA" w:rsidR="00C07530" w:rsidRPr="00802ED5" w:rsidRDefault="008E2E36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6</w:t>
            </w:r>
          </w:p>
        </w:tc>
        <w:tc>
          <w:tcPr>
            <w:tcW w:w="980" w:type="dxa"/>
            <w:hideMark/>
          </w:tcPr>
          <w:p w14:paraId="699009C5" w14:textId="39687113" w:rsidR="00C07530" w:rsidRPr="00802ED5" w:rsidRDefault="00C07530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90</w:t>
            </w:r>
          </w:p>
        </w:tc>
        <w:tc>
          <w:tcPr>
            <w:tcW w:w="1418" w:type="dxa"/>
            <w:hideMark/>
          </w:tcPr>
          <w:p w14:paraId="55D3B0FE" w14:textId="3EA8D0DF" w:rsidR="00C07530" w:rsidRPr="00802ED5" w:rsidRDefault="00C07530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No</w:t>
            </w:r>
          </w:p>
        </w:tc>
        <w:tc>
          <w:tcPr>
            <w:tcW w:w="1045" w:type="dxa"/>
            <w:hideMark/>
          </w:tcPr>
          <w:p w14:paraId="3539E5BA" w14:textId="5E65F2E6" w:rsidR="00C07530" w:rsidRPr="00802ED5" w:rsidRDefault="00C07530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Partial</w:t>
            </w:r>
          </w:p>
        </w:tc>
        <w:tc>
          <w:tcPr>
            <w:tcW w:w="992" w:type="dxa"/>
            <w:hideMark/>
          </w:tcPr>
          <w:p w14:paraId="092EE82A" w14:textId="7346497F" w:rsidR="00C07530" w:rsidRPr="00802ED5" w:rsidRDefault="00C07530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30 days</w:t>
            </w:r>
          </w:p>
        </w:tc>
        <w:tc>
          <w:tcPr>
            <w:tcW w:w="1701" w:type="dxa"/>
            <w:hideMark/>
          </w:tcPr>
          <w:p w14:paraId="678D53B2" w14:textId="1126F534" w:rsidR="00C07530" w:rsidRPr="00802ED5" w:rsidRDefault="00C07530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No</w:t>
            </w:r>
          </w:p>
        </w:tc>
        <w:tc>
          <w:tcPr>
            <w:tcW w:w="2220" w:type="dxa"/>
            <w:hideMark/>
          </w:tcPr>
          <w:p w14:paraId="33D0B599" w14:textId="0455CCB1" w:rsidR="00C07530" w:rsidRPr="00802ED5" w:rsidRDefault="00C07530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Lack of bias control</w:t>
            </w:r>
          </w:p>
        </w:tc>
        <w:tc>
          <w:tcPr>
            <w:tcW w:w="1119" w:type="dxa"/>
            <w:hideMark/>
          </w:tcPr>
          <w:p w14:paraId="68D37191" w14:textId="3D9D27AE" w:rsidR="00C07530" w:rsidRPr="00802ED5" w:rsidRDefault="00C07530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6</w:t>
            </w:r>
          </w:p>
        </w:tc>
      </w:tr>
      <w:tr w:rsidR="00C07530" w:rsidRPr="00802ED5" w14:paraId="6B8988DB" w14:textId="77777777" w:rsidTr="0042549C">
        <w:trPr>
          <w:trHeight w:val="600"/>
        </w:trPr>
        <w:tc>
          <w:tcPr>
            <w:tcW w:w="1390" w:type="dxa"/>
            <w:hideMark/>
          </w:tcPr>
          <w:p w14:paraId="52523D05" w14:textId="0BD53BEA" w:rsidR="00C07530" w:rsidRPr="00802ED5" w:rsidRDefault="00C07530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Gómez Ramos et al., 2021</w:t>
            </w:r>
          </w:p>
        </w:tc>
        <w:tc>
          <w:tcPr>
            <w:tcW w:w="1440" w:type="dxa"/>
            <w:hideMark/>
          </w:tcPr>
          <w:p w14:paraId="37FBB7DE" w14:textId="50BC7480" w:rsidR="00C07530" w:rsidRPr="00802ED5" w:rsidRDefault="00C07530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Observational</w:t>
            </w:r>
          </w:p>
        </w:tc>
        <w:tc>
          <w:tcPr>
            <w:tcW w:w="1229" w:type="dxa"/>
            <w:hideMark/>
          </w:tcPr>
          <w:p w14:paraId="4EC98B53" w14:textId="48C43490" w:rsidR="00C07530" w:rsidRPr="00802ED5" w:rsidRDefault="00C07530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STROBE</w:t>
            </w:r>
          </w:p>
        </w:tc>
        <w:tc>
          <w:tcPr>
            <w:tcW w:w="862" w:type="dxa"/>
            <w:hideMark/>
          </w:tcPr>
          <w:p w14:paraId="24F2DA87" w14:textId="68C4E300" w:rsidR="00C07530" w:rsidRPr="00802ED5" w:rsidRDefault="008E2E36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7</w:t>
            </w:r>
          </w:p>
        </w:tc>
        <w:tc>
          <w:tcPr>
            <w:tcW w:w="980" w:type="dxa"/>
            <w:hideMark/>
          </w:tcPr>
          <w:p w14:paraId="13B62BB0" w14:textId="77506294" w:rsidR="00C07530" w:rsidRPr="00802ED5" w:rsidRDefault="00C07530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70</w:t>
            </w:r>
          </w:p>
        </w:tc>
        <w:tc>
          <w:tcPr>
            <w:tcW w:w="1418" w:type="dxa"/>
            <w:hideMark/>
          </w:tcPr>
          <w:p w14:paraId="4EB6ACB8" w14:textId="5551D914" w:rsidR="00C07530" w:rsidRPr="00802ED5" w:rsidRDefault="00C07530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No</w:t>
            </w:r>
          </w:p>
        </w:tc>
        <w:tc>
          <w:tcPr>
            <w:tcW w:w="1045" w:type="dxa"/>
            <w:hideMark/>
          </w:tcPr>
          <w:p w14:paraId="510CE802" w14:textId="1AAF3CEC" w:rsidR="00C07530" w:rsidRPr="00802ED5" w:rsidRDefault="00C07530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Partial</w:t>
            </w:r>
          </w:p>
        </w:tc>
        <w:tc>
          <w:tcPr>
            <w:tcW w:w="992" w:type="dxa"/>
            <w:hideMark/>
          </w:tcPr>
          <w:p w14:paraId="772D7468" w14:textId="39B8DB54" w:rsidR="00C07530" w:rsidRPr="00802ED5" w:rsidRDefault="00C07530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30 days</w:t>
            </w:r>
          </w:p>
        </w:tc>
        <w:tc>
          <w:tcPr>
            <w:tcW w:w="1701" w:type="dxa"/>
            <w:hideMark/>
          </w:tcPr>
          <w:p w14:paraId="25D7B843" w14:textId="66F6E3D4" w:rsidR="00C07530" w:rsidRPr="00802ED5" w:rsidRDefault="00C07530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No</w:t>
            </w:r>
          </w:p>
        </w:tc>
        <w:tc>
          <w:tcPr>
            <w:tcW w:w="2220" w:type="dxa"/>
            <w:hideMark/>
          </w:tcPr>
          <w:p w14:paraId="5FC4AD31" w14:textId="17D57B3D" w:rsidR="00C07530" w:rsidRPr="00802ED5" w:rsidRDefault="00C07530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Non-representative sample</w:t>
            </w:r>
          </w:p>
        </w:tc>
        <w:tc>
          <w:tcPr>
            <w:tcW w:w="1119" w:type="dxa"/>
            <w:hideMark/>
          </w:tcPr>
          <w:p w14:paraId="17351C40" w14:textId="470C1128" w:rsidR="00C07530" w:rsidRPr="00802ED5" w:rsidRDefault="00C07530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7</w:t>
            </w:r>
          </w:p>
        </w:tc>
      </w:tr>
      <w:tr w:rsidR="00C07530" w:rsidRPr="00802ED5" w14:paraId="0C891920" w14:textId="77777777" w:rsidTr="0042549C">
        <w:trPr>
          <w:trHeight w:val="60"/>
        </w:trPr>
        <w:tc>
          <w:tcPr>
            <w:tcW w:w="1390" w:type="dxa"/>
            <w:hideMark/>
          </w:tcPr>
          <w:p w14:paraId="16542FF3" w14:textId="2B73E496" w:rsidR="00C07530" w:rsidRPr="00802ED5" w:rsidRDefault="00C07530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Igarashi et al., 2020</w:t>
            </w:r>
          </w:p>
        </w:tc>
        <w:tc>
          <w:tcPr>
            <w:tcW w:w="1440" w:type="dxa"/>
            <w:hideMark/>
          </w:tcPr>
          <w:p w14:paraId="36C03074" w14:textId="7B915AE3" w:rsidR="00C07530" w:rsidRPr="00802ED5" w:rsidRDefault="00C07530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Observational</w:t>
            </w:r>
          </w:p>
        </w:tc>
        <w:tc>
          <w:tcPr>
            <w:tcW w:w="1229" w:type="dxa"/>
            <w:hideMark/>
          </w:tcPr>
          <w:p w14:paraId="060FAE4E" w14:textId="71646448" w:rsidR="00C07530" w:rsidRPr="00802ED5" w:rsidRDefault="00C07530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STROBE</w:t>
            </w:r>
          </w:p>
        </w:tc>
        <w:tc>
          <w:tcPr>
            <w:tcW w:w="862" w:type="dxa"/>
            <w:hideMark/>
          </w:tcPr>
          <w:p w14:paraId="229EA9D9" w14:textId="54DBBB84" w:rsidR="00C07530" w:rsidRPr="00802ED5" w:rsidRDefault="008E2E36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7</w:t>
            </w:r>
          </w:p>
        </w:tc>
        <w:tc>
          <w:tcPr>
            <w:tcW w:w="980" w:type="dxa"/>
            <w:hideMark/>
          </w:tcPr>
          <w:p w14:paraId="3BE6B68F" w14:textId="1AF6BBC5" w:rsidR="00C07530" w:rsidRPr="00802ED5" w:rsidRDefault="00C07530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50</w:t>
            </w:r>
          </w:p>
        </w:tc>
        <w:tc>
          <w:tcPr>
            <w:tcW w:w="1418" w:type="dxa"/>
            <w:hideMark/>
          </w:tcPr>
          <w:p w14:paraId="1CF665CA" w14:textId="19CABB54" w:rsidR="00C07530" w:rsidRPr="00802ED5" w:rsidRDefault="00C07530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Yes</w:t>
            </w:r>
          </w:p>
        </w:tc>
        <w:tc>
          <w:tcPr>
            <w:tcW w:w="1045" w:type="dxa"/>
            <w:hideMark/>
          </w:tcPr>
          <w:p w14:paraId="33ABC80E" w14:textId="2A11A4CB" w:rsidR="00C07530" w:rsidRPr="00802ED5" w:rsidRDefault="00C07530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Complete</w:t>
            </w:r>
          </w:p>
        </w:tc>
        <w:tc>
          <w:tcPr>
            <w:tcW w:w="992" w:type="dxa"/>
            <w:hideMark/>
          </w:tcPr>
          <w:p w14:paraId="60269A79" w14:textId="4F188BE6" w:rsidR="00C07530" w:rsidRPr="00802ED5" w:rsidRDefault="00C07530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30 days</w:t>
            </w:r>
          </w:p>
        </w:tc>
        <w:tc>
          <w:tcPr>
            <w:tcW w:w="1701" w:type="dxa"/>
            <w:hideMark/>
          </w:tcPr>
          <w:p w14:paraId="4401088C" w14:textId="6EA9C1B3" w:rsidR="00C07530" w:rsidRPr="00802ED5" w:rsidRDefault="00C07530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Yes</w:t>
            </w:r>
          </w:p>
        </w:tc>
        <w:tc>
          <w:tcPr>
            <w:tcW w:w="2220" w:type="dxa"/>
            <w:hideMark/>
          </w:tcPr>
          <w:p w14:paraId="76B1AE9C" w14:textId="17BBD826" w:rsidR="00C07530" w:rsidRPr="00802ED5" w:rsidRDefault="00C07530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Good study design</w:t>
            </w:r>
          </w:p>
        </w:tc>
        <w:tc>
          <w:tcPr>
            <w:tcW w:w="1119" w:type="dxa"/>
            <w:hideMark/>
          </w:tcPr>
          <w:p w14:paraId="19848904" w14:textId="2681FBC5" w:rsidR="00C07530" w:rsidRPr="00802ED5" w:rsidRDefault="00C07530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7</w:t>
            </w:r>
          </w:p>
        </w:tc>
      </w:tr>
      <w:tr w:rsidR="00C07530" w:rsidRPr="00802ED5" w14:paraId="64D96487" w14:textId="77777777" w:rsidTr="0042549C">
        <w:trPr>
          <w:trHeight w:val="60"/>
        </w:trPr>
        <w:tc>
          <w:tcPr>
            <w:tcW w:w="1390" w:type="dxa"/>
            <w:hideMark/>
          </w:tcPr>
          <w:p w14:paraId="02959CB9" w14:textId="34AFAA27" w:rsidR="00C07530" w:rsidRPr="00802ED5" w:rsidRDefault="00C07530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802ED5">
              <w:rPr>
                <w:rFonts w:cs="Times New Roman"/>
                <w:sz w:val="18"/>
                <w:szCs w:val="18"/>
              </w:rPr>
              <w:t>Papagiannaki</w:t>
            </w:r>
            <w:proofErr w:type="spellEnd"/>
            <w:r w:rsidRPr="00802ED5">
              <w:rPr>
                <w:rFonts w:cs="Times New Roman"/>
                <w:sz w:val="18"/>
                <w:szCs w:val="18"/>
              </w:rPr>
              <w:t xml:space="preserve"> et al., 2019</w:t>
            </w:r>
          </w:p>
        </w:tc>
        <w:tc>
          <w:tcPr>
            <w:tcW w:w="1440" w:type="dxa"/>
            <w:hideMark/>
          </w:tcPr>
          <w:p w14:paraId="40AA0C3F" w14:textId="1C9DF7CC" w:rsidR="00C07530" w:rsidRPr="00802ED5" w:rsidRDefault="00C07530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Observational</w:t>
            </w:r>
          </w:p>
        </w:tc>
        <w:tc>
          <w:tcPr>
            <w:tcW w:w="1229" w:type="dxa"/>
            <w:hideMark/>
          </w:tcPr>
          <w:p w14:paraId="56A498B7" w14:textId="4783C044" w:rsidR="00C07530" w:rsidRPr="00802ED5" w:rsidRDefault="00C07530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STROBE</w:t>
            </w:r>
          </w:p>
        </w:tc>
        <w:tc>
          <w:tcPr>
            <w:tcW w:w="862" w:type="dxa"/>
            <w:hideMark/>
          </w:tcPr>
          <w:p w14:paraId="03838E6F" w14:textId="2BA61740" w:rsidR="00C07530" w:rsidRPr="00802ED5" w:rsidRDefault="008E2E36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5</w:t>
            </w:r>
          </w:p>
        </w:tc>
        <w:tc>
          <w:tcPr>
            <w:tcW w:w="980" w:type="dxa"/>
            <w:hideMark/>
          </w:tcPr>
          <w:p w14:paraId="68FBE5A7" w14:textId="2FEF53AC" w:rsidR="00C07530" w:rsidRPr="00802ED5" w:rsidRDefault="00C07530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40</w:t>
            </w:r>
          </w:p>
        </w:tc>
        <w:tc>
          <w:tcPr>
            <w:tcW w:w="1418" w:type="dxa"/>
            <w:hideMark/>
          </w:tcPr>
          <w:p w14:paraId="22A633C0" w14:textId="71252E72" w:rsidR="00C07530" w:rsidRPr="00802ED5" w:rsidRDefault="00C07530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No</w:t>
            </w:r>
          </w:p>
        </w:tc>
        <w:tc>
          <w:tcPr>
            <w:tcW w:w="1045" w:type="dxa"/>
            <w:hideMark/>
          </w:tcPr>
          <w:p w14:paraId="5D1C1ECC" w14:textId="06DE8395" w:rsidR="00C07530" w:rsidRPr="00802ED5" w:rsidRDefault="00C07530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No</w:t>
            </w:r>
          </w:p>
        </w:tc>
        <w:tc>
          <w:tcPr>
            <w:tcW w:w="992" w:type="dxa"/>
            <w:hideMark/>
          </w:tcPr>
          <w:p w14:paraId="1AD64DFB" w14:textId="107EE710" w:rsidR="00C07530" w:rsidRPr="00802ED5" w:rsidRDefault="00C07530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10 days</w:t>
            </w:r>
          </w:p>
        </w:tc>
        <w:tc>
          <w:tcPr>
            <w:tcW w:w="1701" w:type="dxa"/>
            <w:hideMark/>
          </w:tcPr>
          <w:p w14:paraId="2A7A4FCE" w14:textId="2D555B94" w:rsidR="00C07530" w:rsidRPr="00802ED5" w:rsidRDefault="00C07530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No</w:t>
            </w:r>
          </w:p>
        </w:tc>
        <w:tc>
          <w:tcPr>
            <w:tcW w:w="2220" w:type="dxa"/>
            <w:hideMark/>
          </w:tcPr>
          <w:p w14:paraId="31545F76" w14:textId="28CAE4A0" w:rsidR="00C07530" w:rsidRPr="00802ED5" w:rsidRDefault="00C07530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Small sample and lack of control</w:t>
            </w:r>
          </w:p>
        </w:tc>
        <w:tc>
          <w:tcPr>
            <w:tcW w:w="1119" w:type="dxa"/>
            <w:hideMark/>
          </w:tcPr>
          <w:p w14:paraId="0CDF129A" w14:textId="57723ADB" w:rsidR="00C07530" w:rsidRPr="00802ED5" w:rsidRDefault="00C07530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5</w:t>
            </w:r>
          </w:p>
        </w:tc>
      </w:tr>
      <w:tr w:rsidR="00C07530" w:rsidRPr="00802ED5" w14:paraId="5DA9195B" w14:textId="77777777" w:rsidTr="0042549C">
        <w:trPr>
          <w:trHeight w:val="60"/>
        </w:trPr>
        <w:tc>
          <w:tcPr>
            <w:tcW w:w="1390" w:type="dxa"/>
            <w:hideMark/>
          </w:tcPr>
          <w:p w14:paraId="02F26CEF" w14:textId="5A62F86A" w:rsidR="00C07530" w:rsidRPr="00802ED5" w:rsidRDefault="00C07530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Sasaki et al., 2016</w:t>
            </w:r>
          </w:p>
        </w:tc>
        <w:tc>
          <w:tcPr>
            <w:tcW w:w="1440" w:type="dxa"/>
            <w:hideMark/>
          </w:tcPr>
          <w:p w14:paraId="2949B0CB" w14:textId="4905AE97" w:rsidR="00C07530" w:rsidRPr="00802ED5" w:rsidRDefault="00C07530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Observational</w:t>
            </w:r>
          </w:p>
        </w:tc>
        <w:tc>
          <w:tcPr>
            <w:tcW w:w="1229" w:type="dxa"/>
            <w:hideMark/>
          </w:tcPr>
          <w:p w14:paraId="0B10166C" w14:textId="14DBA549" w:rsidR="00C07530" w:rsidRPr="00802ED5" w:rsidRDefault="00C07530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STROBE</w:t>
            </w:r>
          </w:p>
        </w:tc>
        <w:tc>
          <w:tcPr>
            <w:tcW w:w="862" w:type="dxa"/>
            <w:hideMark/>
          </w:tcPr>
          <w:p w14:paraId="0338D9F8" w14:textId="4F80D827" w:rsidR="00C07530" w:rsidRPr="00802ED5" w:rsidRDefault="008E2E36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7</w:t>
            </w:r>
          </w:p>
        </w:tc>
        <w:tc>
          <w:tcPr>
            <w:tcW w:w="980" w:type="dxa"/>
            <w:hideMark/>
          </w:tcPr>
          <w:p w14:paraId="370EC36E" w14:textId="132F8D3F" w:rsidR="00C07530" w:rsidRPr="00802ED5" w:rsidRDefault="00C07530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100</w:t>
            </w:r>
          </w:p>
        </w:tc>
        <w:tc>
          <w:tcPr>
            <w:tcW w:w="1418" w:type="dxa"/>
            <w:hideMark/>
          </w:tcPr>
          <w:p w14:paraId="4C6C1F9D" w14:textId="1D61E2A1" w:rsidR="00C07530" w:rsidRPr="00802ED5" w:rsidRDefault="00C07530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Yes</w:t>
            </w:r>
          </w:p>
        </w:tc>
        <w:tc>
          <w:tcPr>
            <w:tcW w:w="1045" w:type="dxa"/>
            <w:hideMark/>
          </w:tcPr>
          <w:p w14:paraId="6B05B3E8" w14:textId="620934DE" w:rsidR="00C07530" w:rsidRPr="00802ED5" w:rsidRDefault="00C07530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Complete</w:t>
            </w:r>
          </w:p>
        </w:tc>
        <w:tc>
          <w:tcPr>
            <w:tcW w:w="992" w:type="dxa"/>
            <w:hideMark/>
          </w:tcPr>
          <w:p w14:paraId="54D3BE5F" w14:textId="66032F49" w:rsidR="00C07530" w:rsidRPr="00802ED5" w:rsidRDefault="00C07530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7 days</w:t>
            </w:r>
          </w:p>
        </w:tc>
        <w:tc>
          <w:tcPr>
            <w:tcW w:w="1701" w:type="dxa"/>
            <w:hideMark/>
          </w:tcPr>
          <w:p w14:paraId="5A3B1C59" w14:textId="7F359559" w:rsidR="00C07530" w:rsidRPr="00802ED5" w:rsidRDefault="00C07530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Yes</w:t>
            </w:r>
          </w:p>
        </w:tc>
        <w:tc>
          <w:tcPr>
            <w:tcW w:w="2220" w:type="dxa"/>
            <w:hideMark/>
          </w:tcPr>
          <w:p w14:paraId="28BB7A5E" w14:textId="760E2596" w:rsidR="00C07530" w:rsidRPr="00802ED5" w:rsidRDefault="00C07530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Good data control</w:t>
            </w:r>
          </w:p>
        </w:tc>
        <w:tc>
          <w:tcPr>
            <w:tcW w:w="1119" w:type="dxa"/>
            <w:hideMark/>
          </w:tcPr>
          <w:p w14:paraId="3B52418A" w14:textId="74D5A88C" w:rsidR="00C07530" w:rsidRPr="00802ED5" w:rsidRDefault="00C07530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7</w:t>
            </w:r>
          </w:p>
        </w:tc>
      </w:tr>
      <w:tr w:rsidR="00C07530" w:rsidRPr="00802ED5" w14:paraId="4D00191C" w14:textId="77777777" w:rsidTr="0042549C">
        <w:trPr>
          <w:trHeight w:val="60"/>
        </w:trPr>
        <w:tc>
          <w:tcPr>
            <w:tcW w:w="1390" w:type="dxa"/>
            <w:hideMark/>
          </w:tcPr>
          <w:p w14:paraId="3B3EAA2D" w14:textId="6FBA8422" w:rsidR="00C07530" w:rsidRPr="00802ED5" w:rsidRDefault="00C07530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802ED5">
              <w:rPr>
                <w:rFonts w:cs="Times New Roman"/>
                <w:sz w:val="18"/>
                <w:szCs w:val="18"/>
              </w:rPr>
              <w:t>Naccarelli</w:t>
            </w:r>
            <w:proofErr w:type="spellEnd"/>
            <w:r w:rsidRPr="00802ED5">
              <w:rPr>
                <w:rFonts w:cs="Times New Roman"/>
                <w:sz w:val="18"/>
                <w:szCs w:val="18"/>
              </w:rPr>
              <w:t xml:space="preserve"> et al., 2022</w:t>
            </w:r>
          </w:p>
        </w:tc>
        <w:tc>
          <w:tcPr>
            <w:tcW w:w="1440" w:type="dxa"/>
            <w:hideMark/>
          </w:tcPr>
          <w:p w14:paraId="6E134C53" w14:textId="071F4CE0" w:rsidR="00C07530" w:rsidRPr="00802ED5" w:rsidRDefault="00C07530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Observational</w:t>
            </w:r>
          </w:p>
        </w:tc>
        <w:tc>
          <w:tcPr>
            <w:tcW w:w="1229" w:type="dxa"/>
            <w:hideMark/>
          </w:tcPr>
          <w:p w14:paraId="7563ED08" w14:textId="3E27CF5C" w:rsidR="00C07530" w:rsidRPr="00802ED5" w:rsidRDefault="00C07530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STROBE</w:t>
            </w:r>
          </w:p>
        </w:tc>
        <w:tc>
          <w:tcPr>
            <w:tcW w:w="862" w:type="dxa"/>
            <w:hideMark/>
          </w:tcPr>
          <w:p w14:paraId="158946DE" w14:textId="6E66380C" w:rsidR="00C07530" w:rsidRPr="00802ED5" w:rsidRDefault="008E2E36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8</w:t>
            </w:r>
          </w:p>
        </w:tc>
        <w:tc>
          <w:tcPr>
            <w:tcW w:w="980" w:type="dxa"/>
            <w:hideMark/>
          </w:tcPr>
          <w:p w14:paraId="4E7068F9" w14:textId="529CD734" w:rsidR="00C07530" w:rsidRPr="00802ED5" w:rsidRDefault="00C07530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120</w:t>
            </w:r>
          </w:p>
        </w:tc>
        <w:tc>
          <w:tcPr>
            <w:tcW w:w="1418" w:type="dxa"/>
            <w:hideMark/>
          </w:tcPr>
          <w:p w14:paraId="4977E662" w14:textId="140B2D29" w:rsidR="00C07530" w:rsidRPr="00802ED5" w:rsidRDefault="00C07530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Yes</w:t>
            </w:r>
          </w:p>
        </w:tc>
        <w:tc>
          <w:tcPr>
            <w:tcW w:w="1045" w:type="dxa"/>
            <w:hideMark/>
          </w:tcPr>
          <w:p w14:paraId="17CE13D9" w14:textId="4BF4A757" w:rsidR="00C07530" w:rsidRPr="00802ED5" w:rsidRDefault="00C07530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Complete</w:t>
            </w:r>
          </w:p>
        </w:tc>
        <w:tc>
          <w:tcPr>
            <w:tcW w:w="992" w:type="dxa"/>
            <w:hideMark/>
          </w:tcPr>
          <w:p w14:paraId="57DC21EE" w14:textId="2717F766" w:rsidR="00C07530" w:rsidRPr="00802ED5" w:rsidRDefault="00C07530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60 days</w:t>
            </w:r>
          </w:p>
        </w:tc>
        <w:tc>
          <w:tcPr>
            <w:tcW w:w="1701" w:type="dxa"/>
            <w:hideMark/>
          </w:tcPr>
          <w:p w14:paraId="330E86D9" w14:textId="4960DCC0" w:rsidR="00C07530" w:rsidRPr="00802ED5" w:rsidRDefault="00C07530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Yes</w:t>
            </w:r>
          </w:p>
        </w:tc>
        <w:tc>
          <w:tcPr>
            <w:tcW w:w="2220" w:type="dxa"/>
            <w:hideMark/>
          </w:tcPr>
          <w:p w14:paraId="4F57EF13" w14:textId="67FF0C6D" w:rsidR="00C07530" w:rsidRPr="00802ED5" w:rsidRDefault="00C07530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Good variable control</w:t>
            </w:r>
          </w:p>
        </w:tc>
        <w:tc>
          <w:tcPr>
            <w:tcW w:w="1119" w:type="dxa"/>
            <w:hideMark/>
          </w:tcPr>
          <w:p w14:paraId="7B7B873D" w14:textId="32B6C360" w:rsidR="00C07530" w:rsidRPr="00802ED5" w:rsidRDefault="00C07530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8</w:t>
            </w:r>
          </w:p>
        </w:tc>
      </w:tr>
      <w:tr w:rsidR="00C07530" w:rsidRPr="00802ED5" w14:paraId="01CB3868" w14:textId="77777777" w:rsidTr="0042549C">
        <w:trPr>
          <w:trHeight w:val="60"/>
        </w:trPr>
        <w:tc>
          <w:tcPr>
            <w:tcW w:w="1390" w:type="dxa"/>
            <w:hideMark/>
          </w:tcPr>
          <w:p w14:paraId="17D01B05" w14:textId="785C9D4B" w:rsidR="00C07530" w:rsidRPr="00802ED5" w:rsidRDefault="00C07530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802ED5">
              <w:rPr>
                <w:rFonts w:cs="Times New Roman"/>
                <w:sz w:val="18"/>
                <w:szCs w:val="18"/>
              </w:rPr>
              <w:t>Genivese</w:t>
            </w:r>
            <w:proofErr w:type="spellEnd"/>
            <w:r w:rsidRPr="00802ED5">
              <w:rPr>
                <w:rFonts w:cs="Times New Roman"/>
                <w:sz w:val="18"/>
                <w:szCs w:val="18"/>
              </w:rPr>
              <w:t xml:space="preserve"> et al., 2021</w:t>
            </w:r>
          </w:p>
        </w:tc>
        <w:tc>
          <w:tcPr>
            <w:tcW w:w="1440" w:type="dxa"/>
            <w:hideMark/>
          </w:tcPr>
          <w:p w14:paraId="25A94C1C" w14:textId="0FC599AA" w:rsidR="00C07530" w:rsidRPr="00802ED5" w:rsidRDefault="00C07530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Observational</w:t>
            </w:r>
          </w:p>
        </w:tc>
        <w:tc>
          <w:tcPr>
            <w:tcW w:w="1229" w:type="dxa"/>
            <w:hideMark/>
          </w:tcPr>
          <w:p w14:paraId="6AD997F9" w14:textId="0C3DFAAC" w:rsidR="00C07530" w:rsidRPr="00802ED5" w:rsidRDefault="00C07530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STROBE</w:t>
            </w:r>
          </w:p>
        </w:tc>
        <w:tc>
          <w:tcPr>
            <w:tcW w:w="862" w:type="dxa"/>
            <w:hideMark/>
          </w:tcPr>
          <w:p w14:paraId="38A82870" w14:textId="0C5C5CFB" w:rsidR="00C07530" w:rsidRPr="00802ED5" w:rsidRDefault="008E2E36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8</w:t>
            </w:r>
          </w:p>
        </w:tc>
        <w:tc>
          <w:tcPr>
            <w:tcW w:w="980" w:type="dxa"/>
            <w:hideMark/>
          </w:tcPr>
          <w:p w14:paraId="262429A1" w14:textId="7A2F13FE" w:rsidR="00C07530" w:rsidRPr="00802ED5" w:rsidRDefault="00C07530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90</w:t>
            </w:r>
          </w:p>
        </w:tc>
        <w:tc>
          <w:tcPr>
            <w:tcW w:w="1418" w:type="dxa"/>
            <w:hideMark/>
          </w:tcPr>
          <w:p w14:paraId="545DD044" w14:textId="6C3FC98D" w:rsidR="00C07530" w:rsidRPr="00802ED5" w:rsidRDefault="00C07530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Yes</w:t>
            </w:r>
          </w:p>
        </w:tc>
        <w:tc>
          <w:tcPr>
            <w:tcW w:w="1045" w:type="dxa"/>
            <w:hideMark/>
          </w:tcPr>
          <w:p w14:paraId="2E0BA52F" w14:textId="144A70B1" w:rsidR="00C07530" w:rsidRPr="00802ED5" w:rsidRDefault="00C07530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Complete</w:t>
            </w:r>
          </w:p>
        </w:tc>
        <w:tc>
          <w:tcPr>
            <w:tcW w:w="992" w:type="dxa"/>
            <w:hideMark/>
          </w:tcPr>
          <w:p w14:paraId="0FCCC5CF" w14:textId="3FBFD4EB" w:rsidR="00C07530" w:rsidRPr="00802ED5" w:rsidRDefault="00C07530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14 days</w:t>
            </w:r>
          </w:p>
        </w:tc>
        <w:tc>
          <w:tcPr>
            <w:tcW w:w="1701" w:type="dxa"/>
            <w:hideMark/>
          </w:tcPr>
          <w:p w14:paraId="3DCD3F7C" w14:textId="7923D3EA" w:rsidR="00C07530" w:rsidRPr="00802ED5" w:rsidRDefault="00C07530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Yes</w:t>
            </w:r>
          </w:p>
        </w:tc>
        <w:tc>
          <w:tcPr>
            <w:tcW w:w="2220" w:type="dxa"/>
            <w:hideMark/>
          </w:tcPr>
          <w:p w14:paraId="0609551D" w14:textId="178C08E3" w:rsidR="00C07530" w:rsidRPr="00802ED5" w:rsidRDefault="00C07530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Comprehensive analysis</w:t>
            </w:r>
          </w:p>
        </w:tc>
        <w:tc>
          <w:tcPr>
            <w:tcW w:w="1119" w:type="dxa"/>
            <w:hideMark/>
          </w:tcPr>
          <w:p w14:paraId="2F12DD94" w14:textId="41DA2A77" w:rsidR="00C07530" w:rsidRPr="00802ED5" w:rsidRDefault="00C07530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8</w:t>
            </w:r>
          </w:p>
        </w:tc>
      </w:tr>
      <w:tr w:rsidR="00C07530" w:rsidRPr="00802ED5" w14:paraId="32E9B982" w14:textId="77777777" w:rsidTr="0042549C">
        <w:trPr>
          <w:trHeight w:val="409"/>
        </w:trPr>
        <w:tc>
          <w:tcPr>
            <w:tcW w:w="1390" w:type="dxa"/>
            <w:hideMark/>
          </w:tcPr>
          <w:p w14:paraId="6C3FA5C0" w14:textId="5CBF6D02" w:rsidR="00C07530" w:rsidRPr="00802ED5" w:rsidRDefault="00C07530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802ED5">
              <w:rPr>
                <w:rFonts w:cs="Times New Roman"/>
                <w:sz w:val="18"/>
                <w:szCs w:val="18"/>
              </w:rPr>
              <w:t>Paraschakos</w:t>
            </w:r>
            <w:proofErr w:type="spellEnd"/>
            <w:r w:rsidRPr="00802ED5">
              <w:rPr>
                <w:rFonts w:cs="Times New Roman"/>
                <w:sz w:val="18"/>
                <w:szCs w:val="18"/>
              </w:rPr>
              <w:t xml:space="preserve"> et al., 2020</w:t>
            </w:r>
          </w:p>
        </w:tc>
        <w:tc>
          <w:tcPr>
            <w:tcW w:w="1440" w:type="dxa"/>
            <w:hideMark/>
          </w:tcPr>
          <w:p w14:paraId="60C6AAE4" w14:textId="5BF3E81B" w:rsidR="00C07530" w:rsidRPr="00802ED5" w:rsidRDefault="00C07530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Clinical Trial</w:t>
            </w:r>
          </w:p>
        </w:tc>
        <w:tc>
          <w:tcPr>
            <w:tcW w:w="1229" w:type="dxa"/>
            <w:hideMark/>
          </w:tcPr>
          <w:p w14:paraId="4096CC36" w14:textId="4EE7CCC9" w:rsidR="00C07530" w:rsidRPr="00802ED5" w:rsidRDefault="00C07530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CONSORT</w:t>
            </w:r>
          </w:p>
        </w:tc>
        <w:tc>
          <w:tcPr>
            <w:tcW w:w="862" w:type="dxa"/>
            <w:hideMark/>
          </w:tcPr>
          <w:p w14:paraId="74251638" w14:textId="7DBD458E" w:rsidR="00C07530" w:rsidRPr="00802ED5" w:rsidRDefault="008E2E36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9</w:t>
            </w:r>
          </w:p>
        </w:tc>
        <w:tc>
          <w:tcPr>
            <w:tcW w:w="980" w:type="dxa"/>
            <w:hideMark/>
          </w:tcPr>
          <w:p w14:paraId="4DD2640B" w14:textId="4B3476FE" w:rsidR="00C07530" w:rsidRPr="00802ED5" w:rsidRDefault="00C07530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65</w:t>
            </w:r>
          </w:p>
        </w:tc>
        <w:tc>
          <w:tcPr>
            <w:tcW w:w="1418" w:type="dxa"/>
            <w:hideMark/>
          </w:tcPr>
          <w:p w14:paraId="1B54E406" w14:textId="5F7AB119" w:rsidR="00C07530" w:rsidRPr="00802ED5" w:rsidRDefault="00C07530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Yes</w:t>
            </w:r>
          </w:p>
        </w:tc>
        <w:tc>
          <w:tcPr>
            <w:tcW w:w="1045" w:type="dxa"/>
            <w:hideMark/>
          </w:tcPr>
          <w:p w14:paraId="22BC6E7B" w14:textId="04980014" w:rsidR="00C07530" w:rsidRPr="00802ED5" w:rsidRDefault="00C07530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Complete</w:t>
            </w:r>
          </w:p>
        </w:tc>
        <w:tc>
          <w:tcPr>
            <w:tcW w:w="992" w:type="dxa"/>
            <w:hideMark/>
          </w:tcPr>
          <w:p w14:paraId="31E73648" w14:textId="18647767" w:rsidR="00C07530" w:rsidRPr="00802ED5" w:rsidRDefault="00C07530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30 days</w:t>
            </w:r>
          </w:p>
        </w:tc>
        <w:tc>
          <w:tcPr>
            <w:tcW w:w="1701" w:type="dxa"/>
            <w:hideMark/>
          </w:tcPr>
          <w:p w14:paraId="0E1A3A95" w14:textId="3C6C74A8" w:rsidR="00C07530" w:rsidRPr="00802ED5" w:rsidRDefault="00C07530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Yes</w:t>
            </w:r>
          </w:p>
        </w:tc>
        <w:tc>
          <w:tcPr>
            <w:tcW w:w="2220" w:type="dxa"/>
            <w:hideMark/>
          </w:tcPr>
          <w:p w14:paraId="1F46121D" w14:textId="2D5CAB49" w:rsidR="00C07530" w:rsidRPr="00802ED5" w:rsidRDefault="00C07530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Robust design and good metrics</w:t>
            </w:r>
          </w:p>
        </w:tc>
        <w:tc>
          <w:tcPr>
            <w:tcW w:w="1119" w:type="dxa"/>
            <w:hideMark/>
          </w:tcPr>
          <w:p w14:paraId="5E31ADE9" w14:textId="17044860" w:rsidR="00C07530" w:rsidRPr="00802ED5" w:rsidRDefault="00C07530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9</w:t>
            </w:r>
          </w:p>
        </w:tc>
      </w:tr>
      <w:tr w:rsidR="00C07530" w:rsidRPr="00802ED5" w14:paraId="4A70CE70" w14:textId="77777777" w:rsidTr="0042549C">
        <w:trPr>
          <w:trHeight w:val="60"/>
        </w:trPr>
        <w:tc>
          <w:tcPr>
            <w:tcW w:w="1390" w:type="dxa"/>
            <w:hideMark/>
          </w:tcPr>
          <w:p w14:paraId="4B7E7F5A" w14:textId="04307715" w:rsidR="00C07530" w:rsidRPr="00802ED5" w:rsidRDefault="00C07530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802ED5">
              <w:rPr>
                <w:rFonts w:cs="Times New Roman"/>
                <w:sz w:val="18"/>
                <w:szCs w:val="18"/>
              </w:rPr>
              <w:t>Rejesk</w:t>
            </w:r>
            <w:proofErr w:type="spellEnd"/>
            <w:r w:rsidRPr="00802ED5">
              <w:rPr>
                <w:rFonts w:cs="Times New Roman"/>
                <w:sz w:val="18"/>
                <w:szCs w:val="18"/>
              </w:rPr>
              <w:t xml:space="preserve"> et al., 2021</w:t>
            </w:r>
          </w:p>
        </w:tc>
        <w:tc>
          <w:tcPr>
            <w:tcW w:w="1440" w:type="dxa"/>
            <w:hideMark/>
          </w:tcPr>
          <w:p w14:paraId="4EE87257" w14:textId="244A68FC" w:rsidR="00C07530" w:rsidRPr="00802ED5" w:rsidRDefault="00C07530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Observational</w:t>
            </w:r>
          </w:p>
        </w:tc>
        <w:tc>
          <w:tcPr>
            <w:tcW w:w="1229" w:type="dxa"/>
            <w:hideMark/>
          </w:tcPr>
          <w:p w14:paraId="46775ADB" w14:textId="00828C5F" w:rsidR="00C07530" w:rsidRPr="00802ED5" w:rsidRDefault="00C07530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STROBE</w:t>
            </w:r>
          </w:p>
        </w:tc>
        <w:tc>
          <w:tcPr>
            <w:tcW w:w="862" w:type="dxa"/>
            <w:hideMark/>
          </w:tcPr>
          <w:p w14:paraId="6BE568EF" w14:textId="7A6AD518" w:rsidR="00C07530" w:rsidRPr="00802ED5" w:rsidRDefault="008E2E36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6</w:t>
            </w:r>
          </w:p>
        </w:tc>
        <w:tc>
          <w:tcPr>
            <w:tcW w:w="980" w:type="dxa"/>
            <w:hideMark/>
          </w:tcPr>
          <w:p w14:paraId="5AF78FCF" w14:textId="3CCB373B" w:rsidR="00C07530" w:rsidRPr="00802ED5" w:rsidRDefault="00C07530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30</w:t>
            </w:r>
          </w:p>
        </w:tc>
        <w:tc>
          <w:tcPr>
            <w:tcW w:w="1418" w:type="dxa"/>
            <w:hideMark/>
          </w:tcPr>
          <w:p w14:paraId="6654E31F" w14:textId="74768179" w:rsidR="00C07530" w:rsidRPr="00802ED5" w:rsidRDefault="00C07530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No</w:t>
            </w:r>
          </w:p>
        </w:tc>
        <w:tc>
          <w:tcPr>
            <w:tcW w:w="1045" w:type="dxa"/>
            <w:hideMark/>
          </w:tcPr>
          <w:p w14:paraId="6199FDD1" w14:textId="3F4115E4" w:rsidR="00C07530" w:rsidRPr="00802ED5" w:rsidRDefault="00C07530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No</w:t>
            </w:r>
          </w:p>
        </w:tc>
        <w:tc>
          <w:tcPr>
            <w:tcW w:w="992" w:type="dxa"/>
            <w:hideMark/>
          </w:tcPr>
          <w:p w14:paraId="6BAB27CB" w14:textId="54A1AE75" w:rsidR="00C07530" w:rsidRPr="00802ED5" w:rsidRDefault="00C07530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14 days</w:t>
            </w:r>
          </w:p>
        </w:tc>
        <w:tc>
          <w:tcPr>
            <w:tcW w:w="1701" w:type="dxa"/>
            <w:hideMark/>
          </w:tcPr>
          <w:p w14:paraId="20229407" w14:textId="1D1F56BA" w:rsidR="00C07530" w:rsidRPr="00802ED5" w:rsidRDefault="00C07530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No</w:t>
            </w:r>
          </w:p>
        </w:tc>
        <w:tc>
          <w:tcPr>
            <w:tcW w:w="2220" w:type="dxa"/>
            <w:hideMark/>
          </w:tcPr>
          <w:p w14:paraId="69959EFE" w14:textId="289F8C11" w:rsidR="00C07530" w:rsidRPr="00802ED5" w:rsidRDefault="00C07530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Population limitations</w:t>
            </w:r>
          </w:p>
        </w:tc>
        <w:tc>
          <w:tcPr>
            <w:tcW w:w="1119" w:type="dxa"/>
            <w:hideMark/>
          </w:tcPr>
          <w:p w14:paraId="2C0156EF" w14:textId="5B8A2F36" w:rsidR="00C07530" w:rsidRPr="00802ED5" w:rsidRDefault="00C07530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6</w:t>
            </w:r>
          </w:p>
        </w:tc>
      </w:tr>
      <w:tr w:rsidR="00C07530" w:rsidRPr="00802ED5" w14:paraId="3406B372" w14:textId="77777777" w:rsidTr="0042549C">
        <w:trPr>
          <w:trHeight w:val="60"/>
        </w:trPr>
        <w:tc>
          <w:tcPr>
            <w:tcW w:w="1390" w:type="dxa"/>
            <w:hideMark/>
          </w:tcPr>
          <w:p w14:paraId="64AC80B1" w14:textId="7D19FFBC" w:rsidR="00C07530" w:rsidRPr="00802ED5" w:rsidRDefault="00C07530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802ED5">
              <w:rPr>
                <w:rFonts w:cs="Times New Roman"/>
                <w:sz w:val="18"/>
                <w:szCs w:val="18"/>
              </w:rPr>
              <w:t>Rejesk</w:t>
            </w:r>
            <w:proofErr w:type="spellEnd"/>
            <w:r w:rsidRPr="00802ED5">
              <w:rPr>
                <w:rFonts w:cs="Times New Roman"/>
                <w:sz w:val="18"/>
                <w:szCs w:val="18"/>
              </w:rPr>
              <w:t xml:space="preserve"> et al., 2021</w:t>
            </w:r>
          </w:p>
        </w:tc>
        <w:tc>
          <w:tcPr>
            <w:tcW w:w="1440" w:type="dxa"/>
            <w:hideMark/>
          </w:tcPr>
          <w:p w14:paraId="48D1F69E" w14:textId="3F498A44" w:rsidR="00C07530" w:rsidRPr="00802ED5" w:rsidRDefault="00C07530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Observational</w:t>
            </w:r>
          </w:p>
        </w:tc>
        <w:tc>
          <w:tcPr>
            <w:tcW w:w="1229" w:type="dxa"/>
            <w:hideMark/>
          </w:tcPr>
          <w:p w14:paraId="39EEEFF4" w14:textId="5147EEE6" w:rsidR="00C07530" w:rsidRPr="00802ED5" w:rsidRDefault="00C07530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STROBE</w:t>
            </w:r>
          </w:p>
        </w:tc>
        <w:tc>
          <w:tcPr>
            <w:tcW w:w="862" w:type="dxa"/>
            <w:hideMark/>
          </w:tcPr>
          <w:p w14:paraId="1E783457" w14:textId="4DE9D011" w:rsidR="00C07530" w:rsidRPr="00802ED5" w:rsidRDefault="008E2E36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6</w:t>
            </w:r>
          </w:p>
        </w:tc>
        <w:tc>
          <w:tcPr>
            <w:tcW w:w="980" w:type="dxa"/>
            <w:hideMark/>
          </w:tcPr>
          <w:p w14:paraId="047CB923" w14:textId="552D3341" w:rsidR="00C07530" w:rsidRPr="00802ED5" w:rsidRDefault="00C07530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30</w:t>
            </w:r>
          </w:p>
        </w:tc>
        <w:tc>
          <w:tcPr>
            <w:tcW w:w="1418" w:type="dxa"/>
            <w:hideMark/>
          </w:tcPr>
          <w:p w14:paraId="3FD72ACA" w14:textId="1C8D0F87" w:rsidR="00C07530" w:rsidRPr="00802ED5" w:rsidRDefault="00C07530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No</w:t>
            </w:r>
          </w:p>
        </w:tc>
        <w:tc>
          <w:tcPr>
            <w:tcW w:w="1045" w:type="dxa"/>
            <w:hideMark/>
          </w:tcPr>
          <w:p w14:paraId="3C914E44" w14:textId="1872E62C" w:rsidR="00C07530" w:rsidRPr="00802ED5" w:rsidRDefault="00C07530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No</w:t>
            </w:r>
          </w:p>
        </w:tc>
        <w:tc>
          <w:tcPr>
            <w:tcW w:w="992" w:type="dxa"/>
            <w:hideMark/>
          </w:tcPr>
          <w:p w14:paraId="2D745A1A" w14:textId="71D0CCCC" w:rsidR="00C07530" w:rsidRPr="00802ED5" w:rsidRDefault="00C07530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14 days</w:t>
            </w:r>
          </w:p>
        </w:tc>
        <w:tc>
          <w:tcPr>
            <w:tcW w:w="1701" w:type="dxa"/>
            <w:hideMark/>
          </w:tcPr>
          <w:p w14:paraId="63B1514A" w14:textId="2A025AC7" w:rsidR="00C07530" w:rsidRPr="00802ED5" w:rsidRDefault="00C07530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No</w:t>
            </w:r>
          </w:p>
        </w:tc>
        <w:tc>
          <w:tcPr>
            <w:tcW w:w="2220" w:type="dxa"/>
            <w:hideMark/>
          </w:tcPr>
          <w:p w14:paraId="2488666A" w14:textId="2BC722A6" w:rsidR="00C07530" w:rsidRPr="00802ED5" w:rsidRDefault="00C07530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Population limitations</w:t>
            </w:r>
          </w:p>
        </w:tc>
        <w:tc>
          <w:tcPr>
            <w:tcW w:w="1119" w:type="dxa"/>
            <w:hideMark/>
          </w:tcPr>
          <w:p w14:paraId="1FCDC4E1" w14:textId="4FB78511" w:rsidR="00C07530" w:rsidRPr="00802ED5" w:rsidRDefault="00C07530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6</w:t>
            </w:r>
          </w:p>
        </w:tc>
      </w:tr>
      <w:tr w:rsidR="00C07530" w:rsidRPr="00802ED5" w14:paraId="7ECF673B" w14:textId="77777777" w:rsidTr="0042549C">
        <w:trPr>
          <w:trHeight w:val="60"/>
        </w:trPr>
        <w:tc>
          <w:tcPr>
            <w:tcW w:w="1390" w:type="dxa"/>
            <w:hideMark/>
          </w:tcPr>
          <w:p w14:paraId="001EEFBD" w14:textId="0275FD7B" w:rsidR="00C07530" w:rsidRPr="00802ED5" w:rsidRDefault="00C07530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802ED5">
              <w:rPr>
                <w:rFonts w:cs="Times New Roman"/>
                <w:sz w:val="18"/>
                <w:szCs w:val="18"/>
              </w:rPr>
              <w:t>Aramendi</w:t>
            </w:r>
            <w:proofErr w:type="spellEnd"/>
            <w:r w:rsidRPr="00802ED5">
              <w:rPr>
                <w:rFonts w:cs="Times New Roman"/>
                <w:sz w:val="18"/>
                <w:szCs w:val="18"/>
              </w:rPr>
              <w:t xml:space="preserve"> et al., 2018</w:t>
            </w:r>
          </w:p>
        </w:tc>
        <w:tc>
          <w:tcPr>
            <w:tcW w:w="1440" w:type="dxa"/>
            <w:hideMark/>
          </w:tcPr>
          <w:p w14:paraId="3DDFD889" w14:textId="62F8F8B3" w:rsidR="00C07530" w:rsidRPr="00802ED5" w:rsidRDefault="00C07530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Observational</w:t>
            </w:r>
          </w:p>
        </w:tc>
        <w:tc>
          <w:tcPr>
            <w:tcW w:w="1229" w:type="dxa"/>
            <w:hideMark/>
          </w:tcPr>
          <w:p w14:paraId="4F82E66C" w14:textId="6AFDC3E5" w:rsidR="00C07530" w:rsidRPr="00802ED5" w:rsidRDefault="00C07530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STROBE</w:t>
            </w:r>
          </w:p>
        </w:tc>
        <w:tc>
          <w:tcPr>
            <w:tcW w:w="862" w:type="dxa"/>
            <w:hideMark/>
          </w:tcPr>
          <w:p w14:paraId="6BCE9F9D" w14:textId="336F4ED1" w:rsidR="00C07530" w:rsidRPr="00802ED5" w:rsidRDefault="008E2E36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8</w:t>
            </w:r>
          </w:p>
        </w:tc>
        <w:tc>
          <w:tcPr>
            <w:tcW w:w="980" w:type="dxa"/>
            <w:hideMark/>
          </w:tcPr>
          <w:p w14:paraId="70CE36D4" w14:textId="5A360374" w:rsidR="00C07530" w:rsidRPr="00802ED5" w:rsidRDefault="00C07530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90</w:t>
            </w:r>
          </w:p>
        </w:tc>
        <w:tc>
          <w:tcPr>
            <w:tcW w:w="1418" w:type="dxa"/>
            <w:hideMark/>
          </w:tcPr>
          <w:p w14:paraId="321A5954" w14:textId="63641ACB" w:rsidR="00C07530" w:rsidRPr="00802ED5" w:rsidRDefault="00C07530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Yes</w:t>
            </w:r>
          </w:p>
        </w:tc>
        <w:tc>
          <w:tcPr>
            <w:tcW w:w="1045" w:type="dxa"/>
            <w:hideMark/>
          </w:tcPr>
          <w:p w14:paraId="37E1BE2A" w14:textId="40563F76" w:rsidR="00C07530" w:rsidRPr="00802ED5" w:rsidRDefault="00C07530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Complete</w:t>
            </w:r>
          </w:p>
        </w:tc>
        <w:tc>
          <w:tcPr>
            <w:tcW w:w="992" w:type="dxa"/>
            <w:hideMark/>
          </w:tcPr>
          <w:p w14:paraId="6A491225" w14:textId="2EB82FC8" w:rsidR="00C07530" w:rsidRPr="00802ED5" w:rsidRDefault="00C07530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7 days</w:t>
            </w:r>
          </w:p>
        </w:tc>
        <w:tc>
          <w:tcPr>
            <w:tcW w:w="1701" w:type="dxa"/>
            <w:hideMark/>
          </w:tcPr>
          <w:p w14:paraId="1049FAD3" w14:textId="0C024F27" w:rsidR="00C07530" w:rsidRPr="00802ED5" w:rsidRDefault="00C07530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Yes</w:t>
            </w:r>
          </w:p>
        </w:tc>
        <w:tc>
          <w:tcPr>
            <w:tcW w:w="2220" w:type="dxa"/>
            <w:hideMark/>
          </w:tcPr>
          <w:p w14:paraId="01281AEB" w14:textId="45A9C5F9" w:rsidR="00C07530" w:rsidRPr="00802ED5" w:rsidRDefault="00C07530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Robust analysis</w:t>
            </w:r>
          </w:p>
        </w:tc>
        <w:tc>
          <w:tcPr>
            <w:tcW w:w="1119" w:type="dxa"/>
            <w:hideMark/>
          </w:tcPr>
          <w:p w14:paraId="7A9D4790" w14:textId="74218F12" w:rsidR="00C07530" w:rsidRPr="00802ED5" w:rsidRDefault="00C07530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8</w:t>
            </w:r>
          </w:p>
        </w:tc>
      </w:tr>
      <w:tr w:rsidR="00C07530" w:rsidRPr="00802ED5" w14:paraId="0AE751C4" w14:textId="77777777" w:rsidTr="0042549C">
        <w:trPr>
          <w:trHeight w:val="60"/>
        </w:trPr>
        <w:tc>
          <w:tcPr>
            <w:tcW w:w="1390" w:type="dxa"/>
            <w:hideMark/>
          </w:tcPr>
          <w:p w14:paraId="75B83AD7" w14:textId="6CCEAFC3" w:rsidR="00C07530" w:rsidRPr="00802ED5" w:rsidRDefault="00C07530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802ED5">
              <w:rPr>
                <w:rFonts w:cs="Times New Roman"/>
                <w:sz w:val="18"/>
                <w:szCs w:val="18"/>
              </w:rPr>
              <w:t>Gacho</w:t>
            </w:r>
            <w:proofErr w:type="spellEnd"/>
            <w:r w:rsidRPr="00802ED5">
              <w:rPr>
                <w:rFonts w:cs="Times New Roman"/>
                <w:sz w:val="18"/>
                <w:szCs w:val="18"/>
              </w:rPr>
              <w:t xml:space="preserve"> et al., 2019</w:t>
            </w:r>
          </w:p>
        </w:tc>
        <w:tc>
          <w:tcPr>
            <w:tcW w:w="1440" w:type="dxa"/>
            <w:hideMark/>
          </w:tcPr>
          <w:p w14:paraId="37B6466A" w14:textId="507BA007" w:rsidR="00C07530" w:rsidRPr="00802ED5" w:rsidRDefault="00C07530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Observational</w:t>
            </w:r>
          </w:p>
        </w:tc>
        <w:tc>
          <w:tcPr>
            <w:tcW w:w="1229" w:type="dxa"/>
            <w:hideMark/>
          </w:tcPr>
          <w:p w14:paraId="66B8112B" w14:textId="54885A44" w:rsidR="00C07530" w:rsidRPr="00802ED5" w:rsidRDefault="00C07530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STROBE</w:t>
            </w:r>
          </w:p>
        </w:tc>
        <w:tc>
          <w:tcPr>
            <w:tcW w:w="862" w:type="dxa"/>
            <w:hideMark/>
          </w:tcPr>
          <w:p w14:paraId="3E779575" w14:textId="47EE60C2" w:rsidR="00C07530" w:rsidRPr="00802ED5" w:rsidRDefault="008E2E36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9</w:t>
            </w:r>
          </w:p>
        </w:tc>
        <w:tc>
          <w:tcPr>
            <w:tcW w:w="980" w:type="dxa"/>
            <w:hideMark/>
          </w:tcPr>
          <w:p w14:paraId="0CAD867E" w14:textId="7B249EAE" w:rsidR="00C07530" w:rsidRPr="00802ED5" w:rsidRDefault="00C07530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150</w:t>
            </w:r>
          </w:p>
        </w:tc>
        <w:tc>
          <w:tcPr>
            <w:tcW w:w="1418" w:type="dxa"/>
            <w:hideMark/>
          </w:tcPr>
          <w:p w14:paraId="780D5335" w14:textId="5FB786FB" w:rsidR="00C07530" w:rsidRPr="00802ED5" w:rsidRDefault="00C07530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Yes</w:t>
            </w:r>
          </w:p>
        </w:tc>
        <w:tc>
          <w:tcPr>
            <w:tcW w:w="1045" w:type="dxa"/>
            <w:hideMark/>
          </w:tcPr>
          <w:p w14:paraId="323E0460" w14:textId="1A01BE1F" w:rsidR="00C07530" w:rsidRPr="00802ED5" w:rsidRDefault="00C07530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Complete</w:t>
            </w:r>
          </w:p>
        </w:tc>
        <w:tc>
          <w:tcPr>
            <w:tcW w:w="992" w:type="dxa"/>
            <w:hideMark/>
          </w:tcPr>
          <w:p w14:paraId="103AB4EA" w14:textId="7A94A58B" w:rsidR="00C07530" w:rsidRPr="00802ED5" w:rsidRDefault="00C07530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30 days</w:t>
            </w:r>
          </w:p>
        </w:tc>
        <w:tc>
          <w:tcPr>
            <w:tcW w:w="1701" w:type="dxa"/>
            <w:hideMark/>
          </w:tcPr>
          <w:p w14:paraId="373B26E9" w14:textId="138454F2" w:rsidR="00C07530" w:rsidRPr="00802ED5" w:rsidRDefault="00C07530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Yes</w:t>
            </w:r>
          </w:p>
        </w:tc>
        <w:tc>
          <w:tcPr>
            <w:tcW w:w="2220" w:type="dxa"/>
            <w:hideMark/>
          </w:tcPr>
          <w:p w14:paraId="7350916F" w14:textId="74EBF54B" w:rsidR="00C07530" w:rsidRPr="00802ED5" w:rsidRDefault="00C07530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Excellent methodology</w:t>
            </w:r>
          </w:p>
        </w:tc>
        <w:tc>
          <w:tcPr>
            <w:tcW w:w="1119" w:type="dxa"/>
            <w:hideMark/>
          </w:tcPr>
          <w:p w14:paraId="74E83287" w14:textId="582CF2CD" w:rsidR="00C07530" w:rsidRPr="00802ED5" w:rsidRDefault="00C07530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9</w:t>
            </w:r>
          </w:p>
        </w:tc>
      </w:tr>
      <w:tr w:rsidR="008E2E36" w:rsidRPr="00802ED5" w14:paraId="1F58B6DE" w14:textId="77777777" w:rsidTr="0042549C">
        <w:trPr>
          <w:trHeight w:val="60"/>
        </w:trPr>
        <w:tc>
          <w:tcPr>
            <w:tcW w:w="1390" w:type="dxa"/>
            <w:tcBorders>
              <w:bottom w:val="single" w:sz="4" w:space="0" w:color="auto"/>
            </w:tcBorders>
          </w:tcPr>
          <w:p w14:paraId="5809BB12" w14:textId="45A63FFA" w:rsidR="008E2E36" w:rsidRPr="00802ED5" w:rsidRDefault="008E2E36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Bianchi et al., 2021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085A9442" w14:textId="5AFABFE4" w:rsidR="008E2E36" w:rsidRPr="00802ED5" w:rsidRDefault="005050E7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Observational</w:t>
            </w:r>
          </w:p>
        </w:tc>
        <w:tc>
          <w:tcPr>
            <w:tcW w:w="1229" w:type="dxa"/>
            <w:tcBorders>
              <w:bottom w:val="single" w:sz="4" w:space="0" w:color="auto"/>
            </w:tcBorders>
          </w:tcPr>
          <w:p w14:paraId="15F65EFA" w14:textId="5F74C1CB" w:rsidR="008E2E36" w:rsidRPr="00802ED5" w:rsidRDefault="008E2E36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STROBE</w:t>
            </w:r>
          </w:p>
        </w:tc>
        <w:tc>
          <w:tcPr>
            <w:tcW w:w="862" w:type="dxa"/>
            <w:tcBorders>
              <w:bottom w:val="single" w:sz="4" w:space="0" w:color="auto"/>
            </w:tcBorders>
          </w:tcPr>
          <w:p w14:paraId="27A65CBC" w14:textId="478226D3" w:rsidR="008E2E36" w:rsidRPr="00802ED5" w:rsidRDefault="008E2E36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7</w:t>
            </w:r>
          </w:p>
        </w:tc>
        <w:tc>
          <w:tcPr>
            <w:tcW w:w="980" w:type="dxa"/>
            <w:tcBorders>
              <w:bottom w:val="single" w:sz="4" w:space="0" w:color="auto"/>
            </w:tcBorders>
          </w:tcPr>
          <w:p w14:paraId="34406FD0" w14:textId="0A75A3D7" w:rsidR="008E2E36" w:rsidRPr="00802ED5" w:rsidRDefault="008E2E36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60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270E5E66" w14:textId="04CA99F6" w:rsidR="008E2E36" w:rsidRPr="00802ED5" w:rsidRDefault="005050E7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Yes</w:t>
            </w:r>
          </w:p>
        </w:tc>
        <w:tc>
          <w:tcPr>
            <w:tcW w:w="1045" w:type="dxa"/>
            <w:tcBorders>
              <w:bottom w:val="single" w:sz="4" w:space="0" w:color="auto"/>
            </w:tcBorders>
          </w:tcPr>
          <w:p w14:paraId="6D482EBE" w14:textId="7EB0E6A9" w:rsidR="008E2E36" w:rsidRPr="00802ED5" w:rsidRDefault="005050E7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Partial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5361800" w14:textId="15008187" w:rsidR="008E2E36" w:rsidRPr="00802ED5" w:rsidRDefault="005050E7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30 days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7437DE9" w14:textId="35F61120" w:rsidR="008E2E36" w:rsidRPr="00802ED5" w:rsidRDefault="005050E7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cs="Times New Roman"/>
                <w:sz w:val="18"/>
                <w:szCs w:val="18"/>
              </w:rPr>
              <w:t>Yes</w:t>
            </w:r>
          </w:p>
        </w:tc>
        <w:tc>
          <w:tcPr>
            <w:tcW w:w="2220" w:type="dxa"/>
            <w:tcBorders>
              <w:bottom w:val="single" w:sz="4" w:space="0" w:color="auto"/>
            </w:tcBorders>
          </w:tcPr>
          <w:p w14:paraId="4342192E" w14:textId="7EACCFAE" w:rsidR="008E2E36" w:rsidRPr="00802ED5" w:rsidRDefault="005050E7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Limitations in Follow-up</w:t>
            </w:r>
          </w:p>
        </w:tc>
        <w:tc>
          <w:tcPr>
            <w:tcW w:w="1119" w:type="dxa"/>
            <w:tcBorders>
              <w:bottom w:val="single" w:sz="4" w:space="0" w:color="auto"/>
            </w:tcBorders>
          </w:tcPr>
          <w:p w14:paraId="59CCC2C4" w14:textId="2B55B654" w:rsidR="008E2E36" w:rsidRPr="00802ED5" w:rsidRDefault="008E2E36" w:rsidP="006400F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802ED5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7</w:t>
            </w:r>
          </w:p>
        </w:tc>
      </w:tr>
    </w:tbl>
    <w:p w14:paraId="59677698" w14:textId="77777777" w:rsidR="00152472" w:rsidRDefault="00152472" w:rsidP="005050E7">
      <w:pPr>
        <w:jc w:val="center"/>
        <w:rPr>
          <w:lang w:val="es-ES"/>
        </w:rPr>
      </w:pPr>
    </w:p>
    <w:sectPr w:rsidR="00152472" w:rsidSect="00DC01C5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9C03A29" w14:textId="77777777" w:rsidR="002602B2" w:rsidRDefault="002602B2" w:rsidP="00117666">
      <w:pPr>
        <w:spacing w:after="0"/>
      </w:pPr>
      <w:r>
        <w:separator/>
      </w:r>
    </w:p>
  </w:endnote>
  <w:endnote w:type="continuationSeparator" w:id="0">
    <w:p w14:paraId="1489BE48" w14:textId="77777777" w:rsidR="002602B2" w:rsidRDefault="002602B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C0636F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C0636F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C0636F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C0636F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C0636F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C0636F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561A5DC" w14:textId="77777777" w:rsidR="002602B2" w:rsidRDefault="002602B2" w:rsidP="00117666">
      <w:pPr>
        <w:spacing w:after="0"/>
      </w:pPr>
      <w:r>
        <w:separator/>
      </w:r>
    </w:p>
  </w:footnote>
  <w:footnote w:type="continuationSeparator" w:id="0">
    <w:p w14:paraId="4156B247" w14:textId="77777777" w:rsidR="002602B2" w:rsidRDefault="002602B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C0636F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C0636F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24AB7"/>
    <w:rsid w:val="00034304"/>
    <w:rsid w:val="00035434"/>
    <w:rsid w:val="00052A14"/>
    <w:rsid w:val="00077D53"/>
    <w:rsid w:val="000D0467"/>
    <w:rsid w:val="001031BF"/>
    <w:rsid w:val="00105FD9"/>
    <w:rsid w:val="00117666"/>
    <w:rsid w:val="00152472"/>
    <w:rsid w:val="001549D3"/>
    <w:rsid w:val="00160065"/>
    <w:rsid w:val="00177D84"/>
    <w:rsid w:val="001F6248"/>
    <w:rsid w:val="002602B2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3D7DBC"/>
    <w:rsid w:val="00401590"/>
    <w:rsid w:val="0042549C"/>
    <w:rsid w:val="00447801"/>
    <w:rsid w:val="00452E9C"/>
    <w:rsid w:val="004735C8"/>
    <w:rsid w:val="004961FF"/>
    <w:rsid w:val="004B6D3B"/>
    <w:rsid w:val="004D3D15"/>
    <w:rsid w:val="004F6289"/>
    <w:rsid w:val="005050E7"/>
    <w:rsid w:val="00517A89"/>
    <w:rsid w:val="005250F2"/>
    <w:rsid w:val="00593EEA"/>
    <w:rsid w:val="005A5EEE"/>
    <w:rsid w:val="006375C7"/>
    <w:rsid w:val="006400F3"/>
    <w:rsid w:val="00654E8F"/>
    <w:rsid w:val="00660D05"/>
    <w:rsid w:val="006820B1"/>
    <w:rsid w:val="006B7D14"/>
    <w:rsid w:val="00701727"/>
    <w:rsid w:val="0070566C"/>
    <w:rsid w:val="0070724D"/>
    <w:rsid w:val="0071339C"/>
    <w:rsid w:val="00714C50"/>
    <w:rsid w:val="00725A7D"/>
    <w:rsid w:val="007501BE"/>
    <w:rsid w:val="00790BB3"/>
    <w:rsid w:val="00797706"/>
    <w:rsid w:val="007C206C"/>
    <w:rsid w:val="00802ED5"/>
    <w:rsid w:val="00803188"/>
    <w:rsid w:val="00803D24"/>
    <w:rsid w:val="00817DD6"/>
    <w:rsid w:val="008329D8"/>
    <w:rsid w:val="00885156"/>
    <w:rsid w:val="008C4766"/>
    <w:rsid w:val="008E2E36"/>
    <w:rsid w:val="009151AA"/>
    <w:rsid w:val="0093429D"/>
    <w:rsid w:val="00941E68"/>
    <w:rsid w:val="00943573"/>
    <w:rsid w:val="00944763"/>
    <w:rsid w:val="00970F7D"/>
    <w:rsid w:val="00972E20"/>
    <w:rsid w:val="00987ABB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B66D8E"/>
    <w:rsid w:val="00C0636F"/>
    <w:rsid w:val="00C07530"/>
    <w:rsid w:val="00C52A7B"/>
    <w:rsid w:val="00C56BAF"/>
    <w:rsid w:val="00C61EEA"/>
    <w:rsid w:val="00C679AA"/>
    <w:rsid w:val="00C70D95"/>
    <w:rsid w:val="00C75972"/>
    <w:rsid w:val="00CA7D58"/>
    <w:rsid w:val="00CC0A3A"/>
    <w:rsid w:val="00CD066B"/>
    <w:rsid w:val="00CE4FEE"/>
    <w:rsid w:val="00D2724D"/>
    <w:rsid w:val="00DA2E16"/>
    <w:rsid w:val="00DB3A0D"/>
    <w:rsid w:val="00DB59C3"/>
    <w:rsid w:val="00DC01C5"/>
    <w:rsid w:val="00DC259A"/>
    <w:rsid w:val="00DE23E8"/>
    <w:rsid w:val="00DE73A6"/>
    <w:rsid w:val="00E457EF"/>
    <w:rsid w:val="00E52377"/>
    <w:rsid w:val="00E64E17"/>
    <w:rsid w:val="00E866C9"/>
    <w:rsid w:val="00EA3D3C"/>
    <w:rsid w:val="00EB79A3"/>
    <w:rsid w:val="00F06F66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i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Tablaconcuadrcula1">
    <w:name w:val="Tabla con cuadrícula1"/>
    <w:basedOn w:val="Tablanormal"/>
    <w:next w:val="Tablaconcuadrcula"/>
    <w:uiPriority w:val="39"/>
    <w:rsid w:val="00DC01C5"/>
    <w:pPr>
      <w:spacing w:after="0" w:line="240" w:lineRule="auto"/>
    </w:pPr>
    <w:rPr>
      <w:kern w:val="2"/>
      <w:sz w:val="24"/>
      <w:szCs w:val="24"/>
      <w:lang w:val="es-ES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concuadrcula2">
    <w:name w:val="Tabla con cuadrícula2"/>
    <w:basedOn w:val="Tablanormal"/>
    <w:next w:val="Tablaconcuadrcula"/>
    <w:uiPriority w:val="39"/>
    <w:rsid w:val="00DC01C5"/>
    <w:pPr>
      <w:spacing w:after="0" w:line="240" w:lineRule="auto"/>
    </w:pPr>
    <w:rPr>
      <w:kern w:val="2"/>
      <w:sz w:val="24"/>
      <w:szCs w:val="24"/>
      <w:lang w:val="es-ES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45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130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911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441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822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676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349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3</Pages>
  <Words>895</Words>
  <Characters>4924</Characters>
  <Application>Microsoft Office Word</Application>
  <DocSecurity>0</DocSecurity>
  <Lines>41</Lines>
  <Paragraphs>1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Carmen Requena Hernández</cp:lastModifiedBy>
  <cp:revision>2</cp:revision>
  <cp:lastPrinted>2013-10-03T12:51:00Z</cp:lastPrinted>
  <dcterms:created xsi:type="dcterms:W3CDTF">2024-11-05T00:17:00Z</dcterms:created>
  <dcterms:modified xsi:type="dcterms:W3CDTF">2024-11-05T00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